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Default="00654E8F" w:rsidP="0001436A">
      <w:pPr>
        <w:pStyle w:val="Heading1"/>
      </w:pPr>
      <w:r w:rsidRPr="00994A3D">
        <w:t>Supplementary Figures and Tables</w:t>
      </w:r>
    </w:p>
    <w:p w14:paraId="4EE42A6F" w14:textId="551571C0" w:rsidR="00F722D2" w:rsidRPr="00F722D2" w:rsidRDefault="008D69F0" w:rsidP="00F722D2">
      <w:pPr>
        <w:rPr>
          <w:rFonts w:cs="Times New Roman"/>
          <w:b/>
          <w:bCs/>
        </w:rPr>
      </w:pPr>
      <w:r>
        <w:rPr>
          <w:rFonts w:cs="Times New Roman"/>
          <w:b/>
          <w:bCs/>
          <w:color w:val="000000" w:themeColor="text1"/>
        </w:rPr>
        <w:t xml:space="preserve">Supplemental </w:t>
      </w:r>
      <w:r w:rsidR="00F722D2" w:rsidRPr="00DC3E2B">
        <w:rPr>
          <w:rFonts w:cs="Times New Roman"/>
          <w:b/>
          <w:bCs/>
          <w:color w:val="000000" w:themeColor="text1"/>
        </w:rPr>
        <w:t>Table 1. Role of ER-resident chaperones in placental and decidual develop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310"/>
        <w:gridCol w:w="5148"/>
        <w:gridCol w:w="1542"/>
      </w:tblGrid>
      <w:tr w:rsidR="00F722D2" w14:paraId="6E13C105" w14:textId="77777777" w:rsidTr="0047275A">
        <w:tc>
          <w:tcPr>
            <w:tcW w:w="1350" w:type="dxa"/>
            <w:tcBorders>
              <w:top w:val="single" w:sz="4" w:space="0" w:color="auto"/>
              <w:bottom w:val="single" w:sz="4" w:space="0" w:color="auto"/>
            </w:tcBorders>
          </w:tcPr>
          <w:p w14:paraId="11F5B387" w14:textId="77777777" w:rsidR="00F722D2" w:rsidRPr="008B1E2D" w:rsidRDefault="00F722D2" w:rsidP="0047275A">
            <w:pPr>
              <w:spacing w:before="0" w:after="0"/>
              <w:jc w:val="center"/>
              <w:rPr>
                <w:rFonts w:cs="Times New Roman"/>
                <w:b/>
                <w:bCs/>
              </w:rPr>
            </w:pPr>
            <w:r w:rsidRPr="008B1E2D">
              <w:rPr>
                <w:rFonts w:cs="Times New Roman"/>
                <w:b/>
                <w:bCs/>
              </w:rPr>
              <w:t>Chaperone</w:t>
            </w:r>
          </w:p>
        </w:tc>
        <w:tc>
          <w:tcPr>
            <w:tcW w:w="1310" w:type="dxa"/>
            <w:tcBorders>
              <w:top w:val="single" w:sz="4" w:space="0" w:color="auto"/>
              <w:bottom w:val="single" w:sz="4" w:space="0" w:color="auto"/>
            </w:tcBorders>
          </w:tcPr>
          <w:p w14:paraId="19F4F632" w14:textId="77777777" w:rsidR="00F722D2" w:rsidRPr="008B1E2D" w:rsidRDefault="00F722D2" w:rsidP="0047275A">
            <w:pPr>
              <w:spacing w:before="0" w:after="0"/>
              <w:jc w:val="center"/>
              <w:rPr>
                <w:rFonts w:cs="Times New Roman"/>
                <w:b/>
                <w:bCs/>
              </w:rPr>
            </w:pPr>
            <w:r>
              <w:rPr>
                <w:rFonts w:cs="Times New Roman"/>
                <w:b/>
                <w:bCs/>
              </w:rPr>
              <w:t>Condition/ Model</w:t>
            </w:r>
          </w:p>
        </w:tc>
        <w:tc>
          <w:tcPr>
            <w:tcW w:w="5148" w:type="dxa"/>
            <w:tcBorders>
              <w:top w:val="single" w:sz="4" w:space="0" w:color="auto"/>
              <w:bottom w:val="single" w:sz="4" w:space="0" w:color="auto"/>
            </w:tcBorders>
          </w:tcPr>
          <w:p w14:paraId="65959FD3" w14:textId="77777777" w:rsidR="00F722D2" w:rsidRPr="008B1E2D" w:rsidRDefault="00F722D2" w:rsidP="0047275A">
            <w:pPr>
              <w:spacing w:before="0" w:after="0"/>
              <w:jc w:val="center"/>
              <w:rPr>
                <w:rFonts w:cs="Times New Roman"/>
                <w:b/>
                <w:bCs/>
              </w:rPr>
            </w:pPr>
            <w:r w:rsidRPr="008B1E2D">
              <w:rPr>
                <w:rFonts w:cs="Times New Roman"/>
                <w:b/>
                <w:bCs/>
              </w:rPr>
              <w:t>Function</w:t>
            </w:r>
            <w:r>
              <w:rPr>
                <w:rFonts w:cs="Times New Roman"/>
                <w:b/>
                <w:bCs/>
              </w:rPr>
              <w:t>/Effect</w:t>
            </w:r>
          </w:p>
        </w:tc>
        <w:tc>
          <w:tcPr>
            <w:tcW w:w="1542" w:type="dxa"/>
            <w:tcBorders>
              <w:top w:val="single" w:sz="4" w:space="0" w:color="auto"/>
              <w:bottom w:val="single" w:sz="4" w:space="0" w:color="auto"/>
            </w:tcBorders>
          </w:tcPr>
          <w:p w14:paraId="38213C51" w14:textId="77777777" w:rsidR="00F722D2" w:rsidRPr="008B1E2D" w:rsidRDefault="00F722D2" w:rsidP="0047275A">
            <w:pPr>
              <w:spacing w:before="0" w:after="0"/>
              <w:jc w:val="center"/>
              <w:rPr>
                <w:rFonts w:cs="Times New Roman"/>
                <w:b/>
                <w:bCs/>
              </w:rPr>
            </w:pPr>
            <w:r>
              <w:rPr>
                <w:rFonts w:cs="Times New Roman"/>
                <w:b/>
                <w:bCs/>
              </w:rPr>
              <w:t>Reference(s)</w:t>
            </w:r>
          </w:p>
        </w:tc>
      </w:tr>
      <w:tr w:rsidR="00F722D2" w14:paraId="41C27940" w14:textId="77777777" w:rsidTr="0047275A">
        <w:trPr>
          <w:trHeight w:val="42"/>
        </w:trPr>
        <w:tc>
          <w:tcPr>
            <w:tcW w:w="1350" w:type="dxa"/>
            <w:vMerge w:val="restart"/>
            <w:tcBorders>
              <w:top w:val="single" w:sz="4" w:space="0" w:color="auto"/>
            </w:tcBorders>
          </w:tcPr>
          <w:p w14:paraId="06E0D59B" w14:textId="77777777" w:rsidR="00F722D2" w:rsidRDefault="00F722D2" w:rsidP="0047275A">
            <w:pPr>
              <w:spacing w:before="0"/>
              <w:rPr>
                <w:rFonts w:cs="Times New Roman"/>
              </w:rPr>
            </w:pPr>
            <w:r>
              <w:rPr>
                <w:rFonts w:cs="Times New Roman"/>
              </w:rPr>
              <w:t>BiP/GRP78</w:t>
            </w:r>
          </w:p>
        </w:tc>
        <w:tc>
          <w:tcPr>
            <w:tcW w:w="1310" w:type="dxa"/>
            <w:vMerge w:val="restart"/>
            <w:tcBorders>
              <w:top w:val="single" w:sz="4" w:space="0" w:color="auto"/>
            </w:tcBorders>
          </w:tcPr>
          <w:p w14:paraId="7A6F474A" w14:textId="77777777" w:rsidR="00F722D2" w:rsidRDefault="00F722D2" w:rsidP="0047275A">
            <w:pPr>
              <w:spacing w:before="0"/>
              <w:rPr>
                <w:rFonts w:cs="Times New Roman"/>
              </w:rPr>
            </w:pPr>
            <w:r>
              <w:rPr>
                <w:rFonts w:cs="Times New Roman"/>
              </w:rPr>
              <w:t>STB</w:t>
            </w:r>
          </w:p>
        </w:tc>
        <w:tc>
          <w:tcPr>
            <w:tcW w:w="5148" w:type="dxa"/>
            <w:tcBorders>
              <w:top w:val="single" w:sz="4" w:space="0" w:color="auto"/>
            </w:tcBorders>
          </w:tcPr>
          <w:p w14:paraId="1A0ED3A0" w14:textId="77777777" w:rsidR="00F722D2" w:rsidRDefault="00F722D2" w:rsidP="0047275A">
            <w:pPr>
              <w:spacing w:before="0"/>
              <w:rPr>
                <w:rFonts w:cs="Times New Roman"/>
              </w:rPr>
            </w:pPr>
            <w:r>
              <w:rPr>
                <w:rFonts w:cs="Times New Roman"/>
              </w:rPr>
              <w:t>Increased protein expression in CTB and STB</w:t>
            </w:r>
          </w:p>
        </w:tc>
        <w:tc>
          <w:tcPr>
            <w:tcW w:w="1542" w:type="dxa"/>
            <w:tcBorders>
              <w:top w:val="single" w:sz="4" w:space="0" w:color="auto"/>
            </w:tcBorders>
          </w:tcPr>
          <w:p w14:paraId="45D970A0" w14:textId="7A59AC57"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myS5rEb8","properties":{"formattedCitation":"(1)","plainCitation":"(1)","noteIndex":0},"citationItems":[{"id":529,"uris":["http://zotero.org/users/10592406/items/S8Z4N8I8"],"itemData":{"id":529,"type":"article-journal","abstract":"Abstract\n            \n              Background\n              Specific heat shock proteins are associated with pregnancy complications, including spontaneous preterm birth (SPTB). Placental proteomics and whole exome sequencing recently suggested an association between heat shock protein HSPA5 and uncomplicated SPTB. In the present study, we investigated the localization of and possible roles for HSPA5 in SPTB.\n            \n            \n              Methods\n              \n                Western blot was performed to validate the result from the previously published proteomic analysis. We used qPCR to assess mRNA expression of genes and immunohistochemistry and immunoelectron microscopy to examine localization of HSPA5 in placental tissue. We silenced the\n                HSPA5\n                gene in the HTR8/SVneo human trophoblast cell line to investigate possible functions of HSPA5.\n              \n            \n            \n              Results\n              \n                HSPA5 was upregulated in placentas from SPTBs compared to spontaneous term births. We did not observe upregulation of\n                HSPA5\n                mRNA in placental samples. The protein was localized in placental trophoblast in both spontaneous preterm and term placentas. Gene silencing of\n                HSPA5\n                in human trophoblast cell culture affected the inflammatory response and decreased the expression of several proinflammatory genes.\n              \n            \n            \n              Conclusions\n              We suggest that upregulation of HSPA5 in the placenta is associated with spontaneous preterm labor. HSPA5 may promote the inflammatory response and alter the anti-inflammatory state of the placenta which could eventually lead to premature labor.\n            \n            \n              Impact\n              \n                \n                  \n                    \n                      We validated upregulation of HSPA5 in placentas from spontaneous preterm birth.\n                      HSPA5\n                      was not upregulated at transcriptional level which suggests that it may be regulated post-translationally.\n                    \n                  \n                  \n                    \n                      Silencing\n                      HSPA5\n                      in a human trophoblast–derived cell line suggested that HSPA5 promotes expression of proinflammatory cytokines. The emerging inflammation could lead to spontaneous preterm labor.\n                    \n                  \n                  \n                    Identifying inflammatory pathways and factors associated with spontaneous preterm birth increases knowledge of the molecular mechanisms of premature labor. This could provide cues to predict imminent premature labor and lead to information about how to safely maintain pregnancies.","container-title":"Pediatric Research","DOI":"10.1038/s41390-023-02501-9","ISSN":"0031-3998, 1530-0447","issue":"2","journalAbbreviation":"Pediatr Res","language":"en","page":"520-529","source":"DOI.org (Crossref)","title":"Elevated human placental heat shock protein 5 is associated with spontaneous preterm birth","volume":"94","author":[{"family":"Tissarinen","given":"Pinja"},{"family":"Tiensuu","given":"Heli"},{"family":"Haapalainen","given":"Antti M."},{"family":"Määttä","given":"Tomi A."},{"family":"Ojaniemi","given":"Marja"},{"family":"Hallman","given":"Mikko"},{"family":"Rämet","given":"Mika"}],"issued":{"date-parts":[["2023",8]]}}}],"schema":"https://github.com/citation-style-language/schema/raw/master/csl-citation.json"} </w:instrText>
            </w:r>
            <w:r>
              <w:rPr>
                <w:rFonts w:cs="Times New Roman"/>
              </w:rPr>
              <w:fldChar w:fldCharType="separate"/>
            </w:r>
            <w:r w:rsidR="00F3772D">
              <w:rPr>
                <w:rFonts w:cs="Times New Roman"/>
                <w:noProof/>
              </w:rPr>
              <w:t>(1)</w:t>
            </w:r>
            <w:r>
              <w:rPr>
                <w:rFonts w:cs="Times New Roman"/>
              </w:rPr>
              <w:fldChar w:fldCharType="end"/>
            </w:r>
          </w:p>
        </w:tc>
      </w:tr>
      <w:tr w:rsidR="00F722D2" w14:paraId="0F1C250E" w14:textId="77777777" w:rsidTr="0047275A">
        <w:trPr>
          <w:trHeight w:val="39"/>
        </w:trPr>
        <w:tc>
          <w:tcPr>
            <w:tcW w:w="1350" w:type="dxa"/>
            <w:vMerge/>
          </w:tcPr>
          <w:p w14:paraId="5CB25EE5" w14:textId="77777777" w:rsidR="00F722D2" w:rsidRDefault="00F722D2" w:rsidP="0047275A">
            <w:pPr>
              <w:spacing w:before="0"/>
              <w:rPr>
                <w:rFonts w:cs="Times New Roman"/>
              </w:rPr>
            </w:pPr>
          </w:p>
        </w:tc>
        <w:tc>
          <w:tcPr>
            <w:tcW w:w="1310" w:type="dxa"/>
            <w:vMerge/>
          </w:tcPr>
          <w:p w14:paraId="41EF5E71" w14:textId="77777777" w:rsidR="00F722D2" w:rsidRDefault="00F722D2" w:rsidP="0047275A">
            <w:pPr>
              <w:spacing w:before="0"/>
              <w:rPr>
                <w:rFonts w:cs="Times New Roman"/>
              </w:rPr>
            </w:pPr>
          </w:p>
        </w:tc>
        <w:tc>
          <w:tcPr>
            <w:tcW w:w="5148" w:type="dxa"/>
          </w:tcPr>
          <w:p w14:paraId="1706FA6E" w14:textId="77777777" w:rsidR="00F722D2" w:rsidRPr="008B3294" w:rsidRDefault="00F722D2" w:rsidP="0047275A">
            <w:pPr>
              <w:spacing w:before="0"/>
              <w:rPr>
                <w:rFonts w:cs="Times New Roman"/>
              </w:rPr>
            </w:pPr>
            <w:r w:rsidRPr="008B3294">
              <w:rPr>
                <w:rFonts w:cs="Times New Roman"/>
                <w:color w:val="000000" w:themeColor="text1"/>
              </w:rPr>
              <w:t xml:space="preserve">Interacts with </w:t>
            </w:r>
            <w:r w:rsidRPr="008B3294">
              <w:rPr>
                <w:rFonts w:ascii="Cambria Math" w:hAnsi="Cambria Math" w:cs="Cambria Math"/>
                <w:color w:val="000000" w:themeColor="text1"/>
              </w:rPr>
              <w:t>⍺</w:t>
            </w:r>
            <w:r w:rsidRPr="008B3294">
              <w:rPr>
                <w:rFonts w:cs="Times New Roman"/>
                <w:color w:val="000000" w:themeColor="text1"/>
              </w:rPr>
              <w:t xml:space="preserve">2-macroglobulin </w:t>
            </w:r>
            <w:r w:rsidRPr="008B3294">
              <w:rPr>
                <w:rFonts w:cs="Times New Roman"/>
              </w:rPr>
              <w:t>to regulate CTB fusion</w:t>
            </w:r>
            <w:r>
              <w:rPr>
                <w:rFonts w:cs="Times New Roman"/>
              </w:rPr>
              <w:t xml:space="preserve"> in BeWo cells</w:t>
            </w:r>
          </w:p>
        </w:tc>
        <w:tc>
          <w:tcPr>
            <w:tcW w:w="1542" w:type="dxa"/>
          </w:tcPr>
          <w:p w14:paraId="01C21E97" w14:textId="425A2DC7" w:rsidR="00F722D2" w:rsidRDefault="00F722D2" w:rsidP="0047275A">
            <w:pPr>
              <w:spacing w:before="0"/>
              <w:jc w:val="center"/>
              <w:rPr>
                <w:rFonts w:cs="Times New Roman"/>
              </w:rPr>
            </w:pPr>
            <w:r w:rsidRPr="003E4AB8">
              <w:rPr>
                <w:rFonts w:cs="Times New Roman"/>
              </w:rPr>
              <w:fldChar w:fldCharType="begin"/>
            </w:r>
            <w:r w:rsidR="00F3772D">
              <w:rPr>
                <w:rFonts w:cs="Times New Roman"/>
              </w:rPr>
              <w:instrText xml:space="preserve"> ADDIN ZOTERO_ITEM CSL_CITATION {"citationID":"IVi0Rpdb","properties":{"formattedCitation":"(2,3)","plainCitation":"(2,3)","noteIndex":0},"citationItems":[{"id":591,"uris":["http://zotero.org/users/10592406/items/WRR5DE33"],"itemData":{"id":591,"type":"article-journal","abstract":"Abstract\n            \n              The villous cytotrophoblastic cells have the ability to fuse and differentiate, forming the syncytiotrophoblast (STB). The syncytialisation process is essential for placentation. Nevertheless, the mechanisms involved in cell fusion and differentiation are yet to be fully elucidated. It has been suggested that cell surface glucose-regulated protein 78 (GRP78) was involved in this process. In multiple cancer cells, cell membrane-located GRP78 has been reported to act as a receptor binding to the active form of α\n              2\n              -macroglobulin (α\n              2\n              M*), activating thus several cellular signalling pathways implicated in cell growth and survival. We hypothesised that GRP78 interaction with α\n              2\n              M* may also activate signalling pathways in trophoblastic cells, which, in turn, may promote cell fusion. Here, we observed that α\n              2\n              M mRNA is highly expressed in trophoblastic cells, whereas it is not expressed in the choriocarcinoma cell line BeWo. We thus took advantage of forskolin-induced syncytialisation of BeWo cells to study the effect of exogenous α\n              2\n              M* on syncytialisation. We first demonstrated that α\n              2\n              M* induced trophoblastic cell fusion. This effect is dependent on α\n              2\n              M*-GRP78 interaction, ERK1/2 and CREB phosphorylation, and unfolded protein response (UPR) activation. Overall, these data provide novel insights into the signalling molecules and mechanisms regulating trophoblastic cell fusion.","container-title":"Scientific Reports","DOI":"10.1038/s41598-020-66554-0","ISSN":"2045-2322","issue":"1","journalAbbreviation":"Sci Rep","language":"en","page":"9666","source":"DOI.org (Crossref)","title":"Activated α2-macroglobulin binding to cell surface GRP78 induces trophoblastic cell fusion","volume":"10","author":[{"family":"Bastida-Ruiz","given":"Daniel"},{"family":"Wuillemin","given":"Christine"},{"family":"Pederencino","given":"Aude"},{"family":"Yaron","given":"Michal"},{"family":"Martinez De Tejada","given":"Begoña"},{"family":"Pizzo","given":"Salvatore Vincent"},{"family":"Cohen","given":"Marie"}],"issued":{"date-parts":[["2020",6,15]]}}},{"id":533,"uris":["http://zotero.org/users/10592406/items/2EGWP7JV"],"itemData":{"id":533,"type":"article-journal","container-title":"PLoS ONE","DOI":"10.1371/journal.pone.0040596","ISSN":"1932-6203","issue":"8","journalAbbreviation":"PLoS ONE","language":"en","page":"e40596","source":"DOI.org (Crossref)","title":"Involvement of Membrane GRP78 in Trophoblastic Cell Fusion","volume":"7","author":[{"family":"Fradet","given":"Sarah"},{"family":"Pierredon","given":"Sandra"},{"family":"Ribaux","given":"Pascale"},{"family":"Epiney","given":"Manuella"},{"family":"Shin Ya","given":"Kazuo"},{"family":"Irion","given":"Olivier"},{"family":"Cohen","given":"Marie"}],"editor":[{"family":"Oudejans","given":"Cees"}],"issued":{"date-parts":[["2012",8,9]]}}}],"schema":"https://github.com/citation-style-language/schema/raw/master/csl-citation.json"} </w:instrText>
            </w:r>
            <w:r w:rsidRPr="003E4AB8">
              <w:rPr>
                <w:rFonts w:cs="Times New Roman"/>
              </w:rPr>
              <w:fldChar w:fldCharType="separate"/>
            </w:r>
            <w:r w:rsidR="00F3772D">
              <w:rPr>
                <w:rFonts w:cs="Times New Roman"/>
              </w:rPr>
              <w:t>(2,3)</w:t>
            </w:r>
            <w:r w:rsidRPr="003E4AB8">
              <w:rPr>
                <w:rFonts w:cs="Times New Roman"/>
              </w:rPr>
              <w:fldChar w:fldCharType="end"/>
            </w:r>
          </w:p>
        </w:tc>
      </w:tr>
      <w:tr w:rsidR="00F722D2" w14:paraId="732C5683" w14:textId="77777777" w:rsidTr="0047275A">
        <w:trPr>
          <w:trHeight w:val="39"/>
        </w:trPr>
        <w:tc>
          <w:tcPr>
            <w:tcW w:w="1350" w:type="dxa"/>
            <w:vMerge/>
          </w:tcPr>
          <w:p w14:paraId="45C64548" w14:textId="77777777" w:rsidR="00F722D2" w:rsidRDefault="00F722D2" w:rsidP="0047275A">
            <w:pPr>
              <w:spacing w:before="0"/>
              <w:rPr>
                <w:rFonts w:cs="Times New Roman"/>
              </w:rPr>
            </w:pPr>
          </w:p>
        </w:tc>
        <w:tc>
          <w:tcPr>
            <w:tcW w:w="1310" w:type="dxa"/>
            <w:vMerge/>
          </w:tcPr>
          <w:p w14:paraId="625CB8AA" w14:textId="77777777" w:rsidR="00F722D2" w:rsidRDefault="00F722D2" w:rsidP="0047275A">
            <w:pPr>
              <w:spacing w:before="0"/>
              <w:rPr>
                <w:rFonts w:cs="Times New Roman"/>
              </w:rPr>
            </w:pPr>
          </w:p>
        </w:tc>
        <w:tc>
          <w:tcPr>
            <w:tcW w:w="5148" w:type="dxa"/>
          </w:tcPr>
          <w:p w14:paraId="1A2545F9" w14:textId="77777777" w:rsidR="00F722D2" w:rsidRDefault="00F722D2" w:rsidP="0047275A">
            <w:pPr>
              <w:spacing w:before="0"/>
              <w:rPr>
                <w:rFonts w:cs="Times New Roman"/>
              </w:rPr>
            </w:pPr>
            <w:r>
              <w:rPr>
                <w:rFonts w:cs="Times New Roman"/>
              </w:rPr>
              <w:t>Regulates hCG secretion in BeWo cells</w:t>
            </w:r>
          </w:p>
        </w:tc>
        <w:tc>
          <w:tcPr>
            <w:tcW w:w="1542" w:type="dxa"/>
          </w:tcPr>
          <w:p w14:paraId="22FA30BC" w14:textId="381C4761"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y6BMneGG","properties":{"formattedCitation":"(3)","plainCitation":"(3)","noteIndex":0},"citationItems":[{"id":533,"uris":["http://zotero.org/users/10592406/items/2EGWP7JV"],"itemData":{"id":533,"type":"article-journal","container-title":"PLoS ONE","DOI":"10.1371/journal.pone.0040596","ISSN":"1932-6203","issue":"8","journalAbbreviation":"PLoS ONE","language":"en","page":"e40596","source":"DOI.org (Crossref)","title":"Involvement of Membrane GRP78 in Trophoblastic Cell Fusion","volume":"7","author":[{"family":"Fradet","given":"Sarah"},{"family":"Pierredon","given":"Sandra"},{"family":"Ribaux","given":"Pascale"},{"family":"Epiney","given":"Manuella"},{"family":"Shin Ya","given":"Kazuo"},{"family":"Irion","given":"Olivier"},{"family":"Cohen","given":"Marie"}],"editor":[{"family":"Oudejans","given":"Cees"}],"issued":{"date-parts":[["2012",8,9]]}}}],"schema":"https://github.com/citation-style-language/schema/raw/master/csl-citation.json"} </w:instrText>
            </w:r>
            <w:r>
              <w:rPr>
                <w:rFonts w:cs="Times New Roman"/>
              </w:rPr>
              <w:fldChar w:fldCharType="separate"/>
            </w:r>
            <w:r w:rsidR="00F3772D">
              <w:rPr>
                <w:rFonts w:cs="Times New Roman"/>
                <w:noProof/>
              </w:rPr>
              <w:t>(3)</w:t>
            </w:r>
            <w:r>
              <w:rPr>
                <w:rFonts w:cs="Times New Roman"/>
              </w:rPr>
              <w:fldChar w:fldCharType="end"/>
            </w:r>
          </w:p>
        </w:tc>
      </w:tr>
      <w:tr w:rsidR="00F722D2" w14:paraId="7A7EBCE3" w14:textId="77777777" w:rsidTr="0047275A">
        <w:trPr>
          <w:trHeight w:val="51"/>
        </w:trPr>
        <w:tc>
          <w:tcPr>
            <w:tcW w:w="1350" w:type="dxa"/>
            <w:vMerge/>
          </w:tcPr>
          <w:p w14:paraId="06FFE4F7" w14:textId="77777777" w:rsidR="00F722D2" w:rsidRDefault="00F722D2" w:rsidP="0047275A">
            <w:pPr>
              <w:spacing w:before="0"/>
              <w:rPr>
                <w:rFonts w:cs="Times New Roman"/>
              </w:rPr>
            </w:pPr>
          </w:p>
        </w:tc>
        <w:tc>
          <w:tcPr>
            <w:tcW w:w="1310" w:type="dxa"/>
          </w:tcPr>
          <w:p w14:paraId="21FF977F" w14:textId="77777777" w:rsidR="00F722D2" w:rsidRDefault="00F722D2" w:rsidP="0047275A">
            <w:pPr>
              <w:spacing w:before="0"/>
              <w:rPr>
                <w:rFonts w:cs="Times New Roman"/>
              </w:rPr>
            </w:pPr>
            <w:r>
              <w:rPr>
                <w:rFonts w:cs="Times New Roman"/>
              </w:rPr>
              <w:t>EVT</w:t>
            </w:r>
          </w:p>
        </w:tc>
        <w:tc>
          <w:tcPr>
            <w:tcW w:w="5148" w:type="dxa"/>
          </w:tcPr>
          <w:p w14:paraId="6563ACB7" w14:textId="77777777" w:rsidR="00F722D2" w:rsidRDefault="00F722D2" w:rsidP="0047275A">
            <w:pPr>
              <w:spacing w:before="0"/>
              <w:rPr>
                <w:rFonts w:cs="Times New Roman"/>
              </w:rPr>
            </w:pPr>
            <w:r>
              <w:rPr>
                <w:rFonts w:cs="Times New Roman"/>
              </w:rPr>
              <w:t>Regulates proinflammatory cytokines in HTR-8/</w:t>
            </w:r>
            <w:proofErr w:type="spellStart"/>
            <w:r>
              <w:rPr>
                <w:rFonts w:cs="Times New Roman"/>
              </w:rPr>
              <w:t>SVneo</w:t>
            </w:r>
            <w:proofErr w:type="spellEnd"/>
            <w:r>
              <w:rPr>
                <w:rFonts w:cs="Times New Roman"/>
              </w:rPr>
              <w:t xml:space="preserve"> cells</w:t>
            </w:r>
          </w:p>
        </w:tc>
        <w:tc>
          <w:tcPr>
            <w:tcW w:w="1542" w:type="dxa"/>
          </w:tcPr>
          <w:p w14:paraId="3BE5D08E" w14:textId="2BFAE55E"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LvC3Gmi6","properties":{"formattedCitation":"(1)","plainCitation":"(1)","noteIndex":0},"citationItems":[{"id":529,"uris":["http://zotero.org/users/10592406/items/S8Z4N8I8"],"itemData":{"id":529,"type":"article-journal","abstract":"Abstract\n            \n              Background\n              Specific heat shock proteins are associated with pregnancy complications, including spontaneous preterm birth (SPTB). Placental proteomics and whole exome sequencing recently suggested an association between heat shock protein HSPA5 and uncomplicated SPTB. In the present study, we investigated the localization of and possible roles for HSPA5 in SPTB.\n            \n            \n              Methods\n              \n                Western blot was performed to validate the result from the previously published proteomic analysis. We used qPCR to assess mRNA expression of genes and immunohistochemistry and immunoelectron microscopy to examine localization of HSPA5 in placental tissue. We silenced the\n                HSPA5\n                gene in the HTR8/SVneo human trophoblast cell line to investigate possible functions of HSPA5.\n              \n            \n            \n              Results\n              \n                HSPA5 was upregulated in placentas from SPTBs compared to spontaneous term births. We did not observe upregulation of\n                HSPA5\n                mRNA in placental samples. The protein was localized in placental trophoblast in both spontaneous preterm and term placentas. Gene silencing of\n                HSPA5\n                in human trophoblast cell culture affected the inflammatory response and decreased the expression of several proinflammatory genes.\n              \n            \n            \n              Conclusions\n              We suggest that upregulation of HSPA5 in the placenta is associated with spontaneous preterm labor. HSPA5 may promote the inflammatory response and alter the anti-inflammatory state of the placenta which could eventually lead to premature labor.\n            \n            \n              Impact\n              \n                \n                  \n                    \n                      We validated upregulation of HSPA5 in placentas from spontaneous preterm birth.\n                      HSPA5\n                      was not upregulated at transcriptional level which suggests that it may be regulated post-translationally.\n                    \n                  \n                  \n                    \n                      Silencing\n                      HSPA5\n                      in a human trophoblast–derived cell line suggested that HSPA5 promotes expression of proinflammatory cytokines. The emerging inflammation could lead to spontaneous preterm labor.\n                    \n                  \n                  \n                    Identifying inflammatory pathways and factors associated with spontaneous preterm birth increases knowledge of the molecular mechanisms of premature labor. This could provide cues to predict imminent premature labor and lead to information about how to safely maintain pregnancies.","container-title":"Pediatric Research","DOI":"10.1038/s41390-023-02501-9","ISSN":"0031-3998, 1530-0447","issue":"2","journalAbbreviation":"Pediatr Res","language":"en","page":"520-529","source":"DOI.org (Crossref)","title":"Elevated human placental heat shock protein 5 is associated with spontaneous preterm birth","volume":"94","author":[{"family":"Tissarinen","given":"Pinja"},{"family":"Tiensuu","given":"Heli"},{"family":"Haapalainen","given":"Antti M."},{"family":"Määttä","given":"Tomi A."},{"family":"Ojaniemi","given":"Marja"},{"family":"Hallman","given":"Mikko"},{"family":"Rämet","given":"Mika"}],"issued":{"date-parts":[["2023",8]]}}}],"schema":"https://github.com/citation-style-language/schema/raw/master/csl-citation.json"} </w:instrText>
            </w:r>
            <w:r>
              <w:rPr>
                <w:rFonts w:cs="Times New Roman"/>
              </w:rPr>
              <w:fldChar w:fldCharType="separate"/>
            </w:r>
            <w:r w:rsidR="00F3772D">
              <w:rPr>
                <w:rFonts w:cs="Times New Roman"/>
                <w:noProof/>
              </w:rPr>
              <w:t>(1)</w:t>
            </w:r>
            <w:r>
              <w:rPr>
                <w:rFonts w:cs="Times New Roman"/>
              </w:rPr>
              <w:fldChar w:fldCharType="end"/>
            </w:r>
          </w:p>
        </w:tc>
      </w:tr>
      <w:tr w:rsidR="00F722D2" w14:paraId="4ABBD990" w14:textId="77777777" w:rsidTr="0047275A">
        <w:trPr>
          <w:trHeight w:val="42"/>
        </w:trPr>
        <w:tc>
          <w:tcPr>
            <w:tcW w:w="1350" w:type="dxa"/>
            <w:vMerge/>
          </w:tcPr>
          <w:p w14:paraId="6B21407B" w14:textId="77777777" w:rsidR="00F722D2" w:rsidRDefault="00F722D2" w:rsidP="0047275A">
            <w:pPr>
              <w:spacing w:before="0"/>
              <w:rPr>
                <w:rFonts w:cs="Times New Roman"/>
              </w:rPr>
            </w:pPr>
          </w:p>
        </w:tc>
        <w:tc>
          <w:tcPr>
            <w:tcW w:w="1310" w:type="dxa"/>
            <w:vMerge w:val="restart"/>
          </w:tcPr>
          <w:p w14:paraId="75B39DCD" w14:textId="77777777" w:rsidR="00F722D2" w:rsidRDefault="00F722D2" w:rsidP="0047275A">
            <w:pPr>
              <w:spacing w:before="0"/>
              <w:rPr>
                <w:rFonts w:cs="Times New Roman"/>
              </w:rPr>
            </w:pPr>
            <w:r>
              <w:rPr>
                <w:rFonts w:cs="Times New Roman"/>
              </w:rPr>
              <w:t>DSC</w:t>
            </w:r>
          </w:p>
        </w:tc>
        <w:tc>
          <w:tcPr>
            <w:tcW w:w="5148" w:type="dxa"/>
          </w:tcPr>
          <w:p w14:paraId="06B9A9B4" w14:textId="77777777" w:rsidR="00F722D2" w:rsidRDefault="00F722D2" w:rsidP="0047275A">
            <w:pPr>
              <w:spacing w:before="0"/>
              <w:rPr>
                <w:rFonts w:cs="Times New Roman"/>
              </w:rPr>
            </w:pPr>
            <w:r>
              <w:rPr>
                <w:rFonts w:cs="Times New Roman"/>
              </w:rPr>
              <w:t>Highly expressed in glandular epithelium of decidua and decidualizing ESCs during early stages of placentation</w:t>
            </w:r>
          </w:p>
        </w:tc>
        <w:tc>
          <w:tcPr>
            <w:tcW w:w="1542" w:type="dxa"/>
          </w:tcPr>
          <w:p w14:paraId="1BB004FB" w14:textId="6FD07D4B"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G6MDHcu3","properties":{"formattedCitation":"(4\\uc0\\u8211{}8)","plainCitation":"(4–8)","noteIndex":0},"citationItems":[{"id":"Zsi804TH/Jg6Lg2CA","uris":["http://zotero.org/users/14645449/items/EK3ZIQY5"],"itemData":{"id":"xsDGcsiH/6W8gRZRd","type":"article-journal","abstract":"Endometrial receptivity for implantation and sensitization for decidualization in rodents is a transient state under the control of the ovarian steroids estrogen and progesterone. It is unclear, however, what molecular events mediate the onset of uterine receptivity. Messenger RNA differential display was performed on endometrial RNA from ovariectomized rats differentially sensitized for decidualization. Maximally sensitized uteri were at the equivalent of Day 5 of pseudopregnancy, and temporally nonsensitized uteri at Day 4 or 6; hormonally nonsensitized uteri were from animals on Day 5 treated with low or high doses of estradiol on Day 4. A cDNA with endometrial expression restricted to maximally sensitized uteri was isolated, cloned, and sequenced. The cDNA matched the sequence for glucose-regulated protein 78 (GRP78), a heat shock 70-related protein that resides in the lumen of the endoplasmic reticulum (ER) and has roles in several cellular processes including multimeric protein assembly, the degradation of proteins, and the storage and regulation of ER luminal calcium. Northern blot analysis indicated a dramatic increase in GRP78 mRNA levels restricted to the sensitized, Day 5 endometrium, suggesting a role in the onset of the sensitized phase. In situ hybridization and immunohistochemistry experiments localized the up-regulation of GRP78 within the receptive endometrium to the glandular epithelium.","container-title":"Biology of Reproduction","DOI":"10.1095/biolreprod62.5.1168","ISSN":"0006-3363","issue":"5","journalAbbreviation":"Biol Reprod","language":"eng","note":"PMID: 10775163","page":"1168-1176","source":"PubMed","title":"Induction of glucose-regulated protein 78 in rat uterine glandular epithelium during uterine sensitization for the decidual cell reaction","volume":"62","author":[{"family":"Simmons","given":"D. G."},{"family":"Kennedy","given":"T. G."}],"issued":{"date-parts":[["2000",5]]}}},{"id":"Zsi804TH/VGIjFsTv","uris":["http://zotero.org/users/14645449/items/T3P6S3VA"],"itemData":{"id":"xsDGcsiH/PEpOqH5c","type":"article-journal","abstract":"The aim of this study was to investigate the spatiotemporal expression and regulation of GRP78 in the mouse uterus during the peri-implantation period. The GRP78 protein was mainly detected in the luminal and glandular epithelia on days 1-4 of pregnancy. On day 5 of pregnancy, the GRP78 protein was more highly observed around the implanted embryo at the implantation site. There was no detectable GRP78 protein signal on day 5 of pseudopregnancy. GRP78 mRNA and protein levels gradually increased on days 6-8 of pregnancy, and the expression pattern was also expanded, coinciding with the development of decidua. Similarly, GRP78 expression was also strongly expressed in decidualised cells following artificial decidualisation. Compared with the results obtained with the delayed uterus, a high level of GRP78 expression was detected in the implantation-activated uterus. In the uteri of ovariectomised mice, GRP78 expression increased and reached its highest level after injection of oestrogen, and progesterone seemed to have an antagonistic effect on oestrogen up-regulation of GRP78 expression. Our data indicate that GRP78 might play an important role during the process of mouse embryo implantation, and GRP78 expression was mainly regulated by active blastocysts and maternal oestrogen.","container-title":"Journal of Molecular Histology","DOI":"10.1007/s10735-013-9552-1","ISSN":"1567-2387","issue":"3","journalAbbreviation":"J Mol Histol","language":"eng","note":"PMID: 24242779","page":"259-268","source":"PubMed","title":"GRP78 expression and regulation in the mouse uterus during embryo implantation","volume":"45","author":[{"family":"Lin","given":"PengFei"},{"family":"Jin","given":"YaPing"},{"family":"Lan","given":"XiangLi"},{"family":"Yang","given":"YanZhou"},{"family":"Chen","given":"Fenglei"},{"family":"Wang","given":"Nan"},{"family":"Li","given":"Xiao"},{"family":"Sun","given":"YuJie"},{"family":"Wang","given":"AiHua"}],"issued":{"date-parts":[["2014",6]]}}},{"id":"Zsi804TH/edu7B2rN","uris":["http://zotero.org/users/14645449/items/6X2F3S5Y"],"itemData":{"id":"xsDGcsiH/zzwRAaAp","type":"article-journal","abstract":"Certain cell types must expand their exocytic pathway to guarantee efficiency and fidelity of protein secretion. A spectacular case is offered by decidualizing human endometrial stromal cells (EnSCs). In the midluteal phase of the menstrual cycle, progesterone stimulation induces proliferating EnSCs to differentiate into professional secretors releasing proteins essential for efficient blastocyst implantation. Here, we describe the architectural rearrangements of the secretory pathway of a human EnSC line (TERT-immortalized human endometrial stromal cells (T-HESC)). As in primary cells, decidualization entails proliferation arrest and the coordinated expansion of the entire secretory pathway without detectable activation of unfolded protein response (UPR) pathways. Decidualization proceeds also in the absence of ascorbic acid, an essential cofactor for collagen biogenesis, despite also the secretion of some proteins whose folding does not depend on vitamin C is impaired. However, even in these conditions, no overt UPR induction can be detected. Morphometric analyses reveal that the exocytic pathway does not increase relatively to the volume of the cell. Thus, differently from other cell types, abundant production is guaranteed by a coordinated increase of the cell size following arrest of proliferation.","container-title":"Traffic","DOI":"10.1111/tra.12822","ISSN":"1600-0854","issue":"1","language":"en","license":"© 2021 John Wiley &amp; Sons A/S. Published by John Wiley &amp; Sons Ltd","note":"_eprint: https://onlinelibrary.wiley.com/doi/pdf/10.1111/tra.12822","page":"4-20","source":"Wiley Online Library","title":"Profound architectural and functional readjustments of the secretory pathway in decidualization of endometrial stromal cells","volume":"23","author":[{"family":"Anelli","given":"Tiziana"},{"family":"Dalla Torre","given":"Marco"},{"family":"Borini","given":"Elena"},{"family":"Mangini","given":"Elisabetta"},{"family":"Ulisse","given":"Adele"},{"family":"Semino","given":"Claudia"},{"family":"Sitia","given":"Roberto"},{"family":"Panina-Bordignon","given":"Paola"}],"issued":{"date-parts":[["2022"]]}}},{"id":"Zsi804TH/h6lpM5XQ","uris":["http://zotero.org/users/14645449/items/YZ7HVTBH"],"itemData":{"id":"xsDGcsiH/qLRmEV4R","type":"article-journal","abstract":"Endoplasmic reticulum (ER) stress is a common cellular stress response that enhances apoptosis to trigger cell death. However, recent studies have shown that estrogen suppresses apoptosis by inhibiting ER stress in some cell types, suggesting that ER stress-induced apoptosis is regulated by ovarian steroid hormones. In endometrial cells, ER stress may also be controlled by ovarian steroid hormones and could be involved in apoptosis induction during the menstrual cycle. To test this hypothesis, we elucidate whether ER stress is regulated by ovarian steroid hormones in human endometrial cells and if it is involved in apoptosis induction. Specifically, we sought to determine the effects of estrogen and progesterone on the PERK/eIF2α/ATF4/CHOP pathway, a pro-apoptotic pathway mediated by ER stress. Our results show that ER stress maker GRP78 expression was increased in human endometrial Ishikawa and endometrial stromal cells (ESCs) treated with tunicamycin. Addition of estrogen decreased tunicamycin-induced GRP78 expression. In contrast, progesterone treatment increased GRP78 in estrogen-treated Ishikawa and ESCs, which significantly increased CHOP expression through phosphorylation of eIF2α and upregulation of ATF4. This upregulation was accompanied by an increased apoptosis induction. The progesterone-induced increase in apoptosis was reversed by either mifepristone (progesterone receptor modulator) or salubrinal (ER stress inhibitor). Furthermore, our in vivo results also showed that GRP78, CHOP expression and apoptosis were significantly increased in endometrial cells during the secretory phase as well as by in vitro treatment with progesterone. In conclusion, our results suggest that estrogen inhibits ER stress in human endometrial cells. This inhibition is reversed by progesterone during the secretory phase, and this is directly involved in apoptosis induction.","DOI":"10.1530/REP-17-0713","language":"en","note":"section: Reproduction","source":"rep.bioscientifica.com","title":"Ovarian steroid dependence of endoplasmic reticulum stress involvement in endometrial cell apoptosis during the human endometrial cycle","URL":"https://rep.bioscientifica.com/view/journals/rep/155/6/REP-17-0713.xml","author":[{"family":"Choi","given":"Jong Yeob"},{"family":"Jo","given":"Min Wha"},{"family":"Lee","given":"Eun Young"},{"family":"Lee","given":"Dong-Yun"},{"family":"Choi","given":"Doo Seok"}],"accessed":{"date-parts":[["2024",9,29]]},"issued":{"date-parts":[["2018",6,1]]}}},{"id":"Zsi804TH/mJfKLbe0","uris":["http://zotero.org/users/14645449/items/5X52X9VE"],"itemData":{"id":"xsDGcsiH/Dqge0j9m","type":"article-journal","abstract":"Human embryos frequently harbor large-scale complex chromosomal errors that impede normal development. Affected embryos may fail to implant although many first breach the endometrial epithelium and embed in the decidualizing stroma before being rejected via mechanisms that are poorly understood. Here we show that developmentally impaired human embryos elicit an endoplasmic stress response in human decidual cells. A stress response was also evident upon in vivo exposure of mouse uteri to culture medium conditioned by low-quality human embryos. By contrast, signals emanating from developmentally competent embryos activated a focused gene network enriched in metabolic enzymes and implantation factors. We further show that trypsin, a serine protease released by pre-implantation embryos, elicits Ca2+ signaling in endometrial epithelial cells. Competent human embryos triggered short-lived oscillatory Ca2+ fluxes whereas low-quality embryos caused a heightened and prolonged Ca2+ response. Thus, distinct positive and negative mechanisms contribute to active selection of human embryos at implantation.","container-title":"Scientific Reports","DOI":"10.1038/srep03894","ISSN":"2045-2322","journalAbbreviation":"Sci Rep","note":"PMID: 24503642\nPMCID: PMC3915549","page":"3894","source":"PubMed Central","title":"Uterine Selection of Human Embryos at Implantation","volume":"4","author":[{"family":"Brosens","given":"Jan J."},{"family":"Salker","given":"Madhuri S."},{"family":"Teklenburg","given":"Gijs"},{"family":"Nautiyal","given":"Jaya"},{"family":"Salter","given":"Scarlett"},{"family":"Lucas","given":"Emma S."},{"family":"Steel","given":"Jennifer H."},{"family":"Christian","given":"Mark"},{"family":"Chan","given":"Yi-Wah"},{"family":"Boomsma","given":"Carolien M."},{"family":"Moore","given":"Jonathan D."},{"family":"Hartshorne","given":"Geraldine M."},{"family":"Šućurović","given":"Sandra"},{"family":"Mulac-Jericevic","given":"Biserka"},{"family":"Heijnen","given":"Cobi J."},{"family":"Quenby","given":"Siobhan"},{"family":"Groot Koerkamp","given":"Marian J."},{"family":"Holstege","given":"Frank C. P."},{"family":"Shmygol","given":"Anatoly"},{"family":"Macklon","given":"Nick S."}],"issued":{"date-parts":[["2014",2,6]]}}}],"schema":"https://github.com/citation-style-language/schema/raw/master/csl-citation.json"} </w:instrText>
            </w:r>
            <w:r>
              <w:rPr>
                <w:rFonts w:cs="Times New Roman"/>
              </w:rPr>
              <w:fldChar w:fldCharType="separate"/>
            </w:r>
            <w:r w:rsidR="00F3772D" w:rsidRPr="00F3772D">
              <w:rPr>
                <w:rFonts w:cs="Times New Roman"/>
              </w:rPr>
              <w:t>(4–8)</w:t>
            </w:r>
            <w:r>
              <w:rPr>
                <w:rFonts w:cs="Times New Roman"/>
              </w:rPr>
              <w:fldChar w:fldCharType="end"/>
            </w:r>
          </w:p>
        </w:tc>
      </w:tr>
      <w:tr w:rsidR="00F722D2" w14:paraId="6CEE0C5B" w14:textId="77777777" w:rsidTr="0047275A">
        <w:trPr>
          <w:trHeight w:val="39"/>
        </w:trPr>
        <w:tc>
          <w:tcPr>
            <w:tcW w:w="1350" w:type="dxa"/>
            <w:vMerge/>
          </w:tcPr>
          <w:p w14:paraId="239654FD" w14:textId="77777777" w:rsidR="00F722D2" w:rsidRDefault="00F722D2" w:rsidP="0047275A">
            <w:pPr>
              <w:spacing w:before="0"/>
              <w:rPr>
                <w:rFonts w:cs="Times New Roman"/>
              </w:rPr>
            </w:pPr>
          </w:p>
        </w:tc>
        <w:tc>
          <w:tcPr>
            <w:tcW w:w="1310" w:type="dxa"/>
            <w:vMerge/>
          </w:tcPr>
          <w:p w14:paraId="5947220F" w14:textId="77777777" w:rsidR="00F722D2" w:rsidRDefault="00F722D2" w:rsidP="0047275A">
            <w:pPr>
              <w:spacing w:before="0"/>
              <w:rPr>
                <w:rFonts w:cs="Times New Roman"/>
              </w:rPr>
            </w:pPr>
          </w:p>
        </w:tc>
        <w:tc>
          <w:tcPr>
            <w:tcW w:w="5148" w:type="dxa"/>
          </w:tcPr>
          <w:p w14:paraId="18F2837A" w14:textId="77777777" w:rsidR="00F722D2" w:rsidRDefault="00F722D2" w:rsidP="0047275A">
            <w:pPr>
              <w:spacing w:before="0"/>
              <w:rPr>
                <w:rFonts w:cs="Times New Roman"/>
              </w:rPr>
            </w:pPr>
            <w:r>
              <w:rPr>
                <w:rFonts w:cs="Times New Roman"/>
              </w:rPr>
              <w:t>Regulates prolactin and i</w:t>
            </w:r>
            <w:r w:rsidRPr="00FC3B79">
              <w:rPr>
                <w:rFonts w:cs="Times New Roman"/>
              </w:rPr>
              <w:t>nsulin-like growth factor-binding protein-1</w:t>
            </w:r>
            <w:r>
              <w:rPr>
                <w:rFonts w:cs="Times New Roman"/>
              </w:rPr>
              <w:t xml:space="preserve"> expression</w:t>
            </w:r>
          </w:p>
        </w:tc>
        <w:tc>
          <w:tcPr>
            <w:tcW w:w="1542" w:type="dxa"/>
          </w:tcPr>
          <w:p w14:paraId="2AAA939F" w14:textId="0BB23971"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XyYl67r7","properties":{"formattedCitation":"(9)","plainCitation":"(9)","noteIndex":0},"citationItems":[{"id":984,"uris":["http://zotero.org/users/10592406/items/3EYKT78N"],"itemData":{"id":984,"type":"article-journal","abstract":"Abstract\n            \n              Decidualization denotes the process of inflammatory reprogramming of endometrial stromal cells (EnSC) into specialized decidual cells (DC). During this process, EnSC are subjected to endoplasmic reticulum (ER) stress as well as acute cellular senescence. Both processes contribute to the proinflammatory mid-luteal implantation window and their dysregulation has been implicated in reproductive failure. Here, we evaluated the link between ER stress, decidual differentiation and senescence.\n              In-silico\n              analysis identified\n              HSPA5\n              gene, codifying the ER chaperone BiP, as a potentially critical regulator of cell fate divergence of decidualizing EnSC into anti-inflammatory DC and pro-inflammatory senescent decidual cells (snDC). Knockdown of\n              HSPA5\n              in primary EnSC resulted both in decreased expression of DC marker genes and attenuated induction of senescence associated β-galactosidase activity, a marker of snDC. Stalling of the decidual reaction upon\n              HSPA5\n              knockdown was apparent at 8 days of differentiation and was preceded by the upregulation of ER stress associated proteins IRE1α and PERK. Further,\n              HSPA5\n              knockdown impaired colony-forming unit activity of primary EnSC, indicative of loss of cellular plasticity. Together, our results point to a key role for\n              HSPA5\n              /BiP in decidual transformation of EnSCs and highlight the importance of constraining ER stress levels during this process.","container-title":"Scientific Reports","DOI":"10.1038/s41598-024-76241-z","ISSN":"2045-2322","issue":"1","journalAbbreviation":"Sci Rep","language":"en","page":"25992","source":"DOI.org (Crossref)","title":"The endoplasmic reticulum protein HSPA5/BiP is essential for decidual transformation of human endometrial stromal cells","volume":"14","author":[{"family":"Fernández","given":"Laura"},{"family":"Kong","given":"Chow-Seng"},{"family":"Alkhoury","given":"Majd"},{"family":"Tryfonos","given":"Maria"},{"family":"Brighton","given":"Paul J."},{"family":"Rawlings","given":"Thomas M."},{"family":"Muter","given":"Joanne"},{"family":"Gori","given":"Maria Soledad"},{"family":"Leirós","given":"Claudia Pérez"},{"family":"Lucas","given":"Emma S."},{"family":"Brosens","given":"Jan J."},{"family":"Ramhorst","given":"Rosanna"}],"issued":{"date-parts":[["2024",10,29]]}}}],"schema":"https://github.com/citation-style-language/schema/raw/master/csl-citation.json"} </w:instrText>
            </w:r>
            <w:r>
              <w:rPr>
                <w:rFonts w:cs="Times New Roman"/>
              </w:rPr>
              <w:fldChar w:fldCharType="separate"/>
            </w:r>
            <w:r w:rsidR="00F3772D">
              <w:rPr>
                <w:rFonts w:cs="Times New Roman"/>
                <w:noProof/>
              </w:rPr>
              <w:t>(9)</w:t>
            </w:r>
            <w:r>
              <w:rPr>
                <w:rFonts w:cs="Times New Roman"/>
              </w:rPr>
              <w:fldChar w:fldCharType="end"/>
            </w:r>
          </w:p>
        </w:tc>
      </w:tr>
      <w:tr w:rsidR="00F722D2" w14:paraId="0BA15FDF" w14:textId="77777777" w:rsidTr="0047275A">
        <w:trPr>
          <w:trHeight w:val="39"/>
        </w:trPr>
        <w:tc>
          <w:tcPr>
            <w:tcW w:w="1350" w:type="dxa"/>
            <w:vMerge/>
          </w:tcPr>
          <w:p w14:paraId="035CF7D9" w14:textId="77777777" w:rsidR="00F722D2" w:rsidRDefault="00F722D2" w:rsidP="0047275A">
            <w:pPr>
              <w:spacing w:before="0"/>
              <w:rPr>
                <w:rFonts w:cs="Times New Roman"/>
              </w:rPr>
            </w:pPr>
          </w:p>
        </w:tc>
        <w:tc>
          <w:tcPr>
            <w:tcW w:w="1310" w:type="dxa"/>
          </w:tcPr>
          <w:p w14:paraId="209CEBD1" w14:textId="77777777" w:rsidR="00F722D2" w:rsidRDefault="00F722D2" w:rsidP="0047275A">
            <w:pPr>
              <w:spacing w:before="0"/>
              <w:rPr>
                <w:rFonts w:cs="Times New Roman"/>
              </w:rPr>
            </w:pPr>
            <w:r>
              <w:rPr>
                <w:rFonts w:cs="Times New Roman"/>
              </w:rPr>
              <w:t>Placental tissue</w:t>
            </w:r>
          </w:p>
        </w:tc>
        <w:tc>
          <w:tcPr>
            <w:tcW w:w="5148" w:type="dxa"/>
          </w:tcPr>
          <w:p w14:paraId="3F0F7C4E" w14:textId="77777777" w:rsidR="00F722D2" w:rsidRDefault="00F722D2" w:rsidP="0047275A">
            <w:pPr>
              <w:spacing w:before="0"/>
              <w:rPr>
                <w:rFonts w:cs="Times New Roman"/>
              </w:rPr>
            </w:pPr>
            <w:r>
              <w:rPr>
                <w:rFonts w:cs="Times New Roman"/>
              </w:rPr>
              <w:t>Expressed at high levels during early gestation</w:t>
            </w:r>
          </w:p>
        </w:tc>
        <w:tc>
          <w:tcPr>
            <w:tcW w:w="1542" w:type="dxa"/>
          </w:tcPr>
          <w:p w14:paraId="50208BD6" w14:textId="27452C77"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bY5IoD0z","properties":{"formattedCitation":"(10)","plainCitation":"(10)","noteIndex":0},"citationItems":[{"id":548,"uris":["http://zotero.org/users/10592406/items/2FVPPRC8"],"itemData":{"id":548,"type":"article-journal","abstract":"ABSTRACT\n            The human placenta is exposed to major environmental changes towards the end of the first trimester associated with full onset of the maternal arterial placental circulation. Changes include a switch from histotrophic to hemotrophic nutrition, and a threefold rise in the intraplacental oxygen concentration. We evaluated their impact on trophoblast development and function using RNA-sequencing (RNA-Seq) and DNA-methylation analyses performed on the same chorionic villous samples at 7–8 (n=8) and 13–14 (n=6) weeks of gestation. Reads were adjusted for fetal sex. Most DEGs were associated with protein processing in the endoplasmic reticulum (ER), hormone secretion, transport, extracellular matrix, vasculogenesis, and reactive oxygen species metabolism. Transcripts higher in the first trimester were associated with synthesis and ER processing of peptide hormones, and glycolytic pathways. Transcripts encoding proteins mediating transport of oxygen, lipids, protein, glucose, and ions were significantly increased in the second trimester. The motifs of CBX3 and BCL6 were significantly overrepresented, indicating the involvement of these transcription factor networks in the regulation of trophoblast migration, proliferation and fusion. These findings are consistent with a high level of cell proliferation and hormone secretion by the early placenta to secure implantation in a physiological low-oxygen environment.","container-title":"Biology Open","DOI":"10.1242/bio.058222","ISSN":"2046-6390","issue":"6","language":"en","license":"http://creativecommons.org/licenses/by/4.0","page":"bio058222","source":"DOI.org (Crossref)","title":"RNA-Seq reveals changes in human placental metabolism, transport and endocrinology across the first–second trimester transition","volume":"10","author":[{"family":"Prater","given":"Malwina"},{"family":"Hamilton","given":"Russell S."},{"family":"Wa Yung","given":"Hong"},{"family":"Sharkey","given":"Andrew M."},{"family":"Robson","given":"Paul"},{"family":"Abd Hamid","given":"N. Erlyani"},{"family":"Jauniaux","given":"Eric"},{"family":"Charnock-Jones","given":"D. Stephen"},{"family":"Burton","given":"Graham J."},{"family":"Cindrova-Davies","given":"Tereza"}],"issued":{"date-parts":[["2021",6,15]]}}}],"schema":"https://github.com/citation-style-language/schema/raw/master/csl-citation.json"} </w:instrText>
            </w:r>
            <w:r>
              <w:rPr>
                <w:rFonts w:cs="Times New Roman"/>
              </w:rPr>
              <w:fldChar w:fldCharType="separate"/>
            </w:r>
            <w:r w:rsidR="00F3772D">
              <w:rPr>
                <w:rFonts w:cs="Times New Roman"/>
                <w:noProof/>
              </w:rPr>
              <w:t>(10)</w:t>
            </w:r>
            <w:r>
              <w:rPr>
                <w:rFonts w:cs="Times New Roman"/>
              </w:rPr>
              <w:fldChar w:fldCharType="end"/>
            </w:r>
          </w:p>
        </w:tc>
      </w:tr>
      <w:tr w:rsidR="00F722D2" w14:paraId="013A8D33" w14:textId="77777777" w:rsidTr="0047275A">
        <w:trPr>
          <w:trHeight w:val="39"/>
        </w:trPr>
        <w:tc>
          <w:tcPr>
            <w:tcW w:w="1350" w:type="dxa"/>
            <w:vMerge/>
          </w:tcPr>
          <w:p w14:paraId="48E79A4B" w14:textId="77777777" w:rsidR="00F722D2" w:rsidRDefault="00F722D2" w:rsidP="0047275A">
            <w:pPr>
              <w:spacing w:before="0"/>
              <w:rPr>
                <w:rFonts w:cs="Times New Roman"/>
              </w:rPr>
            </w:pPr>
          </w:p>
        </w:tc>
        <w:tc>
          <w:tcPr>
            <w:tcW w:w="1310" w:type="dxa"/>
          </w:tcPr>
          <w:p w14:paraId="7817167F" w14:textId="77777777" w:rsidR="00F722D2" w:rsidRDefault="00F722D2" w:rsidP="0047275A">
            <w:pPr>
              <w:spacing w:before="0"/>
              <w:rPr>
                <w:rFonts w:cs="Times New Roman"/>
              </w:rPr>
            </w:pPr>
            <w:r>
              <w:rPr>
                <w:rFonts w:cs="Times New Roman"/>
              </w:rPr>
              <w:t>Mice</w:t>
            </w:r>
          </w:p>
        </w:tc>
        <w:tc>
          <w:tcPr>
            <w:tcW w:w="5148" w:type="dxa"/>
          </w:tcPr>
          <w:p w14:paraId="28C6EB84" w14:textId="77777777" w:rsidR="00F722D2" w:rsidRDefault="00F722D2" w:rsidP="0047275A">
            <w:pPr>
              <w:spacing w:before="0"/>
              <w:rPr>
                <w:rFonts w:cs="Times New Roman"/>
              </w:rPr>
            </w:pPr>
            <w:r w:rsidRPr="00591621">
              <w:rPr>
                <w:rFonts w:cs="Times New Roman"/>
                <w:color w:val="000000" w:themeColor="text1"/>
              </w:rPr>
              <w:t xml:space="preserve">BiP-null mice exhibit peri-implantation lethality </w:t>
            </w:r>
          </w:p>
        </w:tc>
        <w:tc>
          <w:tcPr>
            <w:tcW w:w="1542" w:type="dxa"/>
          </w:tcPr>
          <w:p w14:paraId="7245F7A6" w14:textId="3DC53A74"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gjr0zH9H","properties":{"formattedCitation":"(11)","plainCitation":"(11)","noteIndex":0},"citationItems":[{"id":531,"uris":["http://zotero.org/users/10592406/items/WE7ZFB4A"],"itemData":{"id":531,"type":"article-journal","container-title":"Molecular and Cellular Biology","DOI":"10.1128/MCB.00779-06","ISSN":"1098-5549","issue":"15","journalAbbreviation":"Molecular and Cellular Biology","language":"en","page":"5688-5697","source":"DOI.org (Crossref)","title":"GRP78/BiP Is Required for Cell Proliferation and Protecting the Inner Cell Mass from Apoptosis during Early Mouse Embryonic Development","volume":"26","author":[{"family":"Luo","given":"Shengzhan"},{"family":"Mao","given":"Changhui"},{"family":"Lee","given":"Brenda"},{"family":"Lee","given":"Amy S."}],"issued":{"date-parts":[["2006",8,1]]}}}],"schema":"https://github.com/citation-style-language/schema/raw/master/csl-citation.json"} </w:instrText>
            </w:r>
            <w:r>
              <w:rPr>
                <w:rFonts w:cs="Times New Roman"/>
              </w:rPr>
              <w:fldChar w:fldCharType="separate"/>
            </w:r>
            <w:r w:rsidR="00F3772D">
              <w:rPr>
                <w:rFonts w:cs="Times New Roman"/>
                <w:noProof/>
              </w:rPr>
              <w:t>(11)</w:t>
            </w:r>
            <w:r>
              <w:rPr>
                <w:rFonts w:cs="Times New Roman"/>
              </w:rPr>
              <w:fldChar w:fldCharType="end"/>
            </w:r>
          </w:p>
        </w:tc>
      </w:tr>
      <w:tr w:rsidR="00F722D2" w14:paraId="22F6C293" w14:textId="77777777" w:rsidTr="0047275A">
        <w:trPr>
          <w:trHeight w:val="99"/>
        </w:trPr>
        <w:tc>
          <w:tcPr>
            <w:tcW w:w="1350" w:type="dxa"/>
            <w:vMerge/>
          </w:tcPr>
          <w:p w14:paraId="3E47949A" w14:textId="77777777" w:rsidR="00F722D2" w:rsidRDefault="00F722D2" w:rsidP="0047275A">
            <w:pPr>
              <w:spacing w:before="0"/>
              <w:rPr>
                <w:rFonts w:cs="Times New Roman"/>
              </w:rPr>
            </w:pPr>
          </w:p>
        </w:tc>
        <w:tc>
          <w:tcPr>
            <w:tcW w:w="1310" w:type="dxa"/>
            <w:vMerge w:val="restart"/>
          </w:tcPr>
          <w:p w14:paraId="5B1C9ED4" w14:textId="77777777" w:rsidR="00F722D2" w:rsidRDefault="00F722D2" w:rsidP="0047275A">
            <w:pPr>
              <w:spacing w:before="0"/>
              <w:rPr>
                <w:rFonts w:cs="Times New Roman"/>
              </w:rPr>
            </w:pPr>
            <w:r>
              <w:rPr>
                <w:rFonts w:cs="Times New Roman"/>
              </w:rPr>
              <w:t>Pathology</w:t>
            </w:r>
          </w:p>
        </w:tc>
        <w:tc>
          <w:tcPr>
            <w:tcW w:w="5148" w:type="dxa"/>
          </w:tcPr>
          <w:p w14:paraId="740609DF" w14:textId="77777777" w:rsidR="00F722D2" w:rsidRDefault="00F722D2" w:rsidP="0047275A">
            <w:pPr>
              <w:spacing w:before="0"/>
              <w:rPr>
                <w:rFonts w:cs="Times New Roman"/>
              </w:rPr>
            </w:pPr>
            <w:r>
              <w:rPr>
                <w:rFonts w:cs="Times New Roman"/>
              </w:rPr>
              <w:t>Increased protein expression in spontaneous preterm birth</w:t>
            </w:r>
          </w:p>
        </w:tc>
        <w:tc>
          <w:tcPr>
            <w:tcW w:w="1542" w:type="dxa"/>
          </w:tcPr>
          <w:p w14:paraId="26B5AE91" w14:textId="5DCA119A"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KrcDqmq6","properties":{"formattedCitation":"(1)","plainCitation":"(1)","noteIndex":0},"citationItems":[{"id":529,"uris":["http://zotero.org/users/10592406/items/S8Z4N8I8"],"itemData":{"id":529,"type":"article-journal","abstract":"Abstract\n            \n              Background\n              Specific heat shock proteins are associated with pregnancy complications, including spontaneous preterm birth (SPTB). Placental proteomics and whole exome sequencing recently suggested an association between heat shock protein HSPA5 and uncomplicated SPTB. In the present study, we investigated the localization of and possible roles for HSPA5 in SPTB.\n            \n            \n              Methods\n              \n                Western blot was performed to validate the result from the previously published proteomic analysis. We used qPCR to assess mRNA expression of genes and immunohistochemistry and immunoelectron microscopy to examine localization of HSPA5 in placental tissue. We silenced the\n                HSPA5\n                gene in the HTR8/SVneo human trophoblast cell line to investigate possible functions of HSPA5.\n              \n            \n            \n              Results\n              \n                HSPA5 was upregulated in placentas from SPTBs compared to spontaneous term births. We did not observe upregulation of\n                HSPA5\n                mRNA in placental samples. The protein was localized in placental trophoblast in both spontaneous preterm and term placentas. Gene silencing of\n                HSPA5\n                in human trophoblast cell culture affected the inflammatory response and decreased the expression of several proinflammatory genes.\n              \n            \n            \n              Conclusions\n              We suggest that upregulation of HSPA5 in the placenta is associated with spontaneous preterm labor. HSPA5 may promote the inflammatory response and alter the anti-inflammatory state of the placenta which could eventually lead to premature labor.\n            \n            \n              Impact\n              \n                \n                  \n                    \n                      We validated upregulation of HSPA5 in placentas from spontaneous preterm birth.\n                      HSPA5\n                      was not upregulated at transcriptional level which suggests that it may be regulated post-translationally.\n                    \n                  \n                  \n                    \n                      Silencing\n                      HSPA5\n                      in a human trophoblast–derived cell line suggested that HSPA5 promotes expression of proinflammatory cytokines. The emerging inflammation could lead to spontaneous preterm labor.\n                    \n                  \n                  \n                    Identifying inflammatory pathways and factors associated with spontaneous preterm birth increases knowledge of the molecular mechanisms of premature labor. This could provide cues to predict imminent premature labor and lead to information about how to safely maintain pregnancies.","container-title":"Pediatric Research","DOI":"10.1038/s41390-023-02501-9","ISSN":"0031-3998, 1530-0447","issue":"2","journalAbbreviation":"Pediatr Res","language":"en","page":"520-529","source":"DOI.org (Crossref)","title":"Elevated human placental heat shock protein 5 is associated with spontaneous preterm birth","volume":"94","author":[{"family":"Tissarinen","given":"Pinja"},{"family":"Tiensuu","given":"Heli"},{"family":"Haapalainen","given":"Antti M."},{"family":"Määttä","given":"Tomi A."},{"family":"Ojaniemi","given":"Marja"},{"family":"Hallman","given":"Mikko"},{"family":"Rämet","given":"Mika"}],"issued":{"date-parts":[["2023",8]]}}}],"schema":"https://github.com/citation-style-language/schema/raw/master/csl-citation.json"} </w:instrText>
            </w:r>
            <w:r>
              <w:rPr>
                <w:rFonts w:cs="Times New Roman"/>
              </w:rPr>
              <w:fldChar w:fldCharType="separate"/>
            </w:r>
            <w:r w:rsidR="00F3772D">
              <w:rPr>
                <w:rFonts w:cs="Times New Roman"/>
                <w:noProof/>
              </w:rPr>
              <w:t>(1)</w:t>
            </w:r>
            <w:r>
              <w:rPr>
                <w:rFonts w:cs="Times New Roman"/>
              </w:rPr>
              <w:fldChar w:fldCharType="end"/>
            </w:r>
          </w:p>
        </w:tc>
      </w:tr>
      <w:tr w:rsidR="00F722D2" w14:paraId="16352285" w14:textId="77777777" w:rsidTr="0047275A">
        <w:trPr>
          <w:trHeight w:val="99"/>
        </w:trPr>
        <w:tc>
          <w:tcPr>
            <w:tcW w:w="1350" w:type="dxa"/>
            <w:vMerge/>
          </w:tcPr>
          <w:p w14:paraId="6F934955" w14:textId="77777777" w:rsidR="00F722D2" w:rsidRDefault="00F722D2" w:rsidP="0047275A">
            <w:pPr>
              <w:spacing w:before="0"/>
              <w:rPr>
                <w:rFonts w:cs="Times New Roman"/>
              </w:rPr>
            </w:pPr>
          </w:p>
        </w:tc>
        <w:tc>
          <w:tcPr>
            <w:tcW w:w="1310" w:type="dxa"/>
            <w:vMerge/>
          </w:tcPr>
          <w:p w14:paraId="00712A1C" w14:textId="77777777" w:rsidR="00F722D2" w:rsidRDefault="00F722D2" w:rsidP="0047275A">
            <w:pPr>
              <w:spacing w:before="0"/>
              <w:rPr>
                <w:rFonts w:cs="Times New Roman"/>
              </w:rPr>
            </w:pPr>
          </w:p>
        </w:tc>
        <w:tc>
          <w:tcPr>
            <w:tcW w:w="5148" w:type="dxa"/>
          </w:tcPr>
          <w:p w14:paraId="10691AC3" w14:textId="77777777" w:rsidR="00F722D2" w:rsidRDefault="00F722D2" w:rsidP="0047275A">
            <w:pPr>
              <w:spacing w:before="0"/>
              <w:rPr>
                <w:rFonts w:cs="Times New Roman"/>
              </w:rPr>
            </w:pPr>
            <w:r>
              <w:rPr>
                <w:rFonts w:cs="Times New Roman"/>
              </w:rPr>
              <w:t>C</w:t>
            </w:r>
            <w:r w:rsidRPr="00AE336B">
              <w:rPr>
                <w:rFonts w:cs="Times New Roman"/>
              </w:rPr>
              <w:t>irculating GRP78</w:t>
            </w:r>
            <w:r>
              <w:rPr>
                <w:rFonts w:cs="Times New Roman"/>
              </w:rPr>
              <w:t xml:space="preserve"> can be used as a biomarker for preeclampsia</w:t>
            </w:r>
          </w:p>
        </w:tc>
        <w:tc>
          <w:tcPr>
            <w:tcW w:w="1542" w:type="dxa"/>
          </w:tcPr>
          <w:p w14:paraId="2B347339" w14:textId="423B48F1"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WA1eigqh","properties":{"formattedCitation":"(12)","plainCitation":"(12)","noteIndex":0},"citationItems":[{"id":527,"uris":["http://zotero.org/users/10592406/items/RBWZNM4T"],"itemData":{"id":527,"type":"article-journal","container-title":"Molecular Human Reproduction","DOI":"10.1093/molehr/gap037","ISSN":"1360-9947, 1460-2407","issue":"9","journalAbbreviation":"Molecular Human Reproduction","language":"en","page":"569-574","source":"DOI.org (Crossref)","title":"GRP78 as a marker of pre-eclampsia: an exploratory study","title-short":"GRP78 as a marker of pre-eclampsia","volume":"15","author":[{"family":"Laverriere","given":"A."},{"family":"Landau","given":"R."},{"family":"Charvet","given":"I."},{"family":"Irion","given":"O."},{"family":"Bischof","given":"P."},{"family":"Morales","given":"M."},{"family":"Cohen","given":"M."}],"issued":{"date-parts":[["2009",9,1]]}}}],"schema":"https://github.com/citation-style-language/schema/raw/master/csl-citation.json"} </w:instrText>
            </w:r>
            <w:r>
              <w:rPr>
                <w:rFonts w:cs="Times New Roman"/>
              </w:rPr>
              <w:fldChar w:fldCharType="separate"/>
            </w:r>
            <w:r w:rsidR="00F3772D">
              <w:rPr>
                <w:rFonts w:cs="Times New Roman"/>
                <w:noProof/>
              </w:rPr>
              <w:t>(12)</w:t>
            </w:r>
            <w:r>
              <w:rPr>
                <w:rFonts w:cs="Times New Roman"/>
              </w:rPr>
              <w:fldChar w:fldCharType="end"/>
            </w:r>
          </w:p>
        </w:tc>
      </w:tr>
      <w:tr w:rsidR="00F722D2" w14:paraId="09970767" w14:textId="77777777" w:rsidTr="0047275A">
        <w:trPr>
          <w:trHeight w:val="33"/>
        </w:trPr>
        <w:tc>
          <w:tcPr>
            <w:tcW w:w="1350" w:type="dxa"/>
            <w:vMerge w:val="restart"/>
          </w:tcPr>
          <w:p w14:paraId="0F7A0B1E" w14:textId="77777777" w:rsidR="00F722D2" w:rsidRDefault="00F722D2" w:rsidP="0047275A">
            <w:pPr>
              <w:spacing w:before="0"/>
              <w:rPr>
                <w:rFonts w:cs="Times New Roman"/>
              </w:rPr>
            </w:pPr>
            <w:r>
              <w:rPr>
                <w:rFonts w:cs="Times New Roman"/>
              </w:rPr>
              <w:t>Calreticulin</w:t>
            </w:r>
          </w:p>
        </w:tc>
        <w:tc>
          <w:tcPr>
            <w:tcW w:w="1310" w:type="dxa"/>
          </w:tcPr>
          <w:p w14:paraId="580941F8" w14:textId="77777777" w:rsidR="00F722D2" w:rsidRDefault="00F722D2" w:rsidP="0047275A">
            <w:pPr>
              <w:spacing w:before="0"/>
              <w:rPr>
                <w:rFonts w:cs="Times New Roman"/>
              </w:rPr>
            </w:pPr>
            <w:r>
              <w:rPr>
                <w:rFonts w:cs="Times New Roman"/>
              </w:rPr>
              <w:t>STB</w:t>
            </w:r>
          </w:p>
        </w:tc>
        <w:tc>
          <w:tcPr>
            <w:tcW w:w="5148" w:type="dxa"/>
          </w:tcPr>
          <w:p w14:paraId="7634B4E6" w14:textId="77777777" w:rsidR="00F722D2" w:rsidRDefault="00F722D2" w:rsidP="0047275A">
            <w:pPr>
              <w:spacing w:before="0"/>
              <w:rPr>
                <w:rFonts w:cs="Times New Roman"/>
              </w:rPr>
            </w:pPr>
            <w:r>
              <w:rPr>
                <w:rFonts w:cs="Times New Roman"/>
              </w:rPr>
              <w:t>Calreticulin regulates hCG production and CTB fusion in BeWo cells</w:t>
            </w:r>
          </w:p>
        </w:tc>
        <w:tc>
          <w:tcPr>
            <w:tcW w:w="1542" w:type="dxa"/>
          </w:tcPr>
          <w:p w14:paraId="5F0CD011" w14:textId="42B0D8CF"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IHr9hj0i","properties":{"formattedCitation":"(13)","plainCitation":"(13)","noteIndex":0},"citationItems":[{"id":802,"uris":["http://zotero.org/users/10592406/items/6ZYQLBRR"],"itemData":{"id":802,"type":"article-journal","abstract":"The pregnancy-specific syndrome preeclampsia is a major cause of maternal mortality throughout the world. The initial insult resulting in the development of preeclampsia is inadequate trophoblast invasion, which may lead to reduced maternal perfusion of the placenta and placental dysfunction, such as insufficient trophoblast syncytialization. Endoplasmic reticulum (ER) stress has been implicated in the pathology of preeclampsia and serves as the major risk factor. Our previous studies suggested critical roles of calreticulin (CRT), which is an ER-resident stress response protein, in extravillous trophoblast invasion and cytotrophoblast syncytialization. Here, we studied the mechanism by which ER stress exposes the placenta to the risk of preeclampsia. We found that CRT was upregulated in the serum samples, but not in the placental specimens, from preeclamptic women. By using BeWo cells, an established model of cytotrophoblasts that syncytialize in the presence of forskolin, we demonstrated that thapsigargin-induced ER stress caused extracellular release of CRT from BeWo cells and that the extracellular CRT suppressed forskolin-induced release of β-human chorionic gonadotropin and altered subcellular localization of E-cadherin, which is a key adhesion molecule associated with syncytialization. Our results together provide evidence that induction of ER stress leads to extracellular CRT release, which may contribute to placental dysfunction by suppressing cytotrophoblast syncytialization.","container-title":"Cells","DOI":"10.3390/cells10061305","ISSN":"2073-4409","issue":"6","journalAbbreviation":"Cells","language":"en","license":"https://creativecommons.org/licenses/by/4.0/","page":"1305","source":"DOI.org (Crossref)","title":"Extracellularly Released Calreticulin Induced by Endoplasmic Reticulum Stress Impairs Syncytialization of Cytotrophoblast Model BeWo Cells","volume":"10","author":[{"family":"Iwahashi","given":"Naoyuki"},{"family":"Ikezaki","given":"Midori"},{"family":"Nishitsuji","given":"Kazuchika"},{"family":"Yamamoto","given":"Madoka"},{"family":"Matsuzaki","given":"Ibu"},{"family":"Kato","given":"Naoki"},{"family":"Takaoka","given":"Naoyuki"},{"family":"Taniguchi","given":"Mana"},{"family":"Murata","given":"Shin-ichi"},{"family":"Ino","given":"Kazuhiko"},{"family":"Ihara","given":"Yoshito"}],"issued":{"date-parts":[["2021",5,24]]}}}],"schema":"https://github.com/citation-style-language/schema/raw/master/csl-citation.json"} </w:instrText>
            </w:r>
            <w:r>
              <w:rPr>
                <w:rFonts w:cs="Times New Roman"/>
              </w:rPr>
              <w:fldChar w:fldCharType="separate"/>
            </w:r>
            <w:r w:rsidR="00F3772D">
              <w:rPr>
                <w:rFonts w:cs="Times New Roman"/>
                <w:noProof/>
              </w:rPr>
              <w:t>(13)</w:t>
            </w:r>
            <w:r>
              <w:rPr>
                <w:rFonts w:cs="Times New Roman"/>
              </w:rPr>
              <w:fldChar w:fldCharType="end"/>
            </w:r>
          </w:p>
        </w:tc>
      </w:tr>
      <w:tr w:rsidR="00F722D2" w14:paraId="759FC14C" w14:textId="77777777" w:rsidTr="0047275A">
        <w:trPr>
          <w:trHeight w:val="33"/>
        </w:trPr>
        <w:tc>
          <w:tcPr>
            <w:tcW w:w="1350" w:type="dxa"/>
            <w:vMerge/>
          </w:tcPr>
          <w:p w14:paraId="0203AB20" w14:textId="77777777" w:rsidR="00F722D2" w:rsidRDefault="00F722D2" w:rsidP="0047275A">
            <w:pPr>
              <w:spacing w:before="0"/>
              <w:rPr>
                <w:rFonts w:cs="Times New Roman"/>
              </w:rPr>
            </w:pPr>
          </w:p>
        </w:tc>
        <w:tc>
          <w:tcPr>
            <w:tcW w:w="1310" w:type="dxa"/>
          </w:tcPr>
          <w:p w14:paraId="61C8A0A6" w14:textId="77777777" w:rsidR="00F722D2" w:rsidRDefault="00F722D2" w:rsidP="0047275A">
            <w:pPr>
              <w:spacing w:before="0"/>
              <w:rPr>
                <w:rFonts w:cs="Times New Roman"/>
              </w:rPr>
            </w:pPr>
            <w:r>
              <w:rPr>
                <w:rFonts w:cs="Times New Roman"/>
              </w:rPr>
              <w:t>EVT</w:t>
            </w:r>
          </w:p>
        </w:tc>
        <w:tc>
          <w:tcPr>
            <w:tcW w:w="5148" w:type="dxa"/>
          </w:tcPr>
          <w:p w14:paraId="68C7D8B8" w14:textId="77777777" w:rsidR="00F722D2" w:rsidRDefault="00F722D2" w:rsidP="0047275A">
            <w:pPr>
              <w:spacing w:before="0"/>
              <w:rPr>
                <w:rFonts w:cs="Times New Roman"/>
              </w:rPr>
            </w:pPr>
            <w:r>
              <w:rPr>
                <w:rFonts w:cs="Times New Roman"/>
              </w:rPr>
              <w:t>Calreticulin deficiency impairs EVT invasiveness by dysregulating synthesis of N-glycans.</w:t>
            </w:r>
          </w:p>
        </w:tc>
        <w:tc>
          <w:tcPr>
            <w:tcW w:w="1542" w:type="dxa"/>
          </w:tcPr>
          <w:p w14:paraId="55D20893" w14:textId="302A9ED8"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dC66oJyF","properties":{"formattedCitation":"(14)","plainCitation":"(14)","noteIndex":0},"citationItems":[{"id":796,"uris":["http://zotero.org/users/10592406/items/YXM63263"],"itemData":{"id":796,"type":"article-journal","container-title":"Endocrinology","DOI":"10.1210/en.2016-1966","ISSN":"0013-7227, 1945-7170","issue":"11","language":"en","page":"3874-3889","source":"DOI.org (Crossref)","title":"Calreticulin Is Involved in Invasion of Human Extravillous Trophoblasts Through Functional Regulation of Integrin β1","volume":"158","author":[{"family":"Yamamoto","given":"Madoka"},{"family":"Ikezaki","given":"Midori"},{"family":"Toujima","given":"Saori"},{"family":"Iwahashi","given":"Naoyuki"},{"family":"Mizoguchi","given":"Mika"},{"family":"Nanjo","given":"Sakiko"},{"family":"Minami","given":"Sawako"},{"family":"Ihara","given":"Yoshito"},{"family":"Ino","given":"Kazuhiko"}],"issued":{"date-parts":[["2017",11,1]]}}}],"schema":"https://github.com/citation-style-language/schema/raw/master/csl-citation.json"} </w:instrText>
            </w:r>
            <w:r>
              <w:rPr>
                <w:rFonts w:cs="Times New Roman"/>
              </w:rPr>
              <w:fldChar w:fldCharType="separate"/>
            </w:r>
            <w:r w:rsidR="00F3772D">
              <w:rPr>
                <w:rFonts w:cs="Times New Roman"/>
                <w:noProof/>
              </w:rPr>
              <w:t>(14)</w:t>
            </w:r>
            <w:r>
              <w:rPr>
                <w:rFonts w:cs="Times New Roman"/>
              </w:rPr>
              <w:fldChar w:fldCharType="end"/>
            </w:r>
          </w:p>
        </w:tc>
      </w:tr>
      <w:tr w:rsidR="00F722D2" w14:paraId="25DF1753" w14:textId="77777777" w:rsidTr="0047275A">
        <w:trPr>
          <w:trHeight w:val="42"/>
        </w:trPr>
        <w:tc>
          <w:tcPr>
            <w:tcW w:w="1350" w:type="dxa"/>
            <w:vMerge/>
          </w:tcPr>
          <w:p w14:paraId="0CC76EE8" w14:textId="77777777" w:rsidR="00F722D2" w:rsidRDefault="00F722D2" w:rsidP="0047275A">
            <w:pPr>
              <w:spacing w:before="0"/>
              <w:rPr>
                <w:rFonts w:cs="Times New Roman"/>
              </w:rPr>
            </w:pPr>
          </w:p>
        </w:tc>
        <w:tc>
          <w:tcPr>
            <w:tcW w:w="1310" w:type="dxa"/>
            <w:vMerge w:val="restart"/>
          </w:tcPr>
          <w:p w14:paraId="59F67C24" w14:textId="77777777" w:rsidR="00F722D2" w:rsidRDefault="00F722D2" w:rsidP="0047275A">
            <w:pPr>
              <w:spacing w:before="0"/>
              <w:rPr>
                <w:rFonts w:cs="Times New Roman"/>
              </w:rPr>
            </w:pPr>
            <w:r>
              <w:rPr>
                <w:rFonts w:cs="Times New Roman"/>
              </w:rPr>
              <w:t>DSC</w:t>
            </w:r>
          </w:p>
        </w:tc>
        <w:tc>
          <w:tcPr>
            <w:tcW w:w="5148" w:type="dxa"/>
          </w:tcPr>
          <w:p w14:paraId="60056451" w14:textId="77777777" w:rsidR="00F722D2" w:rsidRDefault="00F722D2" w:rsidP="0047275A">
            <w:pPr>
              <w:spacing w:before="0"/>
              <w:rPr>
                <w:rFonts w:cs="Times New Roman"/>
              </w:rPr>
            </w:pPr>
            <w:r>
              <w:rPr>
                <w:rFonts w:cs="Times New Roman"/>
              </w:rPr>
              <w:t>E</w:t>
            </w:r>
            <w:r w:rsidRPr="00346BF8">
              <w:rPr>
                <w:rFonts w:cs="Times New Roman"/>
              </w:rPr>
              <w:t>xchange protein directly activated by cAMP 2</w:t>
            </w:r>
            <w:r>
              <w:rPr>
                <w:rFonts w:cs="Times New Roman"/>
              </w:rPr>
              <w:t xml:space="preserve"> regulates calreticulin expression in endometrial stromal and </w:t>
            </w:r>
            <w:r w:rsidRPr="00397A97">
              <w:rPr>
                <w:rFonts w:cs="Times New Roman"/>
              </w:rPr>
              <w:t>glandular epithelial</w:t>
            </w:r>
            <w:r>
              <w:rPr>
                <w:rFonts w:cs="Times New Roman"/>
              </w:rPr>
              <w:t xml:space="preserve"> cell-lines</w:t>
            </w:r>
          </w:p>
        </w:tc>
        <w:tc>
          <w:tcPr>
            <w:tcW w:w="1542" w:type="dxa"/>
          </w:tcPr>
          <w:p w14:paraId="49E65F34" w14:textId="329EE169"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BaKxWWmu","properties":{"formattedCitation":"(15,16)","plainCitation":"(15,16)","noteIndex":0},"citationItems":[{"id":"Zsi804TH/5fbBgN6K","uris":["http://zotero.org/users/14645449/items/8NJ22QDM"],"itemData":{"id":"xsDGcsiH/QpbyySkF","type":"article-journal","abstract":"Decidualization of human endometrial stromal cells (ESCs) accompanied by the production of prolactin (PRL) and IGF-binding protein (IGFBP) 1 and rounded-cell morphology is indispensable for the establishment and maintenance of pregnancy. Protein kinase A (PKA)-mediated cAMP signaling is known to be crucial for decidualization. We previously reported that activation of a cAMP mediator, called Exchange protein directly activated by cAMP (EPAC) promotes cAMP analog- or ovarian steroid–induced decidualization in cultured human ESCs. In addition, small interfering RNA–mediated knock-down of the EPAC subtypes, EPAC1 or EPAC2, or knock-down of Rap1, a downstream factor of EPAC signaling, blocked functional and morphological decidualization of ESCs. However, factors downstream of EPAC2 other than Rap1 have not been determined. The present study was undertaken to identify additional downstream targets of EPAC2 associated with decidualization. Using proteomic analysis, we identified calreticulin (CRT) as a potential target of EPAC2. Knock-down of CRT expression in cultured ESCs significantly inhibited PKA-selective cAMP analog- or PKA-selective cAMP analog plus EPAC-selective cAMP analog-induced PRL and IGFBP1 expression. Furthermore, CRT knock-down suppressed the ovarian steroid-stimulated PRL and IGFBP1 expression and morphological differentiation, and silencing of EPAC2 or CRT significantly increased senescence-associated β-galactosidase activity with enhanced p21 expression and decreased p53 expression. These results suggest that EPAC2 and CRT are associated with cellular senescence in ESCs. In conclusion, we demonstrate here that EPAC2-mediated CRT expression is essential for the functional and morphological differentiation of ESCs into decidual cells. Furthermore, both EPAC2 and CRT might prevent ESCs from undergoing abnormal cellular senescence during decidualization.","container-title":"Endocrinology","DOI":"10.1210/en.2013-1478","ISSN":"0013-7227","issue":"1","journalAbbreviation":"Endocrinology","page":"240-248","source":"Silverchair","title":"The Role of Exchange Protein Directly Activated by Cyclic AMP 2-mediated Calreticulin Expression in the Decidualization of Human Endometrial Stromal Cells","volume":"155","author":[{"family":"Kusama","given":"Kazuya"},{"family":"Yoshie","given":"Mikihiro"},{"family":"Tamura","given":"Kazuhiro"},{"family":"Nakayama","given":"Takahiro"},{"family":"Nishi","given":"Hirotaka"},{"family":"Isaka","given":"Keiichi"},{"family":"Tachikawa","given":"Eiichi"}],"issued":{"date-parts":[["2014",1,1]]}}},{"id":"Zsi804TH/5hxH8h6v","uris":["http://zotero.org/users/14645449/items/WY4C3KTD"],"itemData":{"id":"xsDGcsiH/rvPHPCvY","type":"article-journal","abstract":"The proper production of the implantation-related factors, leukemia inhibitory factor (LIF), cyclooxygenase 2 (COX2, PTGS2), and prostaglandin E2 (PGE2) in the uterine glands is essential for embryo implantation and the establishment of endometrial receptivity. It has been shown that cAMP-mediated protein kinase A (PKA) signaling regulates the production of these factors. We have previously reported that exchange protein directly activated by cAMP 2 (EPAC2, RAPGEF4), another cAMP mediator, is involved in the differentiation of endometrial stromal cells through the regulation of the expression of calreticulin (CALR). To address whether EPAC2–CALR signaling is involved in the expression of implantation-related factors, we examined the effect of EPAC2 and CALR knockdown on their expression in cultured human endometrial glandular epithelial EM1 cells, treated with forskolin, an adenylyl cyclase activator, an EPAC-selective cAMP analog (8-(4-chlorophenylthio)-2′-O-methyl cAMP (CPT)), or a PKA-selective cAMP analog (N6-phenyl-cAMP (Phe)). In addition, the status of cell senescence was examined. EPAC2 knockdown suppressed the expression of CALR protein and mRNA in EM1 cells. Forskolin- or Phe-, but not CPT-, induced expression of LIF or PTGS2 and secretion of PGE2 was inhibited in EPAC2- or CALR-silenced EM1 cells. In addition, knockdown of EPAC2 or CALR increased senescence-associated beta galactosidase activity and expression of p21 but decreased expression of p53. These findings indicate that expression of CALR regulated by EPAC2 in endometrial glandular epithelial cells is critical for the expression of LIF and PTGS2-mediated production of PGE2 through cAMP signaling. Furthermore, EPAC2 and CALR could play a role in the maintenance of gland function.","DOI":"10.1530/JME-14-0162","language":"en","note":"section: Journal of Molecular Endocrinology","source":"jme.bioscientifica.com","title":"EPAC2-mediated calreticulin regulates LIF and COX2 expression in human endometrial glandular cells","URL":"https://jme.bioscientifica.com/view/journals/jme/54/1/17.xml","author":[{"family":"Kusama","given":"Kazuya"},{"family":"Yoshie","given":"Mikihiro"},{"family":"Tamura","given":"Kazuhiro"},{"family":"Imakawa","given":"Kazuhiko"},{"family":"Tachikawa","given":"Eiichi"}],"accessed":{"date-parts":[["2024",10,30]]},"issued":{"date-parts":[["2015",2,1]]}}}],"schema":"https://github.com/citation-style-language/schema/raw/master/csl-citation.json"} </w:instrText>
            </w:r>
            <w:r>
              <w:rPr>
                <w:rFonts w:cs="Times New Roman"/>
              </w:rPr>
              <w:fldChar w:fldCharType="separate"/>
            </w:r>
            <w:r w:rsidR="00F3772D">
              <w:rPr>
                <w:rFonts w:cs="Times New Roman"/>
                <w:noProof/>
              </w:rPr>
              <w:t>(15,16)</w:t>
            </w:r>
            <w:r>
              <w:rPr>
                <w:rFonts w:cs="Times New Roman"/>
              </w:rPr>
              <w:fldChar w:fldCharType="end"/>
            </w:r>
          </w:p>
        </w:tc>
      </w:tr>
      <w:tr w:rsidR="00F722D2" w14:paraId="5ABFD49D" w14:textId="77777777" w:rsidTr="0047275A">
        <w:trPr>
          <w:trHeight w:val="42"/>
        </w:trPr>
        <w:tc>
          <w:tcPr>
            <w:tcW w:w="1350" w:type="dxa"/>
            <w:vMerge/>
          </w:tcPr>
          <w:p w14:paraId="7A8E7EED" w14:textId="77777777" w:rsidR="00F722D2" w:rsidRDefault="00F722D2" w:rsidP="0047275A">
            <w:pPr>
              <w:spacing w:before="0"/>
              <w:rPr>
                <w:rFonts w:cs="Times New Roman"/>
              </w:rPr>
            </w:pPr>
          </w:p>
        </w:tc>
        <w:tc>
          <w:tcPr>
            <w:tcW w:w="1310" w:type="dxa"/>
            <w:vMerge/>
          </w:tcPr>
          <w:p w14:paraId="47A837A5" w14:textId="77777777" w:rsidR="00F722D2" w:rsidRDefault="00F722D2" w:rsidP="0047275A">
            <w:pPr>
              <w:spacing w:before="0"/>
              <w:rPr>
                <w:rFonts w:cs="Times New Roman"/>
              </w:rPr>
            </w:pPr>
          </w:p>
        </w:tc>
        <w:tc>
          <w:tcPr>
            <w:tcW w:w="5148" w:type="dxa"/>
          </w:tcPr>
          <w:p w14:paraId="1B6B7DD9" w14:textId="77777777" w:rsidR="00F722D2" w:rsidRDefault="00F722D2" w:rsidP="0047275A">
            <w:pPr>
              <w:spacing w:before="0"/>
              <w:rPr>
                <w:rFonts w:cs="Times New Roman"/>
              </w:rPr>
            </w:pPr>
            <w:r>
              <w:rPr>
                <w:rFonts w:cs="Times New Roman"/>
              </w:rPr>
              <w:t>Regulates prolactin and i</w:t>
            </w:r>
            <w:r w:rsidRPr="00FC3B79">
              <w:rPr>
                <w:rFonts w:cs="Times New Roman"/>
              </w:rPr>
              <w:t>nsulin-like growth factor-binding protein-1</w:t>
            </w:r>
            <w:r>
              <w:rPr>
                <w:rFonts w:cs="Times New Roman"/>
              </w:rPr>
              <w:t xml:space="preserve"> expression in decidualizing human and rat endometrial stromal cells</w:t>
            </w:r>
          </w:p>
        </w:tc>
        <w:tc>
          <w:tcPr>
            <w:tcW w:w="1542" w:type="dxa"/>
          </w:tcPr>
          <w:p w14:paraId="05C7BD8F" w14:textId="1BA8B4E4"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hq8IjNQw","properties":{"formattedCitation":"(15,17)","plainCitation":"(15,17)","noteIndex":0},"citationItems":[{"id":"Zsi804TH/5fbBgN6K","uris":["http://zotero.org/users/14645449/items/8NJ22QDM"],"itemData":{"id":"xsDGcsiH/QpbyySkF","type":"article-journal","abstract":"Decidualization of human endometrial stromal cells (ESCs) accompanied by the production of prolactin (PRL) and IGF-binding protein (IGFBP) 1 and rounded-cell morphology is indispensable for the establishment and maintenance of pregnancy. Protein kinase A (PKA)-mediated cAMP signaling is known to be crucial for decidualization. We previously reported that activation of a cAMP mediator, called Exchange protein directly activated by cAMP (EPAC) promotes cAMP analog- or ovarian steroid–induced decidualization in cultured human ESCs. In addition, small interfering RNA–mediated knock-down of the EPAC subtypes, EPAC1 or EPAC2, or knock-down of Rap1, a downstream factor of EPAC signaling, blocked functional and morphological decidualization of ESCs. However, factors downstream of EPAC2 other than Rap1 have not been determined. The present study was undertaken to identify additional downstream targets of EPAC2 associated with decidualization. Using proteomic analysis, we identified calreticulin (CRT) as a potential target of EPAC2. Knock-down of CRT expression in cultured ESCs significantly inhibited PKA-selective cAMP analog- or PKA-selective cAMP analog plus EPAC-selective cAMP analog-induced PRL and IGFBP1 expression. Furthermore, CRT knock-down suppressed the ovarian steroid-stimulated PRL and IGFBP1 expression and morphological differentiation, and silencing of EPAC2 or CRT significantly increased senescence-associated β-galactosidase activity with enhanced p21 expression and decreased p53 expression. These results suggest that EPAC2 and CRT are associated with cellular senescence in ESCs. In conclusion, we demonstrate here that EPAC2-mediated CRT expression is essential for the functional and morphological differentiation of ESCs into decidual cells. Furthermore, both EPAC2 and CRT might prevent ESCs from undergoing abnormal cellular senescence during decidualization.","container-title":"Endocrinology","DOI":"10.1210/en.2013-1478","ISSN":"0013-7227","issue":"1","journalAbbreviation":"Endocrinology","page":"240-248","source":"Silverchair","title":"The Role of Exchange Protein Directly Activated by Cyclic AMP 2-mediated Calreticulin Expression in the Decidualization of Human Endometrial Stromal Cells","volume":"155","author":[{"family":"Kusama","given":"Kazuya"},{"family":"Yoshie","given":"Mikihiro"},{"family":"Tamura","given":"Kazuhiro"},{"family":"Nakayama","given":"Takahiro"},{"family":"Nishi","given":"Hirotaka"},{"family":"Isaka","given":"Keiichi"},{"family":"Tachikawa","given":"Eiichi"}],"issued":{"date-parts":[["2014",1,1]]}}},{"id":989,"uris":["http://zotero.org/users/10592406/items/5RPKJJTK"],"itemData":{"id":989,"type":"article-journal","abstract":"Previous in vitro studies have suggested that calreticulin (CALR), which is responsible for the folding and quality control of glycoproteins, may be associated with decidualization. However, its precise role in regulating decidualization has not been explored in vivo. Here, we used pregnant rat models to examine endometrial CALR expression during the peri-implantation period. We also examined whether polypectomy, a procedure that could ameliorate infertility, alters the endometrial expression levels of CALR and several implantation factors in women diagnosed as infertile. In rats, uterine CALR was expressed at a high level at the implantation site, and a marked increase in CALR expression was observed in decidual cells of normal pregnancy. In addition, endometrial CALR expression was enhanced by either administration of estradiol-17β in the delayed implantation rat model or the artificial induction of decidualization in the pseudopregnant rat. In cultured stromal cells, siRNA-mediated silencing of CALR inhibited the decidual stimulus-induced expression of prolactin, decidual/trophoblast prolactin-related protein, and connexin 43. In humans, the endometrial expression levels of the mRNAs encoding CALR and the implantation-related factor insulin-like growth factor binding protein (IGFBP)-7 tended to increase after polypectomy. The strongest positive correlation between expression levels before polypectomy was observed for IGFBP-7 and CALR, and the strength of this correlation increased after the surgery. Thus, endometrial CALR may play a role in the formation of decidua, and the polypectomy of infertile patients may result in the co-operative expression of endometrial factors, including CALR, that could enhance endometrial receptivity.","container-title":"International Journal of Molecular Sciences","DOI":"10.3390/ijms221910505","ISSN":"1422-0067","issue":"19","journalAbbreviation":"IJMS","language":"en","license":"https://creativecommons.org/licenses/by/4.0/","page":"10505","source":"DOI.org (Crossref)","title":"Possible Roles of Calreticulin in Uterine Decidualization and Receptivity in Rats and Humans","volume":"22","author":[{"family":"Yoshie","given":"Mikihiro"},{"family":"Kusama","given":"Kazuya"},{"family":"Tanaka","given":"Risaka"},{"family":"Okubo","given":"Takanori"},{"family":"Kojima","given":"Junya"},{"family":"Takaesu","given":"Yotaro"},{"family":"Isaka","given":"Keiichi"},{"family":"Nishi","given":"Hirotaka"},{"family":"Tamura","given":"Kazuhiro"}],"issued":{"date-parts":[["2021",9,29]]}}}],"schema":"https://github.com/citation-style-language/schema/raw/master/csl-citation.json"} </w:instrText>
            </w:r>
            <w:r>
              <w:rPr>
                <w:rFonts w:cs="Times New Roman"/>
              </w:rPr>
              <w:fldChar w:fldCharType="separate"/>
            </w:r>
            <w:r w:rsidR="00F3772D">
              <w:rPr>
                <w:rFonts w:cs="Times New Roman"/>
                <w:noProof/>
              </w:rPr>
              <w:t>(15,17)</w:t>
            </w:r>
            <w:r>
              <w:rPr>
                <w:rFonts w:cs="Times New Roman"/>
              </w:rPr>
              <w:fldChar w:fldCharType="end"/>
            </w:r>
          </w:p>
        </w:tc>
      </w:tr>
      <w:tr w:rsidR="00F722D2" w14:paraId="72FBF330" w14:textId="77777777" w:rsidTr="0047275A">
        <w:trPr>
          <w:trHeight w:val="39"/>
        </w:trPr>
        <w:tc>
          <w:tcPr>
            <w:tcW w:w="1350" w:type="dxa"/>
            <w:vMerge/>
          </w:tcPr>
          <w:p w14:paraId="0C4C77AF" w14:textId="77777777" w:rsidR="00F722D2" w:rsidRDefault="00F722D2" w:rsidP="0047275A">
            <w:pPr>
              <w:spacing w:before="0"/>
              <w:rPr>
                <w:rFonts w:cs="Times New Roman"/>
              </w:rPr>
            </w:pPr>
          </w:p>
        </w:tc>
        <w:tc>
          <w:tcPr>
            <w:tcW w:w="1310" w:type="dxa"/>
            <w:vMerge/>
          </w:tcPr>
          <w:p w14:paraId="6C983695" w14:textId="77777777" w:rsidR="00F722D2" w:rsidRDefault="00F722D2" w:rsidP="0047275A">
            <w:pPr>
              <w:spacing w:before="0"/>
              <w:rPr>
                <w:rFonts w:cs="Times New Roman"/>
              </w:rPr>
            </w:pPr>
          </w:p>
        </w:tc>
        <w:tc>
          <w:tcPr>
            <w:tcW w:w="5148" w:type="dxa"/>
          </w:tcPr>
          <w:p w14:paraId="2672F34F" w14:textId="77777777" w:rsidR="00F722D2" w:rsidRDefault="00F722D2" w:rsidP="0047275A">
            <w:pPr>
              <w:spacing w:before="0"/>
              <w:rPr>
                <w:rFonts w:cs="Times New Roman"/>
              </w:rPr>
            </w:pPr>
            <w:r>
              <w:rPr>
                <w:rFonts w:cs="Times New Roman"/>
              </w:rPr>
              <w:t xml:space="preserve">Deficiency impairs </w:t>
            </w:r>
            <w:r w:rsidRPr="00AE5038">
              <w:rPr>
                <w:rFonts w:cs="Times New Roman"/>
                <w:i/>
                <w:iCs/>
              </w:rPr>
              <w:t>LIF</w:t>
            </w:r>
            <w:r w:rsidRPr="00AE5038">
              <w:rPr>
                <w:rFonts w:cs="Times New Roman"/>
              </w:rPr>
              <w:t> </w:t>
            </w:r>
            <w:r>
              <w:rPr>
                <w:rFonts w:cs="Times New Roman"/>
              </w:rPr>
              <w:t xml:space="preserve">and </w:t>
            </w:r>
            <w:r w:rsidRPr="00AE5038">
              <w:rPr>
                <w:rFonts w:cs="Times New Roman"/>
                <w:i/>
                <w:iCs/>
              </w:rPr>
              <w:t>PTGS2</w:t>
            </w:r>
            <w:r w:rsidRPr="00AE5038">
              <w:rPr>
                <w:rFonts w:cs="Times New Roman"/>
              </w:rPr>
              <w:t> </w:t>
            </w:r>
            <w:r>
              <w:rPr>
                <w:rFonts w:cs="Times New Roman"/>
              </w:rPr>
              <w:t xml:space="preserve">expression </w:t>
            </w:r>
            <w:r w:rsidRPr="00AE5038">
              <w:rPr>
                <w:rFonts w:cs="Times New Roman"/>
              </w:rPr>
              <w:t>and secretion of PGE2</w:t>
            </w:r>
            <w:r>
              <w:rPr>
                <w:rFonts w:cs="Times New Roman"/>
              </w:rPr>
              <w:t xml:space="preserve"> in endometrial glandular epithelial cells</w:t>
            </w:r>
          </w:p>
        </w:tc>
        <w:tc>
          <w:tcPr>
            <w:tcW w:w="1542" w:type="dxa"/>
          </w:tcPr>
          <w:p w14:paraId="22ECD6DF" w14:textId="556BEA16"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0oJBp7jg","properties":{"formattedCitation":"(16)","plainCitation":"(16)","noteIndex":0},"citationItems":[{"id":"Zsi804TH/5hxH8h6v","uris":["http://zotero.org/users/14645449/items/WY4C3KTD"],"itemData":{"id":"xsDGcsiH/rvPHPCvY","type":"article-journal","abstract":"The proper production of the implantation-related factors, leukemia inhibitory factor (LIF), cyclooxygenase 2 (COX2, PTGS2), and prostaglandin E2 (PGE2) in the uterine glands is essential for embryo implantation and the establishment of endometrial receptivity. It has been shown that cAMP-mediated protein kinase A (PKA) signaling regulates the production of these factors. We have previously reported that exchange protein directly activated by cAMP 2 (EPAC2, RAPGEF4), another cAMP mediator, is involved in the differentiation of endometrial stromal cells through the regulation of the expression of calreticulin (CALR). To address whether EPAC2–CALR signaling is involved in the expression of implantation-related factors, we examined the effect of EPAC2 and CALR knockdown on their expression in cultured human endometrial glandular epithelial EM1 cells, treated with forskolin, an adenylyl cyclase activator, an EPAC-selective cAMP analog (8-(4-chlorophenylthio)-2′-O-methyl cAMP (CPT)), or a PKA-selective cAMP analog (N6-phenyl-cAMP (Phe)). In addition, the status of cell senescence was examined. EPAC2 knockdown suppressed the expression of CALR protein and mRNA in EM1 cells. Forskolin- or Phe-, but not CPT-, induced expression of LIF or PTGS2 and secretion of PGE2 was inhibited in EPAC2- or CALR-silenced EM1 cells. In addition, knockdown of EPAC2 or CALR increased senescence-associated beta galactosidase activity and expression of p21 but decreased expression of p53. These findings indicate that expression of CALR regulated by EPAC2 in endometrial glandular epithelial cells is critical for the expression of LIF and PTGS2-mediated production of PGE2 through cAMP signaling. Furthermore, EPAC2 and CALR could play a role in the maintenance of gland function.","DOI":"10.1530/JME-14-0162","language":"en","note":"section: Journal of Molecular Endocrinology","source":"jme.bioscientifica.com","title":"EPAC2-mediated calreticulin regulates LIF and COX2 expression in human endometrial glandular cells","URL":"https://jme.bioscientifica.com/view/journals/jme/54/1/17.xml","author":[{"family":"Kusama","given":"Kazuya"},{"family":"Yoshie","given":"Mikihiro"},{"family":"Tamura","given":"Kazuhiro"},{"family":"Imakawa","given":"Kazuhiko"},{"family":"Tachikawa","given":"Eiichi"}],"accessed":{"date-parts":[["2024",10,30]]},"issued":{"date-parts":[["2015",2,1]]}}}],"schema":"https://github.com/citation-style-language/schema/raw/master/csl-citation.json"} </w:instrText>
            </w:r>
            <w:r>
              <w:rPr>
                <w:rFonts w:cs="Times New Roman"/>
              </w:rPr>
              <w:fldChar w:fldCharType="separate"/>
            </w:r>
            <w:r w:rsidR="00F3772D">
              <w:rPr>
                <w:rFonts w:cs="Times New Roman"/>
                <w:noProof/>
              </w:rPr>
              <w:t>(16)</w:t>
            </w:r>
            <w:r>
              <w:rPr>
                <w:rFonts w:cs="Times New Roman"/>
              </w:rPr>
              <w:fldChar w:fldCharType="end"/>
            </w:r>
          </w:p>
        </w:tc>
      </w:tr>
      <w:tr w:rsidR="00F722D2" w14:paraId="14BE6196" w14:textId="77777777" w:rsidTr="0047275A">
        <w:trPr>
          <w:trHeight w:val="39"/>
        </w:trPr>
        <w:tc>
          <w:tcPr>
            <w:tcW w:w="1350" w:type="dxa"/>
            <w:vMerge/>
          </w:tcPr>
          <w:p w14:paraId="46AD71E5" w14:textId="77777777" w:rsidR="00F722D2" w:rsidRDefault="00F722D2" w:rsidP="0047275A">
            <w:pPr>
              <w:spacing w:before="0"/>
              <w:rPr>
                <w:rFonts w:cs="Times New Roman"/>
              </w:rPr>
            </w:pPr>
          </w:p>
        </w:tc>
        <w:tc>
          <w:tcPr>
            <w:tcW w:w="1310" w:type="dxa"/>
            <w:vMerge/>
          </w:tcPr>
          <w:p w14:paraId="06F748F8" w14:textId="77777777" w:rsidR="00F722D2" w:rsidRDefault="00F722D2" w:rsidP="0047275A">
            <w:pPr>
              <w:spacing w:before="0"/>
              <w:rPr>
                <w:rFonts w:cs="Times New Roman"/>
              </w:rPr>
            </w:pPr>
          </w:p>
        </w:tc>
        <w:tc>
          <w:tcPr>
            <w:tcW w:w="5148" w:type="dxa"/>
          </w:tcPr>
          <w:p w14:paraId="57B6FF59" w14:textId="30C682CD" w:rsidR="00F722D2" w:rsidRDefault="00F722D2" w:rsidP="0047275A">
            <w:pPr>
              <w:spacing w:before="0"/>
              <w:rPr>
                <w:rFonts w:cs="Times New Roman"/>
              </w:rPr>
            </w:pPr>
            <w:r>
              <w:rPr>
                <w:rFonts w:cs="Times New Roman"/>
              </w:rPr>
              <w:t xml:space="preserve">Blocking calreticulin expression reduces embryo implantation in </w:t>
            </w:r>
            <w:r w:rsidR="000513B5">
              <w:rPr>
                <w:rFonts w:cs="Times New Roman"/>
              </w:rPr>
              <w:t>mouse</w:t>
            </w:r>
            <w:r>
              <w:rPr>
                <w:rFonts w:cs="Times New Roman"/>
              </w:rPr>
              <w:t xml:space="preserve"> models</w:t>
            </w:r>
          </w:p>
        </w:tc>
        <w:tc>
          <w:tcPr>
            <w:tcW w:w="1542" w:type="dxa"/>
          </w:tcPr>
          <w:p w14:paraId="226EEE72" w14:textId="5609B52E"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loSeRqnW","properties":{"formattedCitation":"(18)","plainCitation":"(18)","noteIndex":0},"citationItems":[{"id":991,"uris":["http://zotero.org/users/10592406/items/WZNVZHH5"],"itemData":{"id":991,"type":"article-journal","abstract":"Calreticulin (CRT), a Ca(2+)-binding storage protein and chaperone in the endoplasmic reticulum, modulates cell adhesiveness and integrin-dependent Ca(2+) signaling. However, the role of CRT during implantation remains poorly understood. In the present study, we characterized the expression of CRT mRNA and the protein in mouse endometria from pregnancy DI to D7. Real-Time PCR and in situ hybridization results showed that the levels of CRT mRNA in the endometria of pregnant mice were significantly higher than those of non-pregnant mice (P&lt;0.05), and increased gradually from pregnancy DI to D4, reaching the máximum level on D4, followed by a plateau from D4 to D7. Using immunofluorescence histochemistry and western blot, changes of CRT expression in the endometria of pregnant mice were consistent with the expression of CRT mRNA. Furthermore, antisense CRT oligodeoxynucleotide was injected into the uterus horns of pregnant mice (D3) to investígate its effect on embryo implantation. The result showed that the number of implanted embryos markedly decreased in the side of uterine horns receiving antisense CRT oligodeoxynucleotide(í(&gt;)&lt;0.05). These findings suggest that CRT may play an important role in embryo implantation in mice.","container-title":"Biological Research","ISSN":"0717-6287","issue":"4","journalAbbreviation":"Biol Res","language":"eng","note":"PMID: 20140306","page":"505-516","source":"PubMed","title":"Characterization of calreticulin expression in mouse endometrium during embryo implantation","volume":"42","author":[{"family":"Cheng","given":"Shu-Qun"},{"family":"He","given":"Jun-Lin"},{"family":"Dong","given":"Yan-Ling"},{"family":"Liu","given":"Xue-Qing"},{"family":"Ding","given":"Yu-Bin"},{"family":"Gao","given":"Ru-Fei"},{"family":"Tan","given":"Yi"},{"family":"Ye","given":"Qian"},{"family":"Tian","given":"Zhen-Ling"},{"family":"Wang","given":"Ying-Xiong"}],"issued":{"date-parts":[["2009"]]}}}],"schema":"https://github.com/citation-style-language/schema/raw/master/csl-citation.json"} </w:instrText>
            </w:r>
            <w:r>
              <w:rPr>
                <w:rFonts w:cs="Times New Roman"/>
              </w:rPr>
              <w:fldChar w:fldCharType="separate"/>
            </w:r>
            <w:r w:rsidR="00F3772D">
              <w:rPr>
                <w:rFonts w:cs="Times New Roman"/>
                <w:noProof/>
              </w:rPr>
              <w:t>(18)</w:t>
            </w:r>
            <w:r>
              <w:rPr>
                <w:rFonts w:cs="Times New Roman"/>
              </w:rPr>
              <w:fldChar w:fldCharType="end"/>
            </w:r>
          </w:p>
        </w:tc>
      </w:tr>
      <w:tr w:rsidR="00F722D2" w14:paraId="3C7BF406" w14:textId="77777777" w:rsidTr="0047275A">
        <w:trPr>
          <w:trHeight w:val="33"/>
        </w:trPr>
        <w:tc>
          <w:tcPr>
            <w:tcW w:w="1350" w:type="dxa"/>
            <w:vMerge/>
          </w:tcPr>
          <w:p w14:paraId="66B2669F" w14:textId="77777777" w:rsidR="00F722D2" w:rsidRDefault="00F722D2" w:rsidP="0047275A">
            <w:pPr>
              <w:spacing w:before="0"/>
              <w:rPr>
                <w:rFonts w:cs="Times New Roman"/>
              </w:rPr>
            </w:pPr>
          </w:p>
        </w:tc>
        <w:tc>
          <w:tcPr>
            <w:tcW w:w="1310" w:type="dxa"/>
          </w:tcPr>
          <w:p w14:paraId="6517C544" w14:textId="77777777" w:rsidR="00F722D2" w:rsidRDefault="00F722D2" w:rsidP="0047275A">
            <w:pPr>
              <w:spacing w:before="0"/>
              <w:rPr>
                <w:rFonts w:cs="Times New Roman"/>
              </w:rPr>
            </w:pPr>
            <w:r>
              <w:rPr>
                <w:rFonts w:cs="Times New Roman"/>
              </w:rPr>
              <w:t>Placental tissue</w:t>
            </w:r>
          </w:p>
        </w:tc>
        <w:tc>
          <w:tcPr>
            <w:tcW w:w="5148" w:type="dxa"/>
          </w:tcPr>
          <w:p w14:paraId="5BF7A3EF" w14:textId="77777777" w:rsidR="00F722D2" w:rsidRDefault="00F722D2" w:rsidP="0047275A">
            <w:pPr>
              <w:spacing w:before="0"/>
              <w:rPr>
                <w:rFonts w:cs="Times New Roman"/>
              </w:rPr>
            </w:pPr>
            <w:r>
              <w:rPr>
                <w:rFonts w:cs="Times New Roman"/>
              </w:rPr>
              <w:t>Calreticulin</w:t>
            </w:r>
            <w:r w:rsidRPr="00515573">
              <w:rPr>
                <w:rFonts w:cs="Times New Roman"/>
              </w:rPr>
              <w:t xml:space="preserve"> is expressed in STB, EVTs, and </w:t>
            </w:r>
            <w:r>
              <w:rPr>
                <w:rFonts w:cs="Times New Roman"/>
              </w:rPr>
              <w:t>placental macrophages</w:t>
            </w:r>
          </w:p>
        </w:tc>
        <w:tc>
          <w:tcPr>
            <w:tcW w:w="1542" w:type="dxa"/>
          </w:tcPr>
          <w:p w14:paraId="4658E6AF" w14:textId="5077BE67"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mZxtCAJe","properties":{"formattedCitation":"(13)","plainCitation":"(13)","noteIndex":0},"citationItems":[{"id":802,"uris":["http://zotero.org/users/10592406/items/6ZYQLBRR"],"itemData":{"id":802,"type":"article-journal","abstract":"The pregnancy-specific syndrome preeclampsia is a major cause of maternal mortality throughout the world. The initial insult resulting in the development of preeclampsia is inadequate trophoblast invasion, which may lead to reduced maternal perfusion of the placenta and placental dysfunction, such as insufficient trophoblast syncytialization. Endoplasmic reticulum (ER) stress has been implicated in the pathology of preeclampsia and serves as the major risk factor. Our previous studies suggested critical roles of calreticulin (CRT), which is an ER-resident stress response protein, in extravillous trophoblast invasion and cytotrophoblast syncytialization. Here, we studied the mechanism by which ER stress exposes the placenta to the risk of preeclampsia. We found that CRT was upregulated in the serum samples, but not in the placental specimens, from preeclamptic women. By using BeWo cells, an established model of cytotrophoblasts that syncytialize in the presence of forskolin, we demonstrated that thapsigargin-induced ER stress caused extracellular release of CRT from BeWo cells and that the extracellular CRT suppressed forskolin-induced release of β-human chorionic gonadotropin and altered subcellular localization of E-cadherin, which is a key adhesion molecule associated with syncytialization. Our results together provide evidence that induction of ER stress leads to extracellular CRT release, which may contribute to placental dysfunction by suppressing cytotrophoblast syncytialization.","container-title":"Cells","DOI":"10.3390/cells10061305","ISSN":"2073-4409","issue":"6","journalAbbreviation":"Cells","language":"en","license":"https://creativecommons.org/licenses/by/4.0/","page":"1305","source":"DOI.org (Crossref)","title":"Extracellularly Released Calreticulin Induced by Endoplasmic Reticulum Stress Impairs Syncytialization of Cytotrophoblast Model BeWo Cells","volume":"10","author":[{"family":"Iwahashi","given":"Naoyuki"},{"family":"Ikezaki","given":"Midori"},{"family":"Nishitsuji","given":"Kazuchika"},{"family":"Yamamoto","given":"Madoka"},{"family":"Matsuzaki","given":"Ibu"},{"family":"Kato","given":"Naoki"},{"family":"Takaoka","given":"Naoyuki"},{"family":"Taniguchi","given":"Mana"},{"family":"Murata","given":"Shin-ichi"},{"family":"Ino","given":"Kazuhiko"},{"family":"Ihara","given":"Yoshito"}],"issued":{"date-parts":[["2021",5,24]]}}}],"schema":"https://github.com/citation-style-language/schema/raw/master/csl-citation.json"} </w:instrText>
            </w:r>
            <w:r w:rsidRPr="00515573">
              <w:rPr>
                <w:rFonts w:cs="Times New Roman"/>
              </w:rPr>
              <w:fldChar w:fldCharType="separate"/>
            </w:r>
            <w:r w:rsidR="00F3772D">
              <w:rPr>
                <w:rFonts w:cs="Times New Roman"/>
                <w:noProof/>
              </w:rPr>
              <w:t>(13)</w:t>
            </w:r>
            <w:r w:rsidRPr="00515573">
              <w:rPr>
                <w:rFonts w:cs="Times New Roman"/>
              </w:rPr>
              <w:fldChar w:fldCharType="end"/>
            </w:r>
          </w:p>
          <w:p w14:paraId="5B969FC3" w14:textId="77777777" w:rsidR="00F722D2" w:rsidRDefault="00F722D2" w:rsidP="0047275A">
            <w:pPr>
              <w:spacing w:before="0"/>
              <w:jc w:val="center"/>
              <w:rPr>
                <w:rFonts w:cs="Times New Roman"/>
              </w:rPr>
            </w:pPr>
          </w:p>
        </w:tc>
      </w:tr>
      <w:tr w:rsidR="00F722D2" w14:paraId="40F86833" w14:textId="77777777" w:rsidTr="0047275A">
        <w:trPr>
          <w:trHeight w:val="33"/>
        </w:trPr>
        <w:tc>
          <w:tcPr>
            <w:tcW w:w="1350" w:type="dxa"/>
            <w:vMerge/>
          </w:tcPr>
          <w:p w14:paraId="7A4D7181" w14:textId="77777777" w:rsidR="00F722D2" w:rsidRDefault="00F722D2" w:rsidP="0047275A">
            <w:pPr>
              <w:spacing w:before="0"/>
              <w:rPr>
                <w:rFonts w:cs="Times New Roman"/>
              </w:rPr>
            </w:pPr>
          </w:p>
        </w:tc>
        <w:tc>
          <w:tcPr>
            <w:tcW w:w="1310" w:type="dxa"/>
            <w:vMerge w:val="restart"/>
          </w:tcPr>
          <w:p w14:paraId="08084E37" w14:textId="77777777" w:rsidR="00F722D2" w:rsidRDefault="00F722D2" w:rsidP="0047275A">
            <w:pPr>
              <w:spacing w:before="0"/>
              <w:rPr>
                <w:rFonts w:cs="Times New Roman"/>
              </w:rPr>
            </w:pPr>
            <w:r>
              <w:rPr>
                <w:rFonts w:cs="Times New Roman"/>
              </w:rPr>
              <w:t>Pathology</w:t>
            </w:r>
          </w:p>
        </w:tc>
        <w:tc>
          <w:tcPr>
            <w:tcW w:w="5148" w:type="dxa"/>
          </w:tcPr>
          <w:p w14:paraId="41AD3A1F" w14:textId="77777777" w:rsidR="00F722D2" w:rsidRDefault="00F722D2" w:rsidP="0047275A">
            <w:pPr>
              <w:spacing w:before="0"/>
              <w:rPr>
                <w:rFonts w:cs="Times New Roman"/>
              </w:rPr>
            </w:pPr>
            <w:r>
              <w:rPr>
                <w:rFonts w:cs="Times New Roman"/>
              </w:rPr>
              <w:t xml:space="preserve">Maternal serums from </w:t>
            </w:r>
            <w:r w:rsidRPr="00515573">
              <w:rPr>
                <w:rFonts w:cs="Times New Roman"/>
              </w:rPr>
              <w:t>preeclamptic pregnancies</w:t>
            </w:r>
            <w:r>
              <w:rPr>
                <w:rFonts w:cs="Times New Roman"/>
              </w:rPr>
              <w:t xml:space="preserve"> exhibit high levels of ER-stress induced calreticulin </w:t>
            </w:r>
          </w:p>
        </w:tc>
        <w:tc>
          <w:tcPr>
            <w:tcW w:w="1542" w:type="dxa"/>
          </w:tcPr>
          <w:p w14:paraId="2D9B7C32" w14:textId="5166EAD5"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JGO5tYmI","properties":{"formattedCitation":"(19)","plainCitation":"(19)","noteIndex":0},"citationItems":[{"id":800,"uris":["http://zotero.org/users/10592406/items/LIYM3VZE"],"itemData":{"id":800,"type":"article-journal","container-title":"Molecular Human Reproduction","DOI":"10.1093/molehr/gan017","ISSN":"1360-9947, 1460-2407","issue":"5","journalAbbreviation":"Molecular Human Reproduction","language":"en","page":"309-315","source":"DOI.org (Crossref)","title":"Calreticulin in human pregnancy and pre-eclampsia","volume":"14","author":[{"family":"Gu","given":"V.Y."},{"family":"Wong","given":"M.H."},{"family":"Stevenson","given":"J.L."},{"family":"Crawford","given":"K.E."},{"family":"Brennecke","given":"S.P."},{"family":"Gude","given":"N.M."}],"issued":{"date-parts":[["2008",5,1]]}}}],"schema":"https://github.com/citation-style-language/schema/raw/master/csl-citation.json"} </w:instrText>
            </w:r>
            <w:r w:rsidRPr="00515573">
              <w:rPr>
                <w:rFonts w:cs="Times New Roman"/>
              </w:rPr>
              <w:fldChar w:fldCharType="separate"/>
            </w:r>
            <w:r w:rsidR="00F3772D">
              <w:rPr>
                <w:rFonts w:cs="Times New Roman"/>
              </w:rPr>
              <w:t>(19)</w:t>
            </w:r>
            <w:r w:rsidRPr="00515573">
              <w:rPr>
                <w:rFonts w:cs="Times New Roman"/>
              </w:rPr>
              <w:fldChar w:fldCharType="end"/>
            </w:r>
          </w:p>
        </w:tc>
      </w:tr>
      <w:tr w:rsidR="00F722D2" w14:paraId="0264A4FF" w14:textId="77777777" w:rsidTr="0047275A">
        <w:trPr>
          <w:trHeight w:val="33"/>
        </w:trPr>
        <w:tc>
          <w:tcPr>
            <w:tcW w:w="1350" w:type="dxa"/>
            <w:vMerge/>
          </w:tcPr>
          <w:p w14:paraId="14C244CC" w14:textId="77777777" w:rsidR="00F722D2" w:rsidRDefault="00F722D2" w:rsidP="0047275A">
            <w:pPr>
              <w:spacing w:before="0"/>
              <w:rPr>
                <w:rFonts w:cs="Times New Roman"/>
              </w:rPr>
            </w:pPr>
          </w:p>
        </w:tc>
        <w:tc>
          <w:tcPr>
            <w:tcW w:w="1310" w:type="dxa"/>
            <w:vMerge/>
          </w:tcPr>
          <w:p w14:paraId="7BD5F888" w14:textId="77777777" w:rsidR="00F722D2" w:rsidRDefault="00F722D2" w:rsidP="0047275A">
            <w:pPr>
              <w:spacing w:before="0"/>
              <w:rPr>
                <w:rFonts w:cs="Times New Roman"/>
              </w:rPr>
            </w:pPr>
          </w:p>
        </w:tc>
        <w:tc>
          <w:tcPr>
            <w:tcW w:w="5148" w:type="dxa"/>
          </w:tcPr>
          <w:p w14:paraId="5AAC82F9" w14:textId="77777777" w:rsidR="00F722D2" w:rsidRDefault="00F722D2" w:rsidP="0047275A">
            <w:pPr>
              <w:spacing w:before="0"/>
              <w:rPr>
                <w:rFonts w:cs="Times New Roman"/>
              </w:rPr>
            </w:pPr>
            <w:r>
              <w:rPr>
                <w:rFonts w:cs="Times New Roman"/>
              </w:rPr>
              <w:t>Extracellular calreticulin impairs BeWo cell differentiation</w:t>
            </w:r>
          </w:p>
        </w:tc>
        <w:tc>
          <w:tcPr>
            <w:tcW w:w="1542" w:type="dxa"/>
          </w:tcPr>
          <w:p w14:paraId="2729772E" w14:textId="70D32F5D"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fQZMhjDN","properties":{"formattedCitation":"(13)","plainCitation":"(13)","noteIndex":0},"citationItems":[{"id":802,"uris":["http://zotero.org/users/10592406/items/6ZYQLBRR"],"itemData":{"id":802,"type":"article-journal","abstract":"The pregnancy-specific syndrome preeclampsia is a major cause of maternal mortality throughout the world. The initial insult resulting in the development of preeclampsia is inadequate trophoblast invasion, which may lead to reduced maternal perfusion of the placenta and placental dysfunction, such as insufficient trophoblast syncytialization. Endoplasmic reticulum (ER) stress has been implicated in the pathology of preeclampsia and serves as the major risk factor. Our previous studies suggested critical roles of calreticulin (CRT), which is an ER-resident stress response protein, in extravillous trophoblast invasion and cytotrophoblast syncytialization. Here, we studied the mechanism by which ER stress exposes the placenta to the risk of preeclampsia. We found that CRT was upregulated in the serum samples, but not in the placental specimens, from preeclamptic women. By using BeWo cells, an established model of cytotrophoblasts that syncytialize in the presence of forskolin, we demonstrated that thapsigargin-induced ER stress caused extracellular release of CRT from BeWo cells and that the extracellular CRT suppressed forskolin-induced release of β-human chorionic gonadotropin and altered subcellular localization of E-cadherin, which is a key adhesion molecule associated with syncytialization. Our results together provide evidence that induction of ER stress leads to extracellular CRT release, which may contribute to placental dysfunction by suppressing cytotrophoblast syncytialization.","container-title":"Cells","DOI":"10.3390/cells10061305","ISSN":"2073-4409","issue":"6","journalAbbreviation":"Cells","language":"en","license":"https://creativecommons.org/licenses/by/4.0/","page":"1305","source":"DOI.org (Crossref)","title":"Extracellularly Released Calreticulin Induced by Endoplasmic Reticulum Stress Impairs Syncytialization of Cytotrophoblast Model BeWo Cells","volume":"10","author":[{"family":"Iwahashi","given":"Naoyuki"},{"family":"Ikezaki","given":"Midori"},{"family":"Nishitsuji","given":"Kazuchika"},{"family":"Yamamoto","given":"Madoka"},{"family":"Matsuzaki","given":"Ibu"},{"family":"Kato","given":"Naoki"},{"family":"Takaoka","given":"Naoyuki"},{"family":"Taniguchi","given":"Mana"},{"family":"Murata","given":"Shin-ichi"},{"family":"Ino","given":"Kazuhiko"},{"family":"Ihara","given":"Yoshito"}],"issued":{"date-parts":[["2021",5,24]]}}}],"schema":"https://github.com/citation-style-language/schema/raw/master/csl-citation.json"} </w:instrText>
            </w:r>
            <w:r w:rsidRPr="00515573">
              <w:rPr>
                <w:rFonts w:cs="Times New Roman"/>
              </w:rPr>
              <w:fldChar w:fldCharType="separate"/>
            </w:r>
            <w:r w:rsidR="00F3772D">
              <w:rPr>
                <w:rFonts w:cs="Times New Roman"/>
                <w:noProof/>
              </w:rPr>
              <w:t>(13)</w:t>
            </w:r>
            <w:r w:rsidRPr="00515573">
              <w:rPr>
                <w:rFonts w:cs="Times New Roman"/>
              </w:rPr>
              <w:fldChar w:fldCharType="end"/>
            </w:r>
          </w:p>
          <w:p w14:paraId="7CCDE8B0" w14:textId="77777777" w:rsidR="00F722D2" w:rsidRPr="00515573" w:rsidRDefault="00F722D2" w:rsidP="0047275A">
            <w:pPr>
              <w:spacing w:before="0"/>
              <w:jc w:val="center"/>
              <w:rPr>
                <w:rFonts w:cs="Times New Roman"/>
              </w:rPr>
            </w:pPr>
          </w:p>
        </w:tc>
      </w:tr>
      <w:tr w:rsidR="00F722D2" w14:paraId="50C8E810" w14:textId="77777777" w:rsidTr="0047275A">
        <w:tc>
          <w:tcPr>
            <w:tcW w:w="1350" w:type="dxa"/>
          </w:tcPr>
          <w:p w14:paraId="6A1A8441" w14:textId="77777777" w:rsidR="00F722D2" w:rsidRDefault="00F722D2" w:rsidP="0047275A">
            <w:pPr>
              <w:spacing w:before="0"/>
              <w:rPr>
                <w:rFonts w:cs="Times New Roman"/>
              </w:rPr>
            </w:pPr>
            <w:r>
              <w:rPr>
                <w:rFonts w:cs="Times New Roman"/>
              </w:rPr>
              <w:t>Calnexin</w:t>
            </w:r>
          </w:p>
        </w:tc>
        <w:tc>
          <w:tcPr>
            <w:tcW w:w="1310" w:type="dxa"/>
          </w:tcPr>
          <w:p w14:paraId="1650A59C" w14:textId="77777777" w:rsidR="00F722D2" w:rsidRDefault="00F722D2" w:rsidP="0047275A">
            <w:pPr>
              <w:spacing w:before="0"/>
              <w:rPr>
                <w:rFonts w:cs="Times New Roman"/>
              </w:rPr>
            </w:pPr>
            <w:r>
              <w:rPr>
                <w:rFonts w:cs="Times New Roman"/>
              </w:rPr>
              <w:t>STB</w:t>
            </w:r>
          </w:p>
        </w:tc>
        <w:tc>
          <w:tcPr>
            <w:tcW w:w="5148" w:type="dxa"/>
          </w:tcPr>
          <w:p w14:paraId="2EEDFCAF" w14:textId="77777777" w:rsidR="00F722D2" w:rsidRDefault="00F722D2" w:rsidP="0047275A">
            <w:pPr>
              <w:spacing w:before="0"/>
              <w:rPr>
                <w:rFonts w:cs="Times New Roman"/>
              </w:rPr>
            </w:pPr>
            <w:r>
              <w:rPr>
                <w:rFonts w:cs="Times New Roman"/>
              </w:rPr>
              <w:t>C</w:t>
            </w:r>
            <w:r w:rsidRPr="00515573">
              <w:rPr>
                <w:rFonts w:cs="Times New Roman"/>
              </w:rPr>
              <w:t>alnexin</w:t>
            </w:r>
            <w:r>
              <w:rPr>
                <w:rFonts w:cs="Times New Roman"/>
              </w:rPr>
              <w:t xml:space="preserve"> </w:t>
            </w:r>
            <w:r w:rsidRPr="00515573">
              <w:rPr>
                <w:rFonts w:cs="Times New Roman"/>
              </w:rPr>
              <w:t>deficien</w:t>
            </w:r>
            <w:r>
              <w:rPr>
                <w:rFonts w:cs="Times New Roman"/>
              </w:rPr>
              <w:t xml:space="preserve">cy can reduce hCG production and CTB </w:t>
            </w:r>
            <w:r w:rsidRPr="00515573">
              <w:rPr>
                <w:rFonts w:cs="Times New Roman"/>
              </w:rPr>
              <w:t>fusion</w:t>
            </w:r>
            <w:r>
              <w:rPr>
                <w:rFonts w:cs="Times New Roman"/>
              </w:rPr>
              <w:t xml:space="preserve"> in BeWo cells</w:t>
            </w:r>
          </w:p>
        </w:tc>
        <w:tc>
          <w:tcPr>
            <w:tcW w:w="1542" w:type="dxa"/>
          </w:tcPr>
          <w:p w14:paraId="7B038316" w14:textId="3458181B" w:rsidR="00F722D2" w:rsidRDefault="00F722D2" w:rsidP="0047275A">
            <w:pPr>
              <w:spacing w:before="0"/>
              <w:jc w:val="center"/>
              <w:rPr>
                <w:rFonts w:cs="Times New Roman"/>
              </w:rPr>
            </w:pPr>
            <w:r>
              <w:rPr>
                <w:rFonts w:cs="Times New Roman"/>
              </w:rPr>
              <w:fldChar w:fldCharType="begin"/>
            </w:r>
            <w:r w:rsidR="00F3772D">
              <w:rPr>
                <w:rFonts w:cs="Times New Roman"/>
              </w:rPr>
              <w:instrText xml:space="preserve"> ADDIN ZOTERO_ITEM CSL_CITATION {"citationID":"tRfugzZ1","properties":{"formattedCitation":"(20)","plainCitation":"(20)","noteIndex":0},"citationItems":[{"id":804,"uris":["http://zotero.org/users/10592406/items/BG659PW8"],"itemData":{"id":804,"type":"article-journal","abstract":"Calnexin (CNX), a membrane-bound molecular chaperone, is involved in protein folding and quality control of nascent glycoproteins in the endoplasmic reticulum. We previously suggested critical roles of calreticulin, a functional paralogue of CNX, in placentation, including invasion of extravillous trophoblasts and syncytialization of cytotrophoblasts. However, the roles of CNX in placentation are unclear. In human choriocarcinoma BeWo cells, which serve as an experimental model of syncytialization, CNX knockdown suppressed forskolin-induced cell fusion and β-human chorionic gonadotropin (β-hCG) induction. Cell-surface luteinizing hormone/chorionic gonadotropin receptor, a β-hCG receptor, was significantly down-regulated in CNX-knockdown cells, which suggested the presence of a dysfunctional autocrine loop of β-hCG up-regulation. In this study, we also found abundant CNX expression in normal human placentas. Collectively, our results revealed the critical role of CNX in the syncytialization-related signaling in a villous trophoblast model and suggest a link between CNX expression and placenta development.","container-title":"Biomolecules","DOI":"10.3390/biom12081050","ISSN":"2218-273X","issue":"8","journalAbbreviation":"Biomolecules","language":"en","license":"https://creativecommons.org/licenses/by/4.0/","page":"1050","source":"DOI.org (Crossref)","title":"Calnexin Is Involved in Forskolin-Induced Syncytialization in Cytotrophoblast Model BeWo Cells","volume":"12","author":[{"family":"Matsukawa","given":"Hitomi"},{"family":"Ikezaki","given":"Midori"},{"family":"Nishioka","given":"Kaho"},{"family":"Iwahashi","given":"Naoyuki"},{"family":"Fujimoto","given":"Masakazu"},{"family":"Nishitsuji","given":"Kazuchika"},{"family":"Ihara","given":"Yoshito"},{"family":"Ino","given":"Kazuhiko"}],"issued":{"date-parts":[["2022",7,28]]}}}],"schema":"https://github.com/citation-style-language/schema/raw/master/csl-citation.json"} </w:instrText>
            </w:r>
            <w:r>
              <w:rPr>
                <w:rFonts w:cs="Times New Roman"/>
              </w:rPr>
              <w:fldChar w:fldCharType="separate"/>
            </w:r>
            <w:r w:rsidR="00F3772D">
              <w:rPr>
                <w:rFonts w:cs="Times New Roman"/>
                <w:noProof/>
              </w:rPr>
              <w:t>(20)</w:t>
            </w:r>
            <w:r>
              <w:rPr>
                <w:rFonts w:cs="Times New Roman"/>
              </w:rPr>
              <w:fldChar w:fldCharType="end"/>
            </w:r>
          </w:p>
        </w:tc>
      </w:tr>
      <w:tr w:rsidR="00F722D2" w14:paraId="2E21FF37" w14:textId="77777777" w:rsidTr="0047275A">
        <w:trPr>
          <w:trHeight w:val="33"/>
        </w:trPr>
        <w:tc>
          <w:tcPr>
            <w:tcW w:w="1350" w:type="dxa"/>
            <w:vMerge w:val="restart"/>
            <w:tcBorders>
              <w:bottom w:val="single" w:sz="4" w:space="0" w:color="auto"/>
            </w:tcBorders>
          </w:tcPr>
          <w:p w14:paraId="467B9E6E" w14:textId="77777777" w:rsidR="00F722D2" w:rsidRDefault="00F722D2" w:rsidP="0047275A">
            <w:pPr>
              <w:spacing w:before="0"/>
              <w:rPr>
                <w:rFonts w:cs="Times New Roman"/>
              </w:rPr>
            </w:pPr>
            <w:r>
              <w:rPr>
                <w:rFonts w:cs="Times New Roman"/>
              </w:rPr>
              <w:t>PDIs</w:t>
            </w:r>
          </w:p>
        </w:tc>
        <w:tc>
          <w:tcPr>
            <w:tcW w:w="1310" w:type="dxa"/>
          </w:tcPr>
          <w:p w14:paraId="0F79BC07" w14:textId="77777777" w:rsidR="00F722D2" w:rsidRDefault="00F722D2" w:rsidP="0047275A">
            <w:pPr>
              <w:spacing w:before="0"/>
              <w:rPr>
                <w:rFonts w:cs="Times New Roman"/>
              </w:rPr>
            </w:pPr>
            <w:r>
              <w:rPr>
                <w:rFonts w:cs="Times New Roman"/>
              </w:rPr>
              <w:t>EVT</w:t>
            </w:r>
          </w:p>
        </w:tc>
        <w:tc>
          <w:tcPr>
            <w:tcW w:w="5148" w:type="dxa"/>
          </w:tcPr>
          <w:p w14:paraId="4C2F18C2" w14:textId="77777777" w:rsidR="00F722D2" w:rsidRDefault="00F722D2" w:rsidP="0047275A">
            <w:pPr>
              <w:spacing w:before="0"/>
              <w:rPr>
                <w:rFonts w:cs="Times New Roman"/>
              </w:rPr>
            </w:pPr>
            <w:r w:rsidRPr="00515573">
              <w:rPr>
                <w:rFonts w:cs="Times New Roman"/>
                <w:color w:val="000000" w:themeColor="text1"/>
              </w:rPr>
              <w:t xml:space="preserve">PDIA3 </w:t>
            </w:r>
            <w:r>
              <w:rPr>
                <w:rFonts w:cs="Times New Roman"/>
                <w:color w:val="000000" w:themeColor="text1"/>
              </w:rPr>
              <w:t>deficiency</w:t>
            </w:r>
            <w:r w:rsidRPr="00515573">
              <w:rPr>
                <w:rFonts w:cs="Times New Roman"/>
                <w:color w:val="000000" w:themeColor="text1"/>
              </w:rPr>
              <w:t xml:space="preserve"> increases apoptosis and decreases proliferation in HTR-8/</w:t>
            </w:r>
            <w:proofErr w:type="spellStart"/>
            <w:r w:rsidRPr="00515573">
              <w:rPr>
                <w:rFonts w:cs="Times New Roman"/>
                <w:color w:val="000000" w:themeColor="text1"/>
              </w:rPr>
              <w:t>SVneo</w:t>
            </w:r>
            <w:proofErr w:type="spellEnd"/>
            <w:r w:rsidRPr="00515573">
              <w:rPr>
                <w:rFonts w:cs="Times New Roman"/>
                <w:color w:val="000000" w:themeColor="text1"/>
              </w:rPr>
              <w:t xml:space="preserve"> cells</w:t>
            </w:r>
          </w:p>
        </w:tc>
        <w:tc>
          <w:tcPr>
            <w:tcW w:w="1542" w:type="dxa"/>
          </w:tcPr>
          <w:p w14:paraId="45D59781" w14:textId="48244FAC"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BPfcZ7dF","properties":{"formattedCitation":"(21)","plainCitation":"(21)","noteIndex":0},"citationItems":[{"id":807,"uris":["http://zotero.org/users/10592406/items/EZMTISPC"],"itemData":{"id":807,"type":"article-journal","abstract":"Protein disulfide isomerase 3 (PDIA3) is a chaperone protein that modulates the folding of newly synthesized glycoproteins, has isomerase and redox activity, and has been implicated in the pathogenesis of many diseases. However, the role of PDIA3 in pregnancy-associated diseases remains largely unknown. Our present study reveals a key role for PDIA3 in the biology of placental trophoblasts from women with preeclampsia (PE). Immunohistochemistry and Western blot analysis revealed that PDIA3 expression was decreased in villous trophoblasts from women with PE compared to normotensive pregnancies. Further, using a Cell Counting Kit-8 assay, flow cytometry, and 5-ethynyl-2’-deoxyuridine (EdU) staining, we found that siRNA-mediated PDIA3 knockdown significantly promoted apoptosis and inhibited proliferation in the HTR8/SVneo cell line, while overexpression of PDIA3 reversed these effects. Furthermore, RNA sequencing and Western blot analysis demonstrated that knockdown of PDIA3 inhibited MDM2 protein expression in HTR8 cells, concurrent with marked elevation of p53 and p21 expression. Conversely, overexpression of PDIA3 had the opposite effects. Immunohistochemistry and Western blot further revealed that MDM2 protein expression was downregulated and p21 was increased in trophoblasts of women with PE compared to women with normotensive pregnancies. Our findings indicate that PDIA3 expression is decreased in the trophoblasts of women with PE, and decreased PDIA3 induces trophoblast apoptosis and represses trophoblast proliferation through regulating the MDM2/p53/p21 pathway.","container-title":"Reproduction","DOI":"10.1530/REP-20-0156","ISSN":"1470-1626, 1741-7899","issue":"2","page":"293-305","source":"DOI.org (Crossref)","title":"PDIA3 regulates trophoblast apoptosis and proliferation in preeclampsia via the MDM2/p53 pathway","volume":"160","author":[{"family":"Mo","given":"Hui-Qin"},{"family":"Tian","given":"Fu-Ju"},{"family":"Ma","given":"Xiao-Ling"},{"family":"Zhang","given":"Yu-Chen"},{"family":"Zhang","given":"Cheng-Xi"},{"family":"Zeng","given":"Wei-Hong"},{"family":"Zhang","given":"Yan"},{"family":"Lin","given":"Yi"}],"issued":{"date-parts":[["2020",8]]}}}],"schema":"https://github.com/citation-style-language/schema/raw/master/csl-citation.json"} </w:instrText>
            </w:r>
            <w:r w:rsidRPr="00515573">
              <w:rPr>
                <w:rFonts w:cs="Times New Roman"/>
              </w:rPr>
              <w:fldChar w:fldCharType="separate"/>
            </w:r>
            <w:r w:rsidR="00F3772D">
              <w:rPr>
                <w:rFonts w:cs="Times New Roman"/>
              </w:rPr>
              <w:t>(21)</w:t>
            </w:r>
            <w:r w:rsidRPr="00515573">
              <w:rPr>
                <w:rFonts w:cs="Times New Roman"/>
              </w:rPr>
              <w:fldChar w:fldCharType="end"/>
            </w:r>
          </w:p>
        </w:tc>
      </w:tr>
      <w:tr w:rsidR="00F722D2" w14:paraId="00360513" w14:textId="77777777" w:rsidTr="0047275A">
        <w:trPr>
          <w:trHeight w:val="99"/>
        </w:trPr>
        <w:tc>
          <w:tcPr>
            <w:tcW w:w="1350" w:type="dxa"/>
            <w:vMerge/>
            <w:tcBorders>
              <w:bottom w:val="single" w:sz="4" w:space="0" w:color="auto"/>
            </w:tcBorders>
          </w:tcPr>
          <w:p w14:paraId="6948A22A" w14:textId="77777777" w:rsidR="00F722D2" w:rsidRDefault="00F722D2" w:rsidP="0047275A">
            <w:pPr>
              <w:spacing w:before="0"/>
              <w:rPr>
                <w:rFonts w:cs="Times New Roman"/>
              </w:rPr>
            </w:pPr>
          </w:p>
        </w:tc>
        <w:tc>
          <w:tcPr>
            <w:tcW w:w="1310" w:type="dxa"/>
            <w:vMerge w:val="restart"/>
          </w:tcPr>
          <w:p w14:paraId="22822683" w14:textId="77777777" w:rsidR="00F722D2" w:rsidRDefault="00F722D2" w:rsidP="0047275A">
            <w:pPr>
              <w:spacing w:before="0"/>
              <w:rPr>
                <w:rFonts w:cs="Times New Roman"/>
              </w:rPr>
            </w:pPr>
            <w:r>
              <w:rPr>
                <w:rFonts w:cs="Times New Roman"/>
              </w:rPr>
              <w:t>DSC</w:t>
            </w:r>
          </w:p>
        </w:tc>
        <w:tc>
          <w:tcPr>
            <w:tcW w:w="5148" w:type="dxa"/>
          </w:tcPr>
          <w:p w14:paraId="760C2FBA" w14:textId="77777777" w:rsidR="00F722D2" w:rsidRDefault="00F722D2" w:rsidP="0047275A">
            <w:pPr>
              <w:spacing w:before="0"/>
              <w:rPr>
                <w:rFonts w:cs="Times New Roman"/>
              </w:rPr>
            </w:pPr>
            <w:r>
              <w:rPr>
                <w:rFonts w:eastAsia="Times New Roman" w:cs="Times New Roman"/>
                <w:color w:val="000000" w:themeColor="text1"/>
              </w:rPr>
              <w:t>S</w:t>
            </w:r>
            <w:r w:rsidRPr="00B251CE">
              <w:rPr>
                <w:rFonts w:eastAsia="Times New Roman" w:cs="Times New Roman"/>
                <w:color w:val="000000" w:themeColor="text1"/>
              </w:rPr>
              <w:t xml:space="preserve">ix </w:t>
            </w:r>
            <w:r>
              <w:rPr>
                <w:rFonts w:eastAsia="Times New Roman" w:cs="Times New Roman"/>
                <w:color w:val="000000" w:themeColor="text1"/>
              </w:rPr>
              <w:t xml:space="preserve">PDI </w:t>
            </w:r>
            <w:r w:rsidRPr="00B251CE">
              <w:rPr>
                <w:rFonts w:eastAsia="Times New Roman" w:cs="Times New Roman"/>
                <w:color w:val="000000" w:themeColor="text1"/>
              </w:rPr>
              <w:t>isoforms expressed in endometrial epithelial cell-lines that model receptive and non-receptive endometrium.</w:t>
            </w:r>
          </w:p>
        </w:tc>
        <w:tc>
          <w:tcPr>
            <w:tcW w:w="1542" w:type="dxa"/>
          </w:tcPr>
          <w:p w14:paraId="4C8FDEFE" w14:textId="3552A766" w:rsidR="00F722D2" w:rsidRPr="00B251CE" w:rsidRDefault="00F722D2" w:rsidP="0047275A">
            <w:pPr>
              <w:spacing w:before="0"/>
              <w:jc w:val="center"/>
              <w:rPr>
                <w:rFonts w:cs="Times New Roman"/>
                <w:color w:val="000000" w:themeColor="text1"/>
              </w:rPr>
            </w:pPr>
            <w:r w:rsidRPr="00B251CE">
              <w:rPr>
                <w:rFonts w:eastAsia="Times New Roman" w:cs="Times New Roman"/>
                <w:color w:val="000000" w:themeColor="text1"/>
              </w:rPr>
              <w:fldChar w:fldCharType="begin"/>
            </w:r>
            <w:r w:rsidR="00F3772D">
              <w:rPr>
                <w:rFonts w:eastAsia="Times New Roman" w:cs="Times New Roman"/>
                <w:color w:val="000000" w:themeColor="text1"/>
              </w:rPr>
              <w:instrText xml:space="preserve"> ADDIN ZOTERO_ITEM CSL_CITATION {"citationID":"zJZqDmIu","properties":{"formattedCitation":"(22)","plainCitation":"(22)","noteIndex":0},"citationItems":[{"id":"Zsi804TH/fjOj3v9v","uris":["http://zotero.org/users/14645449/items/N5CVR56S"],"itemData":{"id":2974,"type":"article-journal","abstract":"Implantation failure and inadequate placental development are important contributors to infertility, recurrent miscarriage, and other pregnancy-related problems in women. Better understanding of these processes is hampered by the difficulty in obtaining human tissue from which primary cells can be prepared and by the very limited access worldwide to human blastocysts for experimentation. Therefore, the use of appropriate cell lines, particularly for functional studies of implantation and placentation, is imperative. While a number of cell lines for both endometrium and trophoblast have been developed and are widely used, it is difficult for researchers to decide which of these are most appropriate for studies of particular functions. This brief review summarizes the known phenotypes of the most widely used cell lines and indicates which might be the most appropriate for individual studies.","container-title":"Biology of Reproduction","DOI":"10.1095/biolreprod.109.077800","ISSN":"1529-7268","issue":"2","journalAbbreviation":"Biol Reprod","language":"eng","note":"PMID: 19571263","page":"235-245","source":"PubMed","title":"Models for study of human embryo implantation: choice of cell lines?","title-short":"Models for study of human embryo implantation","volume":"82","author":[{"family":"Hannan","given":"Natalie J."},{"family":"Paiva","given":"Premila"},{"family":"Dimitriadis","given":"Evdokia"},{"family":"Salamonsen","given":"Lois A."}],"issued":{"date-parts":[["2010",2]]}}}],"schema":"https://github.com/citation-style-language/schema/raw/master/csl-citation.json"} </w:instrText>
            </w:r>
            <w:r w:rsidRPr="00B251CE">
              <w:rPr>
                <w:rFonts w:eastAsia="Times New Roman" w:cs="Times New Roman"/>
                <w:color w:val="000000" w:themeColor="text1"/>
              </w:rPr>
              <w:fldChar w:fldCharType="separate"/>
            </w:r>
            <w:r w:rsidR="00F3772D">
              <w:rPr>
                <w:rFonts w:cs="Times New Roman"/>
                <w:color w:val="000000" w:themeColor="text1"/>
              </w:rPr>
              <w:t>(22)</w:t>
            </w:r>
            <w:r w:rsidRPr="00B251CE">
              <w:rPr>
                <w:rFonts w:eastAsia="Times New Roman" w:cs="Times New Roman"/>
                <w:color w:val="000000" w:themeColor="text1"/>
              </w:rPr>
              <w:fldChar w:fldCharType="end"/>
            </w:r>
          </w:p>
          <w:p w14:paraId="466A89D2" w14:textId="77777777" w:rsidR="00F722D2" w:rsidRDefault="00F722D2" w:rsidP="0047275A">
            <w:pPr>
              <w:spacing w:before="0"/>
              <w:jc w:val="center"/>
              <w:rPr>
                <w:rFonts w:cs="Times New Roman"/>
              </w:rPr>
            </w:pPr>
          </w:p>
        </w:tc>
      </w:tr>
      <w:tr w:rsidR="00F722D2" w14:paraId="6E64091C" w14:textId="77777777" w:rsidTr="0047275A">
        <w:trPr>
          <w:trHeight w:val="99"/>
        </w:trPr>
        <w:tc>
          <w:tcPr>
            <w:tcW w:w="1350" w:type="dxa"/>
            <w:vMerge/>
            <w:tcBorders>
              <w:bottom w:val="single" w:sz="4" w:space="0" w:color="auto"/>
            </w:tcBorders>
          </w:tcPr>
          <w:p w14:paraId="336D5DD4" w14:textId="77777777" w:rsidR="00F722D2" w:rsidRDefault="00F722D2" w:rsidP="0047275A">
            <w:pPr>
              <w:spacing w:before="0"/>
              <w:rPr>
                <w:rFonts w:cs="Times New Roman"/>
              </w:rPr>
            </w:pPr>
          </w:p>
        </w:tc>
        <w:tc>
          <w:tcPr>
            <w:tcW w:w="1310" w:type="dxa"/>
            <w:vMerge/>
          </w:tcPr>
          <w:p w14:paraId="05B56324" w14:textId="77777777" w:rsidR="00F722D2" w:rsidRDefault="00F722D2" w:rsidP="0047275A">
            <w:pPr>
              <w:spacing w:before="0"/>
              <w:rPr>
                <w:rFonts w:cs="Times New Roman"/>
              </w:rPr>
            </w:pPr>
          </w:p>
        </w:tc>
        <w:tc>
          <w:tcPr>
            <w:tcW w:w="5148" w:type="dxa"/>
          </w:tcPr>
          <w:p w14:paraId="1AA904C4" w14:textId="77777777" w:rsidR="00F722D2" w:rsidRDefault="00F722D2" w:rsidP="0047275A">
            <w:pPr>
              <w:spacing w:before="0"/>
              <w:rPr>
                <w:rFonts w:cs="Times New Roman"/>
              </w:rPr>
            </w:pPr>
            <w:r>
              <w:rPr>
                <w:rFonts w:eastAsia="Times New Roman" w:cs="Times New Roman"/>
                <w:color w:val="000000" w:themeColor="text1"/>
              </w:rPr>
              <w:t>PDI deficiency</w:t>
            </w:r>
            <w:r w:rsidRPr="00496C24">
              <w:rPr>
                <w:rFonts w:eastAsia="Times New Roman" w:cs="Times New Roman"/>
                <w:color w:val="000000" w:themeColor="text1"/>
              </w:rPr>
              <w:t xml:space="preserve"> in implantation model using spheroids of JEG3 and AN3CA cell</w:t>
            </w:r>
            <w:r>
              <w:rPr>
                <w:rFonts w:eastAsia="Times New Roman" w:cs="Times New Roman"/>
                <w:color w:val="000000" w:themeColor="text1"/>
              </w:rPr>
              <w:t>-lines</w:t>
            </w:r>
            <w:r w:rsidRPr="00496C24">
              <w:rPr>
                <w:rFonts w:eastAsia="Times New Roman" w:cs="Times New Roman"/>
                <w:color w:val="000000" w:themeColor="text1"/>
              </w:rPr>
              <w:t xml:space="preserve"> enhanced endometrial receptivity</w:t>
            </w:r>
          </w:p>
        </w:tc>
        <w:tc>
          <w:tcPr>
            <w:tcW w:w="1542" w:type="dxa"/>
          </w:tcPr>
          <w:p w14:paraId="61289EE1" w14:textId="4E18FA6E" w:rsidR="00F722D2" w:rsidRDefault="00F722D2" w:rsidP="0047275A">
            <w:pPr>
              <w:spacing w:before="0"/>
              <w:jc w:val="center"/>
              <w:rPr>
                <w:rFonts w:cs="Times New Roman"/>
              </w:rPr>
            </w:pPr>
            <w:r w:rsidRPr="00496C24">
              <w:rPr>
                <w:rFonts w:eastAsia="Times New Roman" w:cs="Times New Roman"/>
                <w:color w:val="000000" w:themeColor="text1"/>
              </w:rPr>
              <w:fldChar w:fldCharType="begin"/>
            </w:r>
            <w:r w:rsidR="00F3772D">
              <w:rPr>
                <w:rFonts w:eastAsia="Times New Roman" w:cs="Times New Roman"/>
                <w:color w:val="000000" w:themeColor="text1"/>
              </w:rPr>
              <w:instrText xml:space="preserve"> ADDIN ZOTERO_ITEM CSL_CITATION {"citationID":"7039xw18","properties":{"formattedCitation":"(22)","plainCitation":"(22)","noteIndex":0},"citationItems":[{"id":"Zsi804TH/fjOj3v9v","uris":["http://zotero.org/users/14645449/items/N5CVR56S"],"itemData":{"id":2974,"type":"article-journal","abstract":"Implantation failure and inadequate placental development are important contributors to infertility, recurrent miscarriage, and other pregnancy-related problems in women. Better understanding of these processes is hampered by the difficulty in obtaining human tissue from which primary cells can be prepared and by the very limited access worldwide to human blastocysts for experimentation. Therefore, the use of appropriate cell lines, particularly for functional studies of implantation and placentation, is imperative. While a number of cell lines for both endometrium and trophoblast have been developed and are widely used, it is difficult for researchers to decide which of these are most appropriate for studies of particular functions. This brief review summarizes the known phenotypes of the most widely used cell lines and indicates which might be the most appropriate for individual studies.","container-title":"Biology of Reproduction","DOI":"10.1095/biolreprod.109.077800","ISSN":"1529-7268","issue":"2","journalAbbreviation":"Biol Reprod","language":"eng","note":"PMID: 19571263","page":"235-245","source":"PubMed","title":"Models for study of human embryo implantation: choice of cell lines?","title-short":"Models for study of human embryo implantation","volume":"82","author":[{"family":"Hannan","given":"Natalie J."},{"family":"Paiva","given":"Premila"},{"family":"Dimitriadis","given":"Evdokia"},{"family":"Salamonsen","given":"Lois A."}],"issued":{"date-parts":[["2010",2]]}}}],"schema":"https://github.com/citation-style-language/schema/raw/master/csl-citation.json"} </w:instrText>
            </w:r>
            <w:r w:rsidRPr="00496C24">
              <w:rPr>
                <w:rFonts w:eastAsia="Times New Roman" w:cs="Times New Roman"/>
                <w:color w:val="000000" w:themeColor="text1"/>
              </w:rPr>
              <w:fldChar w:fldCharType="separate"/>
            </w:r>
            <w:r w:rsidR="00F3772D">
              <w:rPr>
                <w:rFonts w:cs="Times New Roman"/>
                <w:color w:val="000000" w:themeColor="text1"/>
              </w:rPr>
              <w:t>(22)</w:t>
            </w:r>
            <w:r w:rsidRPr="00496C24">
              <w:rPr>
                <w:rFonts w:eastAsia="Times New Roman" w:cs="Times New Roman"/>
                <w:color w:val="000000" w:themeColor="text1"/>
              </w:rPr>
              <w:fldChar w:fldCharType="end"/>
            </w:r>
          </w:p>
        </w:tc>
      </w:tr>
      <w:tr w:rsidR="00F722D2" w14:paraId="3D9A19D8" w14:textId="77777777" w:rsidTr="0047275A">
        <w:trPr>
          <w:trHeight w:val="33"/>
        </w:trPr>
        <w:tc>
          <w:tcPr>
            <w:tcW w:w="1350" w:type="dxa"/>
            <w:vMerge/>
            <w:tcBorders>
              <w:bottom w:val="single" w:sz="4" w:space="0" w:color="auto"/>
            </w:tcBorders>
          </w:tcPr>
          <w:p w14:paraId="0EBE5C2E" w14:textId="77777777" w:rsidR="00F722D2" w:rsidRDefault="00F722D2" w:rsidP="0047275A">
            <w:pPr>
              <w:spacing w:before="0"/>
              <w:rPr>
                <w:rFonts w:cs="Times New Roman"/>
              </w:rPr>
            </w:pPr>
          </w:p>
        </w:tc>
        <w:tc>
          <w:tcPr>
            <w:tcW w:w="1310" w:type="dxa"/>
          </w:tcPr>
          <w:p w14:paraId="37E2FE7E" w14:textId="77777777" w:rsidR="00F722D2" w:rsidRDefault="00F722D2" w:rsidP="0047275A">
            <w:pPr>
              <w:spacing w:before="0"/>
              <w:rPr>
                <w:rFonts w:cs="Times New Roman"/>
              </w:rPr>
            </w:pPr>
            <w:r>
              <w:rPr>
                <w:rFonts w:cs="Times New Roman"/>
              </w:rPr>
              <w:t>Placental tissue</w:t>
            </w:r>
          </w:p>
        </w:tc>
        <w:tc>
          <w:tcPr>
            <w:tcW w:w="5148" w:type="dxa"/>
          </w:tcPr>
          <w:p w14:paraId="1A4A00F1" w14:textId="77777777" w:rsidR="00F722D2" w:rsidRDefault="00F722D2" w:rsidP="0047275A">
            <w:pPr>
              <w:spacing w:before="0"/>
              <w:rPr>
                <w:rFonts w:cs="Times New Roman"/>
              </w:rPr>
            </w:pPr>
            <w:r w:rsidRPr="00164A40">
              <w:rPr>
                <w:rFonts w:cs="Times New Roman"/>
                <w:i/>
                <w:iCs/>
                <w:color w:val="000000" w:themeColor="text1"/>
              </w:rPr>
              <w:t>PDIA3</w:t>
            </w:r>
            <w:r w:rsidRPr="00515573">
              <w:rPr>
                <w:rFonts w:cs="Times New Roman"/>
                <w:color w:val="000000" w:themeColor="text1"/>
              </w:rPr>
              <w:t xml:space="preserve"> and </w:t>
            </w:r>
            <w:r w:rsidRPr="00164A40">
              <w:rPr>
                <w:rFonts w:cs="Times New Roman"/>
                <w:i/>
                <w:iCs/>
                <w:color w:val="000000" w:themeColor="text1"/>
              </w:rPr>
              <w:t>PDIA6</w:t>
            </w:r>
            <w:r>
              <w:rPr>
                <w:rFonts w:cs="Times New Roman"/>
                <w:color w:val="000000" w:themeColor="text1"/>
              </w:rPr>
              <w:t xml:space="preserve"> </w:t>
            </w:r>
            <w:r w:rsidRPr="00515573">
              <w:rPr>
                <w:rFonts w:cs="Times New Roman"/>
                <w:color w:val="000000" w:themeColor="text1"/>
              </w:rPr>
              <w:t xml:space="preserve">highly expressed in </w:t>
            </w:r>
            <w:r>
              <w:rPr>
                <w:rFonts w:cs="Times New Roman"/>
                <w:color w:val="000000" w:themeColor="text1"/>
              </w:rPr>
              <w:t>differentiated trophoblasts</w:t>
            </w:r>
            <w:r w:rsidRPr="00515573">
              <w:rPr>
                <w:rFonts w:cs="Times New Roman"/>
                <w:color w:val="000000" w:themeColor="text1"/>
              </w:rPr>
              <w:t xml:space="preserve"> </w:t>
            </w:r>
            <w:r>
              <w:rPr>
                <w:rFonts w:cs="Times New Roman"/>
                <w:color w:val="000000" w:themeColor="text1"/>
              </w:rPr>
              <w:t>of first trimester placental tissue</w:t>
            </w:r>
          </w:p>
        </w:tc>
        <w:tc>
          <w:tcPr>
            <w:tcW w:w="1542" w:type="dxa"/>
          </w:tcPr>
          <w:p w14:paraId="2412D6DF" w14:textId="5D5FF376"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bun97N9I","properties":{"formattedCitation":"(10)","plainCitation":"(10)","noteIndex":0},"citationItems":[{"id":548,"uris":["http://zotero.org/users/10592406/items/2FVPPRC8"],"itemData":{"id":548,"type":"article-journal","abstract":"ABSTRACT\n            The human placenta is exposed to major environmental changes towards the end of the first trimester associated with full onset of the maternal arterial placental circulation. Changes include a switch from histotrophic to hemotrophic nutrition, and a threefold rise in the intraplacental oxygen concentration. We evaluated their impact on trophoblast development and function using RNA-sequencing (RNA-Seq) and DNA-methylation analyses performed on the same chorionic villous samples at 7–8 (n=8) and 13–14 (n=6) weeks of gestation. Reads were adjusted for fetal sex. Most DEGs were associated with protein processing in the endoplasmic reticulum (ER), hormone secretion, transport, extracellular matrix, vasculogenesis, and reactive oxygen species metabolism. Transcripts higher in the first trimester were associated with synthesis and ER processing of peptide hormones, and glycolytic pathways. Transcripts encoding proteins mediating transport of oxygen, lipids, protein, glucose, and ions were significantly increased in the second trimester. The motifs of CBX3 and BCL6 were significantly overrepresented, indicating the involvement of these transcription factor networks in the regulation of trophoblast migration, proliferation and fusion. These findings are consistent with a high level of cell proliferation and hormone secretion by the early placenta to secure implantation in a physiological low-oxygen environment.","container-title":"Biology Open","DOI":"10.1242/bio.058222","ISSN":"2046-6390","issue":"6","language":"en","license":"http://creativecommons.org/licenses/by/4.0","page":"bio058222","source":"DOI.org (Crossref)","title":"RNA-Seq reveals changes in human placental metabolism, transport and endocrinology across the first–second trimester transition","volume":"10","author":[{"family":"Prater","given":"Malwina"},{"family":"Hamilton","given":"Russell S."},{"family":"Wa Yung","given":"Hong"},{"family":"Sharkey","given":"Andrew M."},{"family":"Robson","given":"Paul"},{"family":"Abd Hamid","given":"N. Erlyani"},{"family":"Jauniaux","given":"Eric"},{"family":"Charnock-Jones","given":"D. Stephen"},{"family":"Burton","given":"Graham J."},{"family":"Cindrova-Davies","given":"Tereza"}],"issued":{"date-parts":[["2021",6,15]]}}}],"schema":"https://github.com/citation-style-language/schema/raw/master/csl-citation.json"} </w:instrText>
            </w:r>
            <w:r w:rsidRPr="00515573">
              <w:rPr>
                <w:rFonts w:cs="Times New Roman"/>
              </w:rPr>
              <w:fldChar w:fldCharType="separate"/>
            </w:r>
            <w:r w:rsidR="00F3772D">
              <w:rPr>
                <w:rFonts w:cs="Times New Roman"/>
              </w:rPr>
              <w:t>(10)</w:t>
            </w:r>
            <w:r w:rsidRPr="00515573">
              <w:rPr>
                <w:rFonts w:cs="Times New Roman"/>
              </w:rPr>
              <w:fldChar w:fldCharType="end"/>
            </w:r>
          </w:p>
          <w:p w14:paraId="01CA0122" w14:textId="77777777" w:rsidR="00F722D2" w:rsidRDefault="00F722D2" w:rsidP="0047275A">
            <w:pPr>
              <w:spacing w:before="0"/>
              <w:jc w:val="center"/>
              <w:rPr>
                <w:rFonts w:cs="Times New Roman"/>
              </w:rPr>
            </w:pPr>
          </w:p>
        </w:tc>
      </w:tr>
      <w:tr w:rsidR="00F722D2" w14:paraId="13CA3A1B" w14:textId="77777777" w:rsidTr="0047275A">
        <w:trPr>
          <w:trHeight w:val="33"/>
        </w:trPr>
        <w:tc>
          <w:tcPr>
            <w:tcW w:w="1350" w:type="dxa"/>
            <w:vMerge/>
            <w:tcBorders>
              <w:bottom w:val="single" w:sz="4" w:space="0" w:color="auto"/>
            </w:tcBorders>
          </w:tcPr>
          <w:p w14:paraId="5BDE388E" w14:textId="77777777" w:rsidR="00F722D2" w:rsidRDefault="00F722D2" w:rsidP="0047275A">
            <w:pPr>
              <w:spacing w:before="0"/>
              <w:rPr>
                <w:rFonts w:cs="Times New Roman"/>
              </w:rPr>
            </w:pPr>
          </w:p>
        </w:tc>
        <w:tc>
          <w:tcPr>
            <w:tcW w:w="1310" w:type="dxa"/>
            <w:tcBorders>
              <w:bottom w:val="single" w:sz="4" w:space="0" w:color="auto"/>
            </w:tcBorders>
          </w:tcPr>
          <w:p w14:paraId="772C7C32" w14:textId="77777777" w:rsidR="00F722D2" w:rsidRDefault="00F722D2" w:rsidP="0047275A">
            <w:pPr>
              <w:spacing w:before="0"/>
              <w:rPr>
                <w:rFonts w:cs="Times New Roman"/>
              </w:rPr>
            </w:pPr>
            <w:r>
              <w:rPr>
                <w:rFonts w:cs="Times New Roman"/>
              </w:rPr>
              <w:t>Pathology</w:t>
            </w:r>
          </w:p>
        </w:tc>
        <w:tc>
          <w:tcPr>
            <w:tcW w:w="5148" w:type="dxa"/>
            <w:tcBorders>
              <w:bottom w:val="single" w:sz="4" w:space="0" w:color="auto"/>
            </w:tcBorders>
          </w:tcPr>
          <w:p w14:paraId="00A5777D" w14:textId="77777777" w:rsidR="00F722D2" w:rsidRDefault="00F722D2" w:rsidP="0047275A">
            <w:pPr>
              <w:spacing w:before="0" w:after="0"/>
              <w:rPr>
                <w:rFonts w:cs="Times New Roman"/>
              </w:rPr>
            </w:pPr>
            <w:r>
              <w:rPr>
                <w:rFonts w:cs="Times New Roman"/>
                <w:color w:val="000000" w:themeColor="text1"/>
              </w:rPr>
              <w:t>R</w:t>
            </w:r>
            <w:r w:rsidRPr="00515573">
              <w:rPr>
                <w:rFonts w:cs="Times New Roman"/>
                <w:color w:val="000000" w:themeColor="text1"/>
              </w:rPr>
              <w:t>educ</w:t>
            </w:r>
            <w:r>
              <w:rPr>
                <w:rFonts w:cs="Times New Roman"/>
                <w:color w:val="000000" w:themeColor="text1"/>
              </w:rPr>
              <w:t xml:space="preserve">ed levels of </w:t>
            </w:r>
            <w:r w:rsidRPr="00515573">
              <w:rPr>
                <w:rFonts w:cs="Times New Roman"/>
                <w:color w:val="000000" w:themeColor="text1"/>
              </w:rPr>
              <w:t xml:space="preserve">PDIA3 </w:t>
            </w:r>
            <w:r>
              <w:rPr>
                <w:rFonts w:cs="Times New Roman"/>
                <w:color w:val="000000" w:themeColor="text1"/>
              </w:rPr>
              <w:t xml:space="preserve">in placental tissue from preeclamptic pregnancies, maternal obesity, and nicotine exposure. </w:t>
            </w:r>
          </w:p>
        </w:tc>
        <w:tc>
          <w:tcPr>
            <w:tcW w:w="1542" w:type="dxa"/>
            <w:tcBorders>
              <w:bottom w:val="single" w:sz="4" w:space="0" w:color="auto"/>
            </w:tcBorders>
          </w:tcPr>
          <w:p w14:paraId="66E5AA7C" w14:textId="4CBD81CB" w:rsidR="00F722D2" w:rsidRDefault="00F722D2" w:rsidP="0047275A">
            <w:pPr>
              <w:spacing w:before="0"/>
              <w:jc w:val="center"/>
              <w:rPr>
                <w:rFonts w:cs="Times New Roman"/>
              </w:rPr>
            </w:pPr>
            <w:r w:rsidRPr="00515573">
              <w:rPr>
                <w:rFonts w:cs="Times New Roman"/>
              </w:rPr>
              <w:fldChar w:fldCharType="begin"/>
            </w:r>
            <w:r w:rsidR="00F3772D">
              <w:rPr>
                <w:rFonts w:cs="Times New Roman"/>
              </w:rPr>
              <w:instrText xml:space="preserve"> ADDIN ZOTERO_ITEM CSL_CITATION {"citationID":"8FY4Zx3z","properties":{"formattedCitation":"(21,23,24)","plainCitation":"(21,23,24)","noteIndex":0},"citationItems":[{"id":807,"uris":["http://zotero.org/users/10592406/items/EZMTISPC"],"itemData":{"id":807,"type":"article-journal","abstract":"Protein disulfide isomerase 3 (PDIA3) is a chaperone protein that modulates the folding of newly synthesized glycoproteins, has isomerase and redox activity, and has been implicated in the pathogenesis of many diseases. However, the role of PDIA3 in pregnancy-associated diseases remains largely unknown. Our present study reveals a key role for PDIA3 in the biology of placental trophoblasts from women with preeclampsia (PE). Immunohistochemistry and Western blot analysis revealed that PDIA3 expression was decreased in villous trophoblasts from women with PE compared to normotensive pregnancies. Further, using a Cell Counting Kit-8 assay, flow cytometry, and 5-ethynyl-2’-deoxyuridine (EdU) staining, we found that siRNA-mediated PDIA3 knockdown significantly promoted apoptosis and inhibited proliferation in the HTR8/SVneo cell line, while overexpression of PDIA3 reversed these effects. Furthermore, RNA sequencing and Western blot analysis demonstrated that knockdown of PDIA3 inhibited MDM2 protein expression in HTR8 cells, concurrent with marked elevation of p53 and p21 expression. Conversely, overexpression of PDIA3 had the opposite effects. Immunohistochemistry and Western blot further revealed that MDM2 protein expression was downregulated and p21 was increased in trophoblasts of women with PE compared to women with normotensive pregnancies. Our findings indicate that PDIA3 expression is decreased in the trophoblasts of women with PE, and decreased PDIA3 induces trophoblast apoptosis and represses trophoblast proliferation through regulating the MDM2/p53/p21 pathway.","container-title":"Reproduction","DOI":"10.1530/REP-20-0156","ISSN":"1470-1626, 1741-7899","issue":"2","page":"293-305","source":"DOI.org (Crossref)","title":"PDIA3 regulates trophoblast apoptosis and proliferation in preeclampsia via the MDM2/p53 pathway","volume":"160","author":[{"family":"Mo","given":"Hui-Qin"},{"family":"Tian","given":"Fu-Ju"},{"family":"Ma","given":"Xiao-Ling"},{"family":"Zhang","given":"Yu-Chen"},{"family":"Zhang","given":"Cheng-Xi"},{"family":"Zeng","given":"Wei-Hong"},{"family":"Zhang","given":"Yan"},{"family":"Lin","given":"Yi"}],"issued":{"date-parts":[["2020",8]]}},"locator":"202"},{"id":556,"uris":["http://zotero.org/users/10592406/items/7PFL9YZV"],"itemData":{"id":556,"type":"article-journal","abstract":"Maternal obesity is associated with a variety of obstetrical outcomes including stillbirth, preeclampsia, and gestational diabetes, and increases the risk of fetuses for congenital heart defects. Obesity during pregnancy represents a major contribution to metabolic dysregulation, which not only plays a key role in the pathogenesis of adverse outcome but also can potently induce endoplasmic reticulum (ER) stress. However, the mechanism associating such an obesogenic metabolic environment and adverse pregnancy outcomes has remained poorly understood. In this study, we aimed to determine whether the ER stress pathways (also named unfolded protein response (UPR)) were activated in the placenta by obesity. We collected placenta from the obese pregnancy (n = 12) and non-obese pregnancy (n = 12) following delivery by Caesarean-section at term. The specimens were assessed with immunocytochemistry staining and RT-QPCR. Our results revealed that in the obese placenta, p-IRE1α and XBP1s were significantly increased, CHOP and nine UPR chaperone genes were upregulated, including GRP95, PDIA6, Calnexin, p58IPK, SIL-1, EDEM, Herp, GRP58 and Calreticulin. However, Perk and BiP are not activated in the obese placenta. Our data suggest that upregulated p-IRE1α and XBP1s signaling, and UPR chaperone genes may play an important role in maternal obesity-induced placental pathology. In conclusion, this is the first report on ER stress and UPR activation in the placenta of maternal obesity. Our findings represent the first step in the understanding of one of the key ER signaling pathways, also referred to IRE1α-XBP1, in placental pathophysiology affected by obesity, which may be an important mechanism accounting for the observed higher maternal and perinatal risks.","container-title":"Frontiers in Cell and Developmental Biology","DOI":"10.3389/fcell.2023.1023327","ISSN":"2296-634X","journalAbbreviation":"Front. Cell Dev. Biol.","page":"1023327","source":"DOI.org (Crossref)","title":"Obesity impacts placental function through activation of p-IRE1a-XBP1s signaling","volume":"11","author":[{"family":"Shen","given":"Wei-Bin"},{"family":"Wang","given":"Bingbing"},{"family":"Yao","given":"Ruofan"},{"family":"Goetzinger","given":"Katherine R."},{"family":"Wu","given":"Sheng"},{"family":"Gao","given":"Haijun"},{"family":"Yang","given":"Peixin"}],"issued":{"date-parts":[["2023",2,1]]}}},{"id":808,"uris":["http://zotero.org/users/10592406/items/4QXQSKAH"],"itemData":{"id":808,"type":"article-journal","container-title":"PLOS ONE","DOI":"10.1371/journal.pone.0122295","ISSN":"1932-6203","issue":"3","journalAbbreviation":"PLoS ONE","language":"en","page":"e0122295","source":"DOI.org (Crossref)","title":"Maternal Nicotine Exposure Leads to Impaired Disulfide Bond Formation and Augmented Endoplasmic Reticulum Stress in the Rat Placenta","volume":"10","author":[{"family":"Wong","given":"Michael K."},{"family":"Nicholson","given":"Catherine J."},{"family":"Holloway","given":"Alison C."},{"family":"Hardy","given":"Daniel B."}],"editor":[{"family":"Jin","given":"Dong-Yan"}],"issued":{"date-parts":[["2015",3,26]]}}}],"schema":"https://github.com/citation-style-language/schema/raw/master/csl-citation.json"} </w:instrText>
            </w:r>
            <w:r w:rsidRPr="00515573">
              <w:rPr>
                <w:rFonts w:cs="Times New Roman"/>
              </w:rPr>
              <w:fldChar w:fldCharType="separate"/>
            </w:r>
            <w:r w:rsidR="00F3772D">
              <w:rPr>
                <w:rFonts w:cs="Times New Roman"/>
              </w:rPr>
              <w:t>(21,23,24)</w:t>
            </w:r>
            <w:r w:rsidRPr="00515573">
              <w:rPr>
                <w:rFonts w:cs="Times New Roman"/>
              </w:rPr>
              <w:fldChar w:fldCharType="end"/>
            </w:r>
          </w:p>
        </w:tc>
      </w:tr>
    </w:tbl>
    <w:p w14:paraId="4003A2AE" w14:textId="0725D3DE" w:rsidR="00397C0C" w:rsidRDefault="00397C0C" w:rsidP="00654E8F">
      <w:pPr>
        <w:spacing w:before="240"/>
      </w:pPr>
    </w:p>
    <w:p w14:paraId="513D90AA" w14:textId="77777777" w:rsidR="00397C0C" w:rsidRDefault="00397C0C">
      <w:pPr>
        <w:spacing w:before="0" w:after="200" w:line="276" w:lineRule="auto"/>
      </w:pPr>
      <w:r>
        <w:br w:type="page"/>
      </w:r>
    </w:p>
    <w:p w14:paraId="6EDE8179" w14:textId="13027963" w:rsidR="00397C0C" w:rsidRDefault="00397C0C" w:rsidP="00654E8F">
      <w:pPr>
        <w:spacing w:before="240"/>
      </w:pPr>
      <w:r>
        <w:rPr>
          <w:b/>
          <w:bCs/>
        </w:rPr>
        <w:lastRenderedPageBreak/>
        <w:t>References</w:t>
      </w:r>
    </w:p>
    <w:p w14:paraId="5BB357C3" w14:textId="77777777" w:rsidR="00F3772D" w:rsidRPr="00F3772D" w:rsidRDefault="00F3772D" w:rsidP="00F3772D">
      <w:pPr>
        <w:pStyle w:val="Bibliography"/>
        <w:rPr>
          <w:rFonts w:cs="Times New Roman"/>
        </w:rPr>
      </w:pPr>
      <w:r>
        <w:fldChar w:fldCharType="begin"/>
      </w:r>
      <w:r>
        <w:instrText xml:space="preserve"> ADDIN ZOTERO_BIBL {"uncited":[],"omitted":[],"custom":[]} CSL_BIBLIOGRAPHY </w:instrText>
      </w:r>
      <w:r>
        <w:fldChar w:fldCharType="separate"/>
      </w:r>
      <w:r w:rsidRPr="00F3772D">
        <w:rPr>
          <w:rFonts w:cs="Times New Roman"/>
        </w:rPr>
        <w:t>1.</w:t>
      </w:r>
      <w:r w:rsidRPr="00F3772D">
        <w:rPr>
          <w:rFonts w:cs="Times New Roman"/>
        </w:rPr>
        <w:tab/>
        <w:t xml:space="preserve">Tissarinen P, Tiensuu H, Haapalainen AM, Määttä TA, Ojaniemi M, Hallman M, et al. Elevated human placental heat shock protein 5 is associated with spontaneous preterm birth. Pediatr Res. 2023 Aug;94(2):520–9. </w:t>
      </w:r>
    </w:p>
    <w:p w14:paraId="0A3AB34D" w14:textId="77777777" w:rsidR="00F3772D" w:rsidRPr="00F3772D" w:rsidRDefault="00F3772D" w:rsidP="00F3772D">
      <w:pPr>
        <w:pStyle w:val="Bibliography"/>
        <w:rPr>
          <w:rFonts w:cs="Times New Roman"/>
        </w:rPr>
      </w:pPr>
      <w:r w:rsidRPr="00F3772D">
        <w:rPr>
          <w:rFonts w:cs="Times New Roman"/>
        </w:rPr>
        <w:t>2.</w:t>
      </w:r>
      <w:r w:rsidRPr="00F3772D">
        <w:rPr>
          <w:rFonts w:cs="Times New Roman"/>
        </w:rPr>
        <w:tab/>
        <w:t xml:space="preserve">Bastida-Ruiz D, Wuillemin C, Pederencino A, Yaron M, Martinez De Tejada B, Pizzo SV, et al. Activated α2-macroglobulin binding to cell surface GRP78 induces trophoblastic cell fusion. Sci Rep. 2020 Jun 15;10(1):9666. </w:t>
      </w:r>
    </w:p>
    <w:p w14:paraId="08FD5430" w14:textId="77777777" w:rsidR="00F3772D" w:rsidRPr="00F3772D" w:rsidRDefault="00F3772D" w:rsidP="00F3772D">
      <w:pPr>
        <w:pStyle w:val="Bibliography"/>
        <w:rPr>
          <w:rFonts w:cs="Times New Roman"/>
        </w:rPr>
      </w:pPr>
      <w:r w:rsidRPr="00F3772D">
        <w:rPr>
          <w:rFonts w:cs="Times New Roman"/>
        </w:rPr>
        <w:t>3.</w:t>
      </w:r>
      <w:r w:rsidRPr="00F3772D">
        <w:rPr>
          <w:rFonts w:cs="Times New Roman"/>
        </w:rPr>
        <w:tab/>
        <w:t xml:space="preserve">Fradet S, Pierredon S, Ribaux P, Epiney M, Shin Ya K, Irion O, et al. Involvement of Membrane GRP78 in Trophoblastic Cell Fusion. Oudejans C, editor. PLoS ONE. 2012 Aug 9;7(8):e40596. </w:t>
      </w:r>
    </w:p>
    <w:p w14:paraId="7993664A" w14:textId="77777777" w:rsidR="00F3772D" w:rsidRPr="00F3772D" w:rsidRDefault="00F3772D" w:rsidP="00F3772D">
      <w:pPr>
        <w:pStyle w:val="Bibliography"/>
        <w:rPr>
          <w:rFonts w:cs="Times New Roman"/>
        </w:rPr>
      </w:pPr>
      <w:r w:rsidRPr="00F3772D">
        <w:rPr>
          <w:rFonts w:cs="Times New Roman"/>
        </w:rPr>
        <w:t>4.</w:t>
      </w:r>
      <w:r w:rsidRPr="00F3772D">
        <w:rPr>
          <w:rFonts w:cs="Times New Roman"/>
        </w:rPr>
        <w:tab/>
        <w:t xml:space="preserve">Simmons DG, Kennedy TG. Induction of glucose-regulated protein 78 in rat uterine glandular epithelium during uterine sensitization for the decidual cell reaction. Biol Reprod. 2000 May;62(5):1168–76. </w:t>
      </w:r>
    </w:p>
    <w:p w14:paraId="26C80F35" w14:textId="77777777" w:rsidR="00F3772D" w:rsidRPr="00F3772D" w:rsidRDefault="00F3772D" w:rsidP="00F3772D">
      <w:pPr>
        <w:pStyle w:val="Bibliography"/>
        <w:rPr>
          <w:rFonts w:cs="Times New Roman"/>
        </w:rPr>
      </w:pPr>
      <w:r w:rsidRPr="00F3772D">
        <w:rPr>
          <w:rFonts w:cs="Times New Roman"/>
        </w:rPr>
        <w:t>5.</w:t>
      </w:r>
      <w:r w:rsidRPr="00F3772D">
        <w:rPr>
          <w:rFonts w:cs="Times New Roman"/>
        </w:rPr>
        <w:tab/>
        <w:t xml:space="preserve">Lin P, Jin Y, Lan X, Yang Y, Chen F, Wang N, et al. GRP78 expression and regulation in the mouse uterus during embryo implantation. J Mol Histol. 2014 Jun;45(3):259–68. </w:t>
      </w:r>
    </w:p>
    <w:p w14:paraId="63FC3480" w14:textId="77777777" w:rsidR="00F3772D" w:rsidRPr="00F3772D" w:rsidRDefault="00F3772D" w:rsidP="00F3772D">
      <w:pPr>
        <w:pStyle w:val="Bibliography"/>
        <w:rPr>
          <w:rFonts w:cs="Times New Roman"/>
        </w:rPr>
      </w:pPr>
      <w:r w:rsidRPr="00F3772D">
        <w:rPr>
          <w:rFonts w:cs="Times New Roman"/>
        </w:rPr>
        <w:t>6.</w:t>
      </w:r>
      <w:r w:rsidRPr="00F3772D">
        <w:rPr>
          <w:rFonts w:cs="Times New Roman"/>
        </w:rPr>
        <w:tab/>
        <w:t xml:space="preserve">Anelli T, Dalla Torre M, Borini E, Mangini E, Ulisse A, Semino C, et al. Profound architectural and functional readjustments of the secretory pathway in decidualization of endometrial stromal cells. Traffic. 2022;23(1):4–20. </w:t>
      </w:r>
    </w:p>
    <w:p w14:paraId="5D7700F1" w14:textId="77777777" w:rsidR="00F3772D" w:rsidRPr="00F3772D" w:rsidRDefault="00F3772D" w:rsidP="00F3772D">
      <w:pPr>
        <w:pStyle w:val="Bibliography"/>
        <w:rPr>
          <w:rFonts w:cs="Times New Roman"/>
        </w:rPr>
      </w:pPr>
      <w:r w:rsidRPr="00F3772D">
        <w:rPr>
          <w:rFonts w:cs="Times New Roman"/>
        </w:rPr>
        <w:t>7.</w:t>
      </w:r>
      <w:r w:rsidRPr="00F3772D">
        <w:rPr>
          <w:rFonts w:cs="Times New Roman"/>
        </w:rPr>
        <w:tab/>
        <w:t>Choi JY, Jo MW, Lee EY, Lee DY, Choi DS. Ovarian steroid dependence of endoplasmic reticulum stress involvement in endometrial cell apoptosis during the human endometrial cycle. 2018 Jun 1 [cited 2024 Sep 29]; Available from: https://rep.bioscientifica.com/view/journals/rep/155/6/REP-17-0713.xml</w:t>
      </w:r>
    </w:p>
    <w:p w14:paraId="396C13B7" w14:textId="77777777" w:rsidR="00F3772D" w:rsidRPr="00F3772D" w:rsidRDefault="00F3772D" w:rsidP="00F3772D">
      <w:pPr>
        <w:pStyle w:val="Bibliography"/>
        <w:rPr>
          <w:rFonts w:cs="Times New Roman"/>
        </w:rPr>
      </w:pPr>
      <w:r w:rsidRPr="00F3772D">
        <w:rPr>
          <w:rFonts w:cs="Times New Roman"/>
        </w:rPr>
        <w:t>8.</w:t>
      </w:r>
      <w:r w:rsidRPr="00F3772D">
        <w:rPr>
          <w:rFonts w:cs="Times New Roman"/>
        </w:rPr>
        <w:tab/>
        <w:t xml:space="preserve">Brosens JJ, Salker MS, Teklenburg G, Nautiyal J, Salter S, Lucas ES, et al. Uterine Selection of Human Embryos at Implantation. Sci Rep. 2014 Feb 6;4:3894. </w:t>
      </w:r>
    </w:p>
    <w:p w14:paraId="023D181E" w14:textId="77777777" w:rsidR="00F3772D" w:rsidRPr="00F3772D" w:rsidRDefault="00F3772D" w:rsidP="00F3772D">
      <w:pPr>
        <w:pStyle w:val="Bibliography"/>
        <w:rPr>
          <w:rFonts w:cs="Times New Roman"/>
        </w:rPr>
      </w:pPr>
      <w:r w:rsidRPr="00F3772D">
        <w:rPr>
          <w:rFonts w:cs="Times New Roman"/>
        </w:rPr>
        <w:t>9.</w:t>
      </w:r>
      <w:r w:rsidRPr="00F3772D">
        <w:rPr>
          <w:rFonts w:cs="Times New Roman"/>
        </w:rPr>
        <w:tab/>
        <w:t xml:space="preserve">Fernández L, Kong CS, Alkhoury M, Tryfonos M, Brighton PJ, Rawlings TM, et al. The endoplasmic reticulum protein HSPA5/BiP is essential for decidual transformation of human endometrial stromal cells. Sci Rep. 2024 Oct 29;14(1):25992. </w:t>
      </w:r>
    </w:p>
    <w:p w14:paraId="7CD2F90F" w14:textId="77777777" w:rsidR="00F3772D" w:rsidRPr="00F3772D" w:rsidRDefault="00F3772D" w:rsidP="00F3772D">
      <w:pPr>
        <w:pStyle w:val="Bibliography"/>
        <w:rPr>
          <w:rFonts w:cs="Times New Roman"/>
        </w:rPr>
      </w:pPr>
      <w:r w:rsidRPr="00F3772D">
        <w:rPr>
          <w:rFonts w:cs="Times New Roman"/>
        </w:rPr>
        <w:t>10.</w:t>
      </w:r>
      <w:r w:rsidRPr="00F3772D">
        <w:rPr>
          <w:rFonts w:cs="Times New Roman"/>
        </w:rPr>
        <w:tab/>
        <w:t xml:space="preserve">Prater M, Hamilton RS, Wa Yung H, Sharkey AM, Robson P, Abd Hamid NE, et al. RNA-Seq reveals changes in human placental metabolism, transport and endocrinology across the first–second trimester transition. Biology Open. 2021 Jun 15;10(6):bio058222. </w:t>
      </w:r>
    </w:p>
    <w:p w14:paraId="44A99D34" w14:textId="77777777" w:rsidR="00F3772D" w:rsidRPr="00F3772D" w:rsidRDefault="00F3772D" w:rsidP="00F3772D">
      <w:pPr>
        <w:pStyle w:val="Bibliography"/>
        <w:rPr>
          <w:rFonts w:cs="Times New Roman"/>
        </w:rPr>
      </w:pPr>
      <w:r w:rsidRPr="00F3772D">
        <w:rPr>
          <w:rFonts w:cs="Times New Roman"/>
        </w:rPr>
        <w:t>11.</w:t>
      </w:r>
      <w:r w:rsidRPr="00F3772D">
        <w:rPr>
          <w:rFonts w:cs="Times New Roman"/>
        </w:rPr>
        <w:tab/>
        <w:t xml:space="preserve">Luo S, Mao C, Lee B, Lee AS. GRP78/BiP Is Required for Cell Proliferation and Protecting the Inner Cell Mass from Apoptosis during Early Mouse Embryonic Development. Molecular and Cellular Biology. 2006 Aug 1;26(15):5688–97. </w:t>
      </w:r>
    </w:p>
    <w:p w14:paraId="3A009BBF" w14:textId="77777777" w:rsidR="00F3772D" w:rsidRPr="00F3772D" w:rsidRDefault="00F3772D" w:rsidP="00F3772D">
      <w:pPr>
        <w:pStyle w:val="Bibliography"/>
        <w:rPr>
          <w:rFonts w:cs="Times New Roman"/>
        </w:rPr>
      </w:pPr>
      <w:r w:rsidRPr="00F3772D">
        <w:rPr>
          <w:rFonts w:cs="Times New Roman"/>
        </w:rPr>
        <w:t>12.</w:t>
      </w:r>
      <w:r w:rsidRPr="00F3772D">
        <w:rPr>
          <w:rFonts w:cs="Times New Roman"/>
        </w:rPr>
        <w:tab/>
        <w:t xml:space="preserve">Laverriere A, Landau R, Charvet I, Irion O, Bischof P, Morales M, et al. GRP78 as a marker of pre-eclampsia: an exploratory study. Molecular Human Reproduction. 2009 Sep 1;15(9):569–74. </w:t>
      </w:r>
    </w:p>
    <w:p w14:paraId="4463CFA5" w14:textId="77777777" w:rsidR="00F3772D" w:rsidRPr="00F3772D" w:rsidRDefault="00F3772D" w:rsidP="00F3772D">
      <w:pPr>
        <w:pStyle w:val="Bibliography"/>
        <w:rPr>
          <w:rFonts w:cs="Times New Roman"/>
        </w:rPr>
      </w:pPr>
      <w:r w:rsidRPr="00F3772D">
        <w:rPr>
          <w:rFonts w:cs="Times New Roman"/>
        </w:rPr>
        <w:t>13.</w:t>
      </w:r>
      <w:r w:rsidRPr="00F3772D">
        <w:rPr>
          <w:rFonts w:cs="Times New Roman"/>
        </w:rPr>
        <w:tab/>
        <w:t xml:space="preserve">Iwahashi N, Ikezaki M, Nishitsuji K, Yamamoto M, Matsuzaki I, Kato N, et al. Extracellularly Released Calreticulin Induced by Endoplasmic Reticulum Stress Impairs Syncytialization of Cytotrophoblast Model BeWo Cells. Cells. 2021 May 24;10(6):1305. </w:t>
      </w:r>
    </w:p>
    <w:p w14:paraId="4421BDF0" w14:textId="77777777" w:rsidR="00F3772D" w:rsidRPr="00F3772D" w:rsidRDefault="00F3772D" w:rsidP="00F3772D">
      <w:pPr>
        <w:pStyle w:val="Bibliography"/>
        <w:rPr>
          <w:rFonts w:cs="Times New Roman"/>
        </w:rPr>
      </w:pPr>
      <w:r w:rsidRPr="00F3772D">
        <w:rPr>
          <w:rFonts w:cs="Times New Roman"/>
        </w:rPr>
        <w:lastRenderedPageBreak/>
        <w:t>14.</w:t>
      </w:r>
      <w:r w:rsidRPr="00F3772D">
        <w:rPr>
          <w:rFonts w:cs="Times New Roman"/>
        </w:rPr>
        <w:tab/>
        <w:t xml:space="preserve">Yamamoto M, Ikezaki M, Toujima S, Iwahashi N, Mizoguchi M, Nanjo S, et al. Calreticulin Is Involved in Invasion of Human Extravillous Trophoblasts Through Functional Regulation of Integrin β1. Endocrinology. 2017 Nov 1;158(11):3874–89. </w:t>
      </w:r>
    </w:p>
    <w:p w14:paraId="5D808796" w14:textId="77777777" w:rsidR="00F3772D" w:rsidRPr="00F3772D" w:rsidRDefault="00F3772D" w:rsidP="00F3772D">
      <w:pPr>
        <w:pStyle w:val="Bibliography"/>
        <w:rPr>
          <w:rFonts w:cs="Times New Roman"/>
        </w:rPr>
      </w:pPr>
      <w:r w:rsidRPr="00F3772D">
        <w:rPr>
          <w:rFonts w:cs="Times New Roman"/>
        </w:rPr>
        <w:t>15.</w:t>
      </w:r>
      <w:r w:rsidRPr="00F3772D">
        <w:rPr>
          <w:rFonts w:cs="Times New Roman"/>
        </w:rPr>
        <w:tab/>
        <w:t xml:space="preserve">Kusama K, Yoshie M, Tamura K, Nakayama T, Nishi H, Isaka K, et al. The Role of Exchange Protein Directly Activated by Cyclic AMP 2-mediated Calreticulin Expression in the Decidualization of Human Endometrial Stromal Cells. Endocrinology. 2014 Jan 1;155(1):240–8. </w:t>
      </w:r>
    </w:p>
    <w:p w14:paraId="26DE78CF" w14:textId="77777777" w:rsidR="00F3772D" w:rsidRPr="00F3772D" w:rsidRDefault="00F3772D" w:rsidP="00F3772D">
      <w:pPr>
        <w:pStyle w:val="Bibliography"/>
        <w:rPr>
          <w:rFonts w:cs="Times New Roman"/>
        </w:rPr>
      </w:pPr>
      <w:r w:rsidRPr="00F3772D">
        <w:rPr>
          <w:rFonts w:cs="Times New Roman"/>
        </w:rPr>
        <w:t>16.</w:t>
      </w:r>
      <w:r w:rsidRPr="00F3772D">
        <w:rPr>
          <w:rFonts w:cs="Times New Roman"/>
        </w:rPr>
        <w:tab/>
        <w:t>Kusama K, Yoshie M, Tamura K, Imakawa K, Tachikawa E. EPAC2-mediated calreticulin regulates LIF and COX2 expression in human endometrial glandular cells. 2015 Feb 1 [cited 2024 Oct 30]; Available from: https://jme.bioscientifica.com/view/journals/jme/54/1/17.xml</w:t>
      </w:r>
    </w:p>
    <w:p w14:paraId="3FCD6595" w14:textId="77777777" w:rsidR="00F3772D" w:rsidRPr="00F3772D" w:rsidRDefault="00F3772D" w:rsidP="00F3772D">
      <w:pPr>
        <w:pStyle w:val="Bibliography"/>
        <w:rPr>
          <w:rFonts w:cs="Times New Roman"/>
        </w:rPr>
      </w:pPr>
      <w:r w:rsidRPr="00F3772D">
        <w:rPr>
          <w:rFonts w:cs="Times New Roman"/>
        </w:rPr>
        <w:t>17.</w:t>
      </w:r>
      <w:r w:rsidRPr="00F3772D">
        <w:rPr>
          <w:rFonts w:cs="Times New Roman"/>
        </w:rPr>
        <w:tab/>
        <w:t xml:space="preserve">Yoshie M, Kusama K, Tanaka R, Okubo T, Kojima J, Takaesu Y, et al. Possible Roles of Calreticulin in Uterine Decidualization and Receptivity in Rats and Humans. IJMS. 2021 Sep 29;22(19):10505. </w:t>
      </w:r>
    </w:p>
    <w:p w14:paraId="45BECA70" w14:textId="77777777" w:rsidR="00F3772D" w:rsidRPr="00F3772D" w:rsidRDefault="00F3772D" w:rsidP="00F3772D">
      <w:pPr>
        <w:pStyle w:val="Bibliography"/>
        <w:rPr>
          <w:rFonts w:cs="Times New Roman"/>
        </w:rPr>
      </w:pPr>
      <w:r w:rsidRPr="00F3772D">
        <w:rPr>
          <w:rFonts w:cs="Times New Roman"/>
        </w:rPr>
        <w:t>18.</w:t>
      </w:r>
      <w:r w:rsidRPr="00F3772D">
        <w:rPr>
          <w:rFonts w:cs="Times New Roman"/>
        </w:rPr>
        <w:tab/>
        <w:t xml:space="preserve">Cheng SQ, He JL, Dong YL, Liu XQ, Ding YB, Gao RF, et al. Characterization of calreticulin expression in mouse endometrium during embryo implantation. Biol Res. 2009;42(4):505–16. </w:t>
      </w:r>
    </w:p>
    <w:p w14:paraId="43690533" w14:textId="77777777" w:rsidR="00F3772D" w:rsidRPr="00F3772D" w:rsidRDefault="00F3772D" w:rsidP="00F3772D">
      <w:pPr>
        <w:pStyle w:val="Bibliography"/>
        <w:rPr>
          <w:rFonts w:cs="Times New Roman"/>
        </w:rPr>
      </w:pPr>
      <w:r w:rsidRPr="00F3772D">
        <w:rPr>
          <w:rFonts w:cs="Times New Roman"/>
        </w:rPr>
        <w:t>19.</w:t>
      </w:r>
      <w:r w:rsidRPr="00F3772D">
        <w:rPr>
          <w:rFonts w:cs="Times New Roman"/>
        </w:rPr>
        <w:tab/>
        <w:t xml:space="preserve">Gu VY, Wong MH, Stevenson JL, Crawford KE, Brennecke SP, Gude NM. Calreticulin in human pregnancy and pre-eclampsia. Molecular Human Reproduction. 2008 May 1;14(5):309–15. </w:t>
      </w:r>
    </w:p>
    <w:p w14:paraId="2EF95F8D" w14:textId="77777777" w:rsidR="00F3772D" w:rsidRPr="00F3772D" w:rsidRDefault="00F3772D" w:rsidP="00F3772D">
      <w:pPr>
        <w:pStyle w:val="Bibliography"/>
        <w:rPr>
          <w:rFonts w:cs="Times New Roman"/>
        </w:rPr>
      </w:pPr>
      <w:r w:rsidRPr="00F3772D">
        <w:rPr>
          <w:rFonts w:cs="Times New Roman"/>
        </w:rPr>
        <w:t>20.</w:t>
      </w:r>
      <w:r w:rsidRPr="00F3772D">
        <w:rPr>
          <w:rFonts w:cs="Times New Roman"/>
        </w:rPr>
        <w:tab/>
        <w:t xml:space="preserve">Matsukawa H, Ikezaki M, Nishioka K, Iwahashi N, Fujimoto M, Nishitsuji K, et al. Calnexin Is Involved in Forskolin-Induced Syncytialization in Cytotrophoblast Model BeWo Cells. Biomolecules. 2022 Jul 28;12(8):1050. </w:t>
      </w:r>
    </w:p>
    <w:p w14:paraId="2FD37EE3" w14:textId="77777777" w:rsidR="00F3772D" w:rsidRPr="00F3772D" w:rsidRDefault="00F3772D" w:rsidP="00F3772D">
      <w:pPr>
        <w:pStyle w:val="Bibliography"/>
        <w:rPr>
          <w:rFonts w:cs="Times New Roman"/>
        </w:rPr>
      </w:pPr>
      <w:r w:rsidRPr="00F3772D">
        <w:rPr>
          <w:rFonts w:cs="Times New Roman"/>
        </w:rPr>
        <w:t>21.</w:t>
      </w:r>
      <w:r w:rsidRPr="00F3772D">
        <w:rPr>
          <w:rFonts w:cs="Times New Roman"/>
        </w:rPr>
        <w:tab/>
        <w:t xml:space="preserve">Mo HQ, Tian FJ, Ma XL, Zhang YC, Zhang CX, Zeng WH, et al. PDIA3 regulates trophoblast apoptosis and proliferation in preeclampsia via the MDM2/p53 pathway. Reproduction. 2020 Aug;160(2):293–305. </w:t>
      </w:r>
    </w:p>
    <w:p w14:paraId="5FB79C0F" w14:textId="77777777" w:rsidR="00F3772D" w:rsidRPr="00F3772D" w:rsidRDefault="00F3772D" w:rsidP="00F3772D">
      <w:pPr>
        <w:pStyle w:val="Bibliography"/>
        <w:rPr>
          <w:rFonts w:cs="Times New Roman"/>
        </w:rPr>
      </w:pPr>
      <w:r w:rsidRPr="00F3772D">
        <w:rPr>
          <w:rFonts w:cs="Times New Roman"/>
        </w:rPr>
        <w:t>22.</w:t>
      </w:r>
      <w:r w:rsidRPr="00F3772D">
        <w:rPr>
          <w:rFonts w:cs="Times New Roman"/>
        </w:rPr>
        <w:tab/>
        <w:t xml:space="preserve">Hannan NJ, Paiva P, Dimitriadis E, Salamonsen LA. Models for study of human embryo implantation: choice of cell lines? Biol Reprod. 2010 Feb;82(2):235–45. </w:t>
      </w:r>
    </w:p>
    <w:p w14:paraId="21EAE43C" w14:textId="77777777" w:rsidR="00F3772D" w:rsidRPr="00F3772D" w:rsidRDefault="00F3772D" w:rsidP="00F3772D">
      <w:pPr>
        <w:pStyle w:val="Bibliography"/>
        <w:rPr>
          <w:rFonts w:cs="Times New Roman"/>
        </w:rPr>
      </w:pPr>
      <w:r w:rsidRPr="00F3772D">
        <w:rPr>
          <w:rFonts w:cs="Times New Roman"/>
        </w:rPr>
        <w:t>23.</w:t>
      </w:r>
      <w:r w:rsidRPr="00F3772D">
        <w:rPr>
          <w:rFonts w:cs="Times New Roman"/>
        </w:rPr>
        <w:tab/>
        <w:t xml:space="preserve">Shen WB, Wang B, Yao R, Goetzinger KR, Wu S, Gao H, et al. Obesity impacts placental function through activation of p-IRE1a-XBP1s signaling. Front Cell Dev Biol. 2023 Feb 1;11:1023327. </w:t>
      </w:r>
    </w:p>
    <w:p w14:paraId="4B42A425" w14:textId="77777777" w:rsidR="00F3772D" w:rsidRPr="00F3772D" w:rsidRDefault="00F3772D" w:rsidP="00F3772D">
      <w:pPr>
        <w:pStyle w:val="Bibliography"/>
        <w:rPr>
          <w:rFonts w:cs="Times New Roman"/>
        </w:rPr>
      </w:pPr>
      <w:r w:rsidRPr="00F3772D">
        <w:rPr>
          <w:rFonts w:cs="Times New Roman"/>
        </w:rPr>
        <w:t>24.</w:t>
      </w:r>
      <w:r w:rsidRPr="00F3772D">
        <w:rPr>
          <w:rFonts w:cs="Times New Roman"/>
        </w:rPr>
        <w:tab/>
        <w:t xml:space="preserve">Wong MK, Nicholson CJ, Holloway AC, Hardy DB. Maternal Nicotine Exposure Leads to Impaired Disulfide Bond Formation and Augmented Endoplasmic Reticulum Stress in the Rat Placenta. Jin DY, editor. PLoS ONE. 2015 Mar 26;10(3):e0122295. </w:t>
      </w:r>
    </w:p>
    <w:p w14:paraId="15667C70" w14:textId="783C39DA" w:rsidR="00397C0C" w:rsidRPr="00397C0C" w:rsidRDefault="00F3772D" w:rsidP="00654E8F">
      <w:pPr>
        <w:spacing w:before="240"/>
      </w:pPr>
      <w:r>
        <w:fldChar w:fldCharType="end"/>
      </w:r>
    </w:p>
    <w:sectPr w:rsidR="00397C0C" w:rsidRPr="00397C0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280546" w14:textId="77777777" w:rsidR="00DE2E67" w:rsidRDefault="00DE2E67" w:rsidP="00117666">
      <w:pPr>
        <w:spacing w:after="0"/>
      </w:pPr>
      <w:r>
        <w:separator/>
      </w:r>
    </w:p>
  </w:endnote>
  <w:endnote w:type="continuationSeparator" w:id="0">
    <w:p w14:paraId="2124B0EE" w14:textId="77777777" w:rsidR="00DE2E67" w:rsidRDefault="00DE2E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0E8B7" w14:textId="77777777" w:rsidR="00DE2E67" w:rsidRDefault="00DE2E67" w:rsidP="00117666">
      <w:pPr>
        <w:spacing w:after="0"/>
      </w:pPr>
      <w:r>
        <w:separator/>
      </w:r>
    </w:p>
  </w:footnote>
  <w:footnote w:type="continuationSeparator" w:id="0">
    <w:p w14:paraId="40CC037F" w14:textId="77777777" w:rsidR="00DE2E67" w:rsidRDefault="00DE2E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3B5"/>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7C0C"/>
    <w:rsid w:val="003D2F2D"/>
    <w:rsid w:val="00401590"/>
    <w:rsid w:val="00425102"/>
    <w:rsid w:val="00447801"/>
    <w:rsid w:val="00452E9C"/>
    <w:rsid w:val="004735C8"/>
    <w:rsid w:val="004961FF"/>
    <w:rsid w:val="004D0B2C"/>
    <w:rsid w:val="004D6762"/>
    <w:rsid w:val="00517A89"/>
    <w:rsid w:val="005250F2"/>
    <w:rsid w:val="005721CC"/>
    <w:rsid w:val="005742E5"/>
    <w:rsid w:val="00593EEA"/>
    <w:rsid w:val="005A5EEE"/>
    <w:rsid w:val="00606C1F"/>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69F0"/>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03867"/>
    <w:rsid w:val="00C267FD"/>
    <w:rsid w:val="00C52A7B"/>
    <w:rsid w:val="00C56BAF"/>
    <w:rsid w:val="00C679AA"/>
    <w:rsid w:val="00C75972"/>
    <w:rsid w:val="00CC0A3A"/>
    <w:rsid w:val="00CD066B"/>
    <w:rsid w:val="00CE4FEE"/>
    <w:rsid w:val="00DB59C3"/>
    <w:rsid w:val="00DC259A"/>
    <w:rsid w:val="00DE23E8"/>
    <w:rsid w:val="00DE2E67"/>
    <w:rsid w:val="00E52377"/>
    <w:rsid w:val="00E64E17"/>
    <w:rsid w:val="00E866C9"/>
    <w:rsid w:val="00EA3D3C"/>
    <w:rsid w:val="00EC5D7C"/>
    <w:rsid w:val="00F3772D"/>
    <w:rsid w:val="00F46900"/>
    <w:rsid w:val="00F61D89"/>
    <w:rsid w:val="00F722D2"/>
    <w:rsid w:val="00FA51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F3772D"/>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4</Pages>
  <Words>13010</Words>
  <Characters>74157</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iba Chowdhury</cp:lastModifiedBy>
  <cp:revision>2</cp:revision>
  <cp:lastPrinted>2013-10-03T12:51:00Z</cp:lastPrinted>
  <dcterms:created xsi:type="dcterms:W3CDTF">2024-11-08T16:52:00Z</dcterms:created>
  <dcterms:modified xsi:type="dcterms:W3CDTF">2024-11-08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Zsi804TH"/&gt;&lt;style id="http://www.zotero.org/styles/vancouver" locale="en-CA" hasBibliography="1" bibliographyStyleHasBeenSet="1"/&gt;&lt;prefs&gt;&lt;pref name="fieldType" value="Field"/&gt;&lt;/prefs&gt;&lt;/data&gt;</vt:lpwstr>
  </property>
</Properties>
</file>